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F0BE0" w14:textId="022C302D" w:rsidR="0001629E" w:rsidRDefault="0001629E" w:rsidP="0001629E">
      <w:r>
        <w:rPr>
          <w:rFonts w:ascii="Calibri" w:hAnsi="Calibri" w:cs="Calibri"/>
          <w:lang w:val="en-US"/>
        </w:rPr>
        <w:t xml:space="preserve">Supplementary </w:t>
      </w:r>
      <w:r w:rsidRPr="00275CB8">
        <w:rPr>
          <w:rFonts w:ascii="Calibri" w:hAnsi="Calibri" w:cs="Calibri"/>
          <w:lang w:val="en-US"/>
        </w:rPr>
        <w:t>data (table e-</w:t>
      </w:r>
      <w:r>
        <w:rPr>
          <w:rFonts w:ascii="Calibri" w:hAnsi="Calibri" w:cs="Calibri"/>
          <w:lang w:val="en-US"/>
        </w:rPr>
        <w:t>1)</w:t>
      </w:r>
    </w:p>
    <w:p w14:paraId="778F44AB" w14:textId="77777777" w:rsidR="0001629E" w:rsidRDefault="0001629E"/>
    <w:tbl>
      <w:tblPr>
        <w:tblStyle w:val="PlainTable2"/>
        <w:tblW w:w="15168" w:type="dxa"/>
        <w:tblBorders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417"/>
        <w:gridCol w:w="1718"/>
        <w:gridCol w:w="1719"/>
        <w:gridCol w:w="1719"/>
        <w:gridCol w:w="1719"/>
        <w:gridCol w:w="1719"/>
        <w:gridCol w:w="1719"/>
        <w:gridCol w:w="1719"/>
        <w:gridCol w:w="1719"/>
      </w:tblGrid>
      <w:tr w:rsidR="00EC0CF7" w:rsidRPr="009865AC" w14:paraId="7AEC6E77" w14:textId="21EE5651" w:rsidTr="00055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none" w:sz="0" w:space="0" w:color="auto"/>
            </w:tcBorders>
          </w:tcPr>
          <w:p w14:paraId="73A5DEFC" w14:textId="33B31090" w:rsidR="00F13F28" w:rsidRPr="0001629E" w:rsidRDefault="00F13F28" w:rsidP="00F13F28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718" w:type="dxa"/>
            <w:tcBorders>
              <w:bottom w:val="none" w:sz="0" w:space="0" w:color="auto"/>
            </w:tcBorders>
          </w:tcPr>
          <w:p w14:paraId="0B142F1D" w14:textId="6BB71B12" w:rsidR="00F13F28" w:rsidRPr="009865AC" w:rsidRDefault="00F13F28" w:rsidP="00F13F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ase 1</w:t>
            </w:r>
          </w:p>
        </w:tc>
        <w:tc>
          <w:tcPr>
            <w:tcW w:w="1719" w:type="dxa"/>
            <w:tcBorders>
              <w:bottom w:val="none" w:sz="0" w:space="0" w:color="auto"/>
            </w:tcBorders>
          </w:tcPr>
          <w:p w14:paraId="71C8E9F1" w14:textId="45DF6BD1" w:rsidR="00F13F28" w:rsidRPr="009865AC" w:rsidRDefault="00F13F28" w:rsidP="00F13F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19" w:type="dxa"/>
            <w:tcBorders>
              <w:bottom w:val="none" w:sz="0" w:space="0" w:color="auto"/>
            </w:tcBorders>
          </w:tcPr>
          <w:p w14:paraId="47328870" w14:textId="2AF39F09" w:rsidR="00F13F28" w:rsidRPr="009865AC" w:rsidRDefault="00F13F28" w:rsidP="00F13F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19" w:type="dxa"/>
            <w:tcBorders>
              <w:bottom w:val="none" w:sz="0" w:space="0" w:color="auto"/>
            </w:tcBorders>
          </w:tcPr>
          <w:p w14:paraId="76A36EAF" w14:textId="3C351E5E" w:rsidR="00F13F28" w:rsidRPr="009865AC" w:rsidRDefault="00F13F28" w:rsidP="00F13F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19" w:type="dxa"/>
            <w:tcBorders>
              <w:bottom w:val="none" w:sz="0" w:space="0" w:color="auto"/>
            </w:tcBorders>
          </w:tcPr>
          <w:p w14:paraId="6728BE7A" w14:textId="53D14B40" w:rsidR="00F13F28" w:rsidRPr="009865AC" w:rsidRDefault="00F13F28" w:rsidP="00F13F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19" w:type="dxa"/>
            <w:tcBorders>
              <w:bottom w:val="none" w:sz="0" w:space="0" w:color="auto"/>
            </w:tcBorders>
          </w:tcPr>
          <w:p w14:paraId="313E851B" w14:textId="0F2FD599" w:rsidR="00F13F28" w:rsidRPr="004B7921" w:rsidRDefault="00F13F28" w:rsidP="00F13F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19" w:type="dxa"/>
            <w:tcBorders>
              <w:bottom w:val="none" w:sz="0" w:space="0" w:color="auto"/>
            </w:tcBorders>
          </w:tcPr>
          <w:p w14:paraId="64871F21" w14:textId="6870CE39" w:rsidR="00F13F28" w:rsidRPr="009865AC" w:rsidRDefault="00F13F28" w:rsidP="00F13F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19" w:type="dxa"/>
            <w:tcBorders>
              <w:bottom w:val="none" w:sz="0" w:space="0" w:color="auto"/>
            </w:tcBorders>
          </w:tcPr>
          <w:p w14:paraId="4F7228AF" w14:textId="4DA151DB" w:rsidR="00F13F28" w:rsidRPr="009865AC" w:rsidRDefault="00F13F28" w:rsidP="00F13F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</w:tc>
      </w:tr>
      <w:tr w:rsidR="00EC0CF7" w:rsidRPr="009865AC" w14:paraId="5496E32E" w14:textId="698F9172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5B56D612" w14:textId="77777777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Age at disease onset</w:t>
            </w:r>
          </w:p>
        </w:tc>
        <w:tc>
          <w:tcPr>
            <w:tcW w:w="1718" w:type="dxa"/>
            <w:tcBorders>
              <w:top w:val="none" w:sz="0" w:space="0" w:color="auto"/>
              <w:bottom w:val="none" w:sz="0" w:space="0" w:color="auto"/>
            </w:tcBorders>
          </w:tcPr>
          <w:p w14:paraId="2444943C" w14:textId="05EE4D5A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43E31390" w14:textId="67BBE279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072578CE" w14:textId="04D030F7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27EE0F08" w14:textId="493403DC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6DD06F1A" w14:textId="63611443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7CEACE5D" w14:textId="0EADB73E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825EE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69FE3BCD" w14:textId="4685250A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43CBB461" w14:textId="0D96CF7B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9</w:t>
            </w:r>
          </w:p>
        </w:tc>
      </w:tr>
      <w:tr w:rsidR="00F13F28" w:rsidRPr="009865AC" w14:paraId="27E3FC29" w14:textId="78D3D1A4" w:rsidTr="00055FE6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B9643B6" w14:textId="77777777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718" w:type="dxa"/>
          </w:tcPr>
          <w:p w14:paraId="35C47D47" w14:textId="0B792362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M</w:t>
            </w:r>
            <w:r>
              <w:rPr>
                <w:color w:val="000000" w:themeColor="text1"/>
                <w:sz w:val="16"/>
                <w:szCs w:val="16"/>
              </w:rPr>
              <w:t>ale</w:t>
            </w:r>
          </w:p>
        </w:tc>
        <w:tc>
          <w:tcPr>
            <w:tcW w:w="1719" w:type="dxa"/>
          </w:tcPr>
          <w:p w14:paraId="3264A8E7" w14:textId="18A4D740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M</w:t>
            </w:r>
            <w:r>
              <w:rPr>
                <w:color w:val="000000" w:themeColor="text1"/>
                <w:sz w:val="16"/>
                <w:szCs w:val="16"/>
              </w:rPr>
              <w:t>ale</w:t>
            </w:r>
          </w:p>
        </w:tc>
        <w:tc>
          <w:tcPr>
            <w:tcW w:w="1719" w:type="dxa"/>
          </w:tcPr>
          <w:p w14:paraId="41B8786C" w14:textId="12BE037E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719" w:type="dxa"/>
          </w:tcPr>
          <w:p w14:paraId="4D2BC08C" w14:textId="2E435466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M</w:t>
            </w:r>
            <w:r>
              <w:rPr>
                <w:color w:val="000000" w:themeColor="text1"/>
                <w:sz w:val="16"/>
                <w:szCs w:val="16"/>
              </w:rPr>
              <w:t>ale</w:t>
            </w:r>
          </w:p>
        </w:tc>
        <w:tc>
          <w:tcPr>
            <w:tcW w:w="1719" w:type="dxa"/>
          </w:tcPr>
          <w:p w14:paraId="5B6006D1" w14:textId="6BB6C5B4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719" w:type="dxa"/>
          </w:tcPr>
          <w:p w14:paraId="153D5D58" w14:textId="395B8E94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719" w:type="dxa"/>
          </w:tcPr>
          <w:p w14:paraId="62F79262" w14:textId="56FBCEE7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M</w:t>
            </w:r>
            <w:r>
              <w:rPr>
                <w:color w:val="000000" w:themeColor="text1"/>
                <w:sz w:val="16"/>
                <w:szCs w:val="16"/>
              </w:rPr>
              <w:t>ale</w:t>
            </w:r>
          </w:p>
        </w:tc>
        <w:tc>
          <w:tcPr>
            <w:tcW w:w="1719" w:type="dxa"/>
          </w:tcPr>
          <w:p w14:paraId="711E69B3" w14:textId="58C74560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M</w:t>
            </w:r>
            <w:r>
              <w:rPr>
                <w:color w:val="000000" w:themeColor="text1"/>
                <w:sz w:val="16"/>
                <w:szCs w:val="16"/>
              </w:rPr>
              <w:t>ale</w:t>
            </w:r>
          </w:p>
        </w:tc>
      </w:tr>
      <w:tr w:rsidR="00EC0CF7" w:rsidRPr="009865AC" w14:paraId="50643CEB" w14:textId="36C9F23C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704D6F3B" w14:textId="77777777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718" w:type="dxa"/>
            <w:tcBorders>
              <w:top w:val="none" w:sz="0" w:space="0" w:color="auto"/>
              <w:bottom w:val="none" w:sz="0" w:space="0" w:color="auto"/>
            </w:tcBorders>
          </w:tcPr>
          <w:p w14:paraId="787D3586" w14:textId="5FFDD66A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White British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3C8FF046" w14:textId="5A5E466B" w:rsidR="00F13F28" w:rsidRPr="009865AC" w:rsidRDefault="00FA6894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152F7549" w14:textId="27BE133B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1FB2EC53" w14:textId="2AE68193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recorded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251A0980" w14:textId="712C19C5" w:rsidR="00F13F28" w:rsidRPr="009865AC" w:rsidRDefault="00D860B5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sian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2C52DD74" w14:textId="0879A16E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Other Ethnic Group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78FE29E7" w14:textId="6E32C23F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865AC">
              <w:rPr>
                <w:color w:val="000000" w:themeColor="text1"/>
                <w:sz w:val="16"/>
                <w:szCs w:val="16"/>
              </w:rPr>
              <w:t>Other</w:t>
            </w:r>
            <w:proofErr w:type="gramEnd"/>
            <w:r w:rsidRPr="009865AC">
              <w:rPr>
                <w:color w:val="000000" w:themeColor="text1"/>
                <w:sz w:val="16"/>
                <w:szCs w:val="16"/>
              </w:rPr>
              <w:t xml:space="preserve"> Ethnic group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7C5ECB86" w14:textId="05A74EB8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Bangladeshi</w:t>
            </w:r>
          </w:p>
        </w:tc>
      </w:tr>
      <w:tr w:rsidR="00F13F28" w:rsidRPr="009865AC" w14:paraId="30883F23" w14:textId="5BB2CAD0" w:rsidTr="00055FE6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081F27E" w14:textId="77777777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Pre-existing medical conditions</w:t>
            </w:r>
          </w:p>
        </w:tc>
        <w:tc>
          <w:tcPr>
            <w:tcW w:w="1718" w:type="dxa"/>
          </w:tcPr>
          <w:p w14:paraId="716FF551" w14:textId="65101FE8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</w:t>
            </w:r>
            <w:r w:rsidRPr="009865AC">
              <w:rPr>
                <w:color w:val="000000" w:themeColor="text1"/>
                <w:sz w:val="16"/>
                <w:szCs w:val="16"/>
              </w:rPr>
              <w:t>peech delay</w:t>
            </w:r>
          </w:p>
        </w:tc>
        <w:tc>
          <w:tcPr>
            <w:tcW w:w="1719" w:type="dxa"/>
          </w:tcPr>
          <w:p w14:paraId="4B89A9E9" w14:textId="1273FDD7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19" w:type="dxa"/>
          </w:tcPr>
          <w:p w14:paraId="6DC7037A" w14:textId="41F480F8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19" w:type="dxa"/>
          </w:tcPr>
          <w:p w14:paraId="3E2A356B" w14:textId="78EB6F01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19" w:type="dxa"/>
          </w:tcPr>
          <w:p w14:paraId="423D56C0" w14:textId="5C1023E7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719" w:type="dxa"/>
          </w:tcPr>
          <w:p w14:paraId="4D9BB4B4" w14:textId="3D32AE63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719" w:type="dxa"/>
          </w:tcPr>
          <w:p w14:paraId="459425CE" w14:textId="02067AA5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719" w:type="dxa"/>
          </w:tcPr>
          <w:p w14:paraId="751B8692" w14:textId="7E83A4B5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None</w:t>
            </w:r>
          </w:p>
        </w:tc>
      </w:tr>
      <w:tr w:rsidR="00EC0CF7" w:rsidRPr="009865AC" w14:paraId="67B08A87" w14:textId="3C06764A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75EAE5AC" w14:textId="77777777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Antecedent history</w:t>
            </w:r>
          </w:p>
          <w:p w14:paraId="4F79EE05" w14:textId="77777777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one" w:sz="0" w:space="0" w:color="auto"/>
              <w:bottom w:val="none" w:sz="0" w:space="0" w:color="auto"/>
            </w:tcBorders>
          </w:tcPr>
          <w:p w14:paraId="2F2D69AC" w14:textId="33F4A733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C</w:t>
            </w:r>
            <w:r w:rsidRPr="009865AC">
              <w:rPr>
                <w:color w:val="000000" w:themeColor="text1"/>
                <w:sz w:val="16"/>
                <w:szCs w:val="16"/>
              </w:rPr>
              <w:t>ovid+ve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PCR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865AC">
              <w:rPr>
                <w:color w:val="000000" w:themeColor="text1"/>
                <w:sz w:val="16"/>
                <w:szCs w:val="16"/>
              </w:rPr>
              <w:t>asymptomatic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196F571A" w14:textId="7CD9ECE4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ore throat and headache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71FD5395" w14:textId="5C048F52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Fever 2 weeks prior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42A1C157" w14:textId="77C6C839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ough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1CADAE14" w14:textId="723E308D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0FEFC787" w14:textId="5C58D2FF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oryzal 4 days, GP treated for tonsillitis </w:t>
            </w:r>
            <w:r>
              <w:rPr>
                <w:color w:val="000000" w:themeColor="text1"/>
                <w:sz w:val="16"/>
                <w:szCs w:val="16"/>
              </w:rPr>
              <w:t xml:space="preserve">with </w:t>
            </w:r>
            <w:r w:rsidRPr="009865AC">
              <w:rPr>
                <w:color w:val="000000" w:themeColor="text1"/>
                <w:sz w:val="16"/>
                <w:szCs w:val="16"/>
              </w:rPr>
              <w:t>Pen V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129BC7CA" w14:textId="69703009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PUO 11 days 4 weeks prior to admission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5EF4DA69" w14:textId="1AD3E68F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</w:t>
            </w:r>
            <w:r w:rsidRPr="009865AC">
              <w:rPr>
                <w:color w:val="000000" w:themeColor="text1"/>
                <w:sz w:val="16"/>
                <w:szCs w:val="16"/>
              </w:rPr>
              <w:t>ever and diarrhoea 4 days prior</w:t>
            </w:r>
          </w:p>
        </w:tc>
      </w:tr>
      <w:tr w:rsidR="00F13F28" w:rsidRPr="009865AC" w14:paraId="1A6FD319" w14:textId="726BCCB4" w:rsidTr="00055FE6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ABF451D" w14:textId="77777777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Presenting symptoms</w:t>
            </w:r>
          </w:p>
        </w:tc>
        <w:tc>
          <w:tcPr>
            <w:tcW w:w="1718" w:type="dxa"/>
          </w:tcPr>
          <w:p w14:paraId="19C92CF3" w14:textId="0168BF4A" w:rsidR="00F13F28" w:rsidRPr="00CE24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>ever and GTCS</w:t>
            </w:r>
          </w:p>
        </w:tc>
        <w:tc>
          <w:tcPr>
            <w:tcW w:w="1719" w:type="dxa"/>
          </w:tcPr>
          <w:p w14:paraId="7DFD18EB" w14:textId="69BD0DF5" w:rsidR="00F13F28" w:rsidRPr="00CE24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  <w:r w:rsidRPr="00D6680F">
              <w:rPr>
                <w:rFonts w:ascii="Calibri" w:hAnsi="Calibri"/>
                <w:color w:val="000000"/>
                <w:sz w:val="16"/>
                <w:szCs w:val="16"/>
              </w:rPr>
              <w:t xml:space="preserve">cute </w:t>
            </w:r>
            <w:proofErr w:type="spellStart"/>
            <w:r w:rsidRPr="00D6680F">
              <w:rPr>
                <w:rFonts w:ascii="Calibri" w:hAnsi="Calibri"/>
                <w:color w:val="000000"/>
                <w:sz w:val="16"/>
                <w:szCs w:val="16"/>
              </w:rPr>
              <w:t>confusi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o</w:t>
            </w:r>
            <w:r w:rsidRPr="00D6680F">
              <w:rPr>
                <w:rFonts w:ascii="Calibri" w:hAnsi="Calibri"/>
                <w:color w:val="000000"/>
                <w:sz w:val="16"/>
                <w:szCs w:val="16"/>
              </w:rPr>
              <w:t>nal</w:t>
            </w:r>
            <w:proofErr w:type="spellEnd"/>
            <w:r w:rsidRPr="00D6680F">
              <w:rPr>
                <w:rFonts w:ascii="Calibri" w:hAnsi="Calibri"/>
                <w:color w:val="000000"/>
                <w:sz w:val="16"/>
                <w:szCs w:val="16"/>
              </w:rPr>
              <w:t xml:space="preserve"> state, hyperactive, aphasia, poor concentration</w:t>
            </w:r>
          </w:p>
        </w:tc>
        <w:tc>
          <w:tcPr>
            <w:tcW w:w="1719" w:type="dxa"/>
          </w:tcPr>
          <w:p w14:paraId="29AB1102" w14:textId="35FB25D7" w:rsidR="00F13F28" w:rsidRPr="00CE24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6680F">
              <w:rPr>
                <w:rFonts w:ascii="Calibri" w:hAnsi="Calibri"/>
                <w:color w:val="000000"/>
                <w:sz w:val="16"/>
                <w:szCs w:val="16"/>
              </w:rPr>
              <w:t>Confusio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, v</w:t>
            </w:r>
            <w:r w:rsidRPr="00D6680F">
              <w:rPr>
                <w:rFonts w:ascii="Calibri" w:hAnsi="Calibri"/>
                <w:color w:val="000000"/>
                <w:sz w:val="16"/>
                <w:szCs w:val="16"/>
              </w:rPr>
              <w:t>isual hallucination, encephalopathy</w:t>
            </w:r>
          </w:p>
        </w:tc>
        <w:tc>
          <w:tcPr>
            <w:tcW w:w="1719" w:type="dxa"/>
          </w:tcPr>
          <w:p w14:paraId="05AC72FD" w14:textId="27079208" w:rsidR="00F13F28" w:rsidRPr="00CE24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</w:t>
            </w:r>
            <w:r w:rsidRPr="00D6680F">
              <w:rPr>
                <w:rFonts w:ascii="Calibri" w:hAnsi="Calibri"/>
                <w:color w:val="000000"/>
                <w:sz w:val="16"/>
                <w:szCs w:val="16"/>
              </w:rPr>
              <w:t>eadache, behaviour change, auditory hallucinations, cognitive concerns, encephalopathy, memory impairment, expressive language difficulty, GTCS and focal seizures</w:t>
            </w:r>
          </w:p>
        </w:tc>
        <w:tc>
          <w:tcPr>
            <w:tcW w:w="1719" w:type="dxa"/>
          </w:tcPr>
          <w:p w14:paraId="58CE1CA3" w14:textId="2C7189F6" w:rsidR="00F13F28" w:rsidRPr="00CE24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V</w:t>
            </w:r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>omiting, fever, non-convulsive status</w:t>
            </w:r>
          </w:p>
        </w:tc>
        <w:tc>
          <w:tcPr>
            <w:tcW w:w="1719" w:type="dxa"/>
          </w:tcPr>
          <w:p w14:paraId="5BF850B8" w14:textId="56A361F8" w:rsidR="00F13F28" w:rsidRPr="00CE24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 xml:space="preserve">ocal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seizures </w:t>
            </w:r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 xml:space="preserve">and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GTCS</w:t>
            </w:r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 xml:space="preserve">. Expressive dysphasia, </w:t>
            </w:r>
            <w:proofErr w:type="gramStart"/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>hallucination</w:t>
            </w:r>
            <w:proofErr w:type="gramEnd"/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 xml:space="preserve"> and disorientation</w:t>
            </w:r>
          </w:p>
        </w:tc>
        <w:tc>
          <w:tcPr>
            <w:tcW w:w="1719" w:type="dxa"/>
          </w:tcPr>
          <w:p w14:paraId="74E4DD49" w14:textId="7CC63BFD" w:rsidR="00F13F28" w:rsidRPr="00CE24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>GTCS with fever</w:t>
            </w:r>
          </w:p>
        </w:tc>
        <w:tc>
          <w:tcPr>
            <w:tcW w:w="1719" w:type="dxa"/>
          </w:tcPr>
          <w:p w14:paraId="2C98F813" w14:textId="5C9AFD28" w:rsidR="00F13F28" w:rsidRPr="00CE24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>GTCS, deteriorating verbal skills, fluctuating GCS</w:t>
            </w:r>
          </w:p>
        </w:tc>
      </w:tr>
      <w:tr w:rsidR="00EC0CF7" w:rsidRPr="009865AC" w14:paraId="15C9BA14" w14:textId="0371ACED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4F0236A1" w14:textId="4991D031" w:rsidR="00F13F28" w:rsidRPr="00370800" w:rsidRDefault="00F13F28" w:rsidP="00F13F28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nitial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 xml:space="preserve"> treatment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>time from first presentatio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8" w:type="dxa"/>
            <w:tcBorders>
              <w:top w:val="none" w:sz="0" w:space="0" w:color="auto"/>
              <w:bottom w:val="none" w:sz="0" w:space="0" w:color="auto"/>
            </w:tcBorders>
          </w:tcPr>
          <w:p w14:paraId="62B2A543" w14:textId="7EDE12EF" w:rsidR="00F13F28" w:rsidRPr="00114E1E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>examethasone 15mg/m2 dose 3 days monthly for 3 months (2 weeks)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4F5B0D84" w14:textId="0F9D0D90" w:rsidR="00F13F28" w:rsidRPr="00114E1E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IVIg </w:t>
            </w:r>
            <w:r w:rsidRPr="00D92A3C">
              <w:rPr>
                <w:rFonts w:ascii="Calibri" w:hAnsi="Calibri"/>
                <w:color w:val="000000"/>
                <w:sz w:val="16"/>
                <w:szCs w:val="16"/>
              </w:rPr>
              <w:t>for a total of 5 day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1 week), </w:t>
            </w:r>
            <w:r w:rsidRPr="00D92A3C">
              <w:rPr>
                <w:rFonts w:ascii="Calibri" w:hAnsi="Calibri"/>
                <w:color w:val="000000"/>
                <w:sz w:val="16"/>
                <w:szCs w:val="16"/>
              </w:rPr>
              <w:t>pulsed methylprednisolone (30mg/kg) for 3 day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2 week)</w:t>
            </w:r>
            <w:r w:rsidRPr="00D92A3C">
              <w:rPr>
                <w:rFonts w:ascii="Calibri" w:hAnsi="Calibri"/>
                <w:color w:val="000000"/>
                <w:sz w:val="16"/>
                <w:szCs w:val="16"/>
              </w:rPr>
              <w:t>, followed by oral prednisolone for 4 weeks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11EF6FEF" w14:textId="7EE775E7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V methylprednisolone for 5 days (1 week)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weaning prednisolone,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 xml:space="preserve"> IVIg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2 weeks)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519E7B2C" w14:textId="16DDA884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V methylprednisolone for 5 days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weaning prednisolone (1 week)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IVIg (1 week), 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 xml:space="preserve">plasma exchange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(1 week)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49222C11" w14:textId="40EEC3C5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347479C3" w14:textId="54F23F0F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IV 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 xml:space="preserve">methylprednisolone 5 days and oral course (1 week), 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plasma exchang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>2 week), IVIg (3rd week)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>dexameth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>sone for 3 days every month (from 1st month) for 3 months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2066D633" w14:textId="603D8DC4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>IV methylprednisolone 5 days and weaning prednisolone (1 week)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3B03A02B" w14:textId="67432C60" w:rsidR="00F13F28" w:rsidRPr="00200D09" w:rsidRDefault="0030501B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D09">
              <w:rPr>
                <w:rFonts w:ascii="Calibri" w:hAnsi="Calibri"/>
                <w:color w:val="000000"/>
                <w:sz w:val="16"/>
                <w:szCs w:val="16"/>
              </w:rPr>
              <w:t xml:space="preserve">IVIg and </w:t>
            </w:r>
            <w:r w:rsidR="00F13F28" w:rsidRPr="00200D09">
              <w:rPr>
                <w:rFonts w:ascii="Calibri" w:hAnsi="Calibri"/>
                <w:color w:val="000000"/>
                <w:sz w:val="16"/>
                <w:szCs w:val="16"/>
              </w:rPr>
              <w:t>IV methylprednisolone 5 days and weaning prednisolone (1 week)</w:t>
            </w:r>
          </w:p>
        </w:tc>
      </w:tr>
      <w:tr w:rsidR="00F13F28" w:rsidRPr="009865AC" w14:paraId="0C130F44" w14:textId="15246193" w:rsidTr="00055FE6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6F4487C" w14:textId="08E7B81C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urther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 treatment 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time from first </w:t>
            </w:r>
            <w:r>
              <w:rPr>
                <w:color w:val="000000" w:themeColor="text1"/>
                <w:sz w:val="16"/>
                <w:szCs w:val="16"/>
              </w:rPr>
              <w:t>presentation)</w:t>
            </w:r>
          </w:p>
        </w:tc>
        <w:tc>
          <w:tcPr>
            <w:tcW w:w="1718" w:type="dxa"/>
          </w:tcPr>
          <w:p w14:paraId="5653CBBE" w14:textId="5CD3C446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Rituximab (2 months)</w:t>
            </w:r>
          </w:p>
        </w:tc>
        <w:tc>
          <w:tcPr>
            <w:tcW w:w="1719" w:type="dxa"/>
          </w:tcPr>
          <w:p w14:paraId="075B36EC" w14:textId="15B5713E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4190F">
              <w:rPr>
                <w:sz w:val="16"/>
                <w:szCs w:val="16"/>
              </w:rPr>
              <w:t>None</w:t>
            </w:r>
          </w:p>
        </w:tc>
        <w:tc>
          <w:tcPr>
            <w:tcW w:w="1719" w:type="dxa"/>
          </w:tcPr>
          <w:p w14:paraId="58B1E89F" w14:textId="03FCF80C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4190F">
              <w:rPr>
                <w:sz w:val="16"/>
                <w:szCs w:val="16"/>
              </w:rPr>
              <w:t>None</w:t>
            </w:r>
          </w:p>
        </w:tc>
        <w:tc>
          <w:tcPr>
            <w:tcW w:w="1719" w:type="dxa"/>
          </w:tcPr>
          <w:p w14:paraId="2FB30B27" w14:textId="50969E67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ituximab and cyclophosphamide (1 month)</w:t>
            </w:r>
          </w:p>
        </w:tc>
        <w:tc>
          <w:tcPr>
            <w:tcW w:w="1719" w:type="dxa"/>
          </w:tcPr>
          <w:p w14:paraId="34A0F38A" w14:textId="60C040F1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719" w:type="dxa"/>
          </w:tcPr>
          <w:p w14:paraId="28FDD140" w14:textId="6C6A05BA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 xml:space="preserve">MMF (6-12 months), rituximab (1 year), </w:t>
            </w:r>
            <w:proofErr w:type="gramStart"/>
            <w:r w:rsidRPr="009865AC">
              <w:rPr>
                <w:color w:val="000000" w:themeColor="text1"/>
                <w:sz w:val="16"/>
                <w:szCs w:val="16"/>
              </w:rPr>
              <w:t>Tocilizumab  (</w:t>
            </w:r>
            <w:proofErr w:type="gramEnd"/>
            <w:r w:rsidRPr="009865AC">
              <w:rPr>
                <w:color w:val="000000" w:themeColor="text1"/>
                <w:sz w:val="16"/>
                <w:szCs w:val="16"/>
              </w:rPr>
              <w:t>18 months)</w:t>
            </w:r>
          </w:p>
        </w:tc>
        <w:tc>
          <w:tcPr>
            <w:tcW w:w="1719" w:type="dxa"/>
          </w:tcPr>
          <w:p w14:paraId="00F46B3C" w14:textId="736FF458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Rituximab (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 month)</w:t>
            </w:r>
          </w:p>
        </w:tc>
        <w:tc>
          <w:tcPr>
            <w:tcW w:w="1719" w:type="dxa"/>
          </w:tcPr>
          <w:p w14:paraId="2FBFF09D" w14:textId="03A876EB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</w:t>
            </w:r>
            <w:r w:rsidRPr="009865AC">
              <w:rPr>
                <w:color w:val="000000" w:themeColor="text1"/>
                <w:sz w:val="16"/>
                <w:szCs w:val="16"/>
              </w:rPr>
              <w:t>ituximab (1 year), MMF (1 year)</w:t>
            </w:r>
          </w:p>
        </w:tc>
      </w:tr>
      <w:tr w:rsidR="00EC0CF7" w:rsidRPr="009865AC" w14:paraId="503F56A5" w14:textId="717E70F4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523D4905" w14:textId="77777777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Initial seizure freedom</w:t>
            </w:r>
          </w:p>
        </w:tc>
        <w:tc>
          <w:tcPr>
            <w:tcW w:w="1718" w:type="dxa"/>
            <w:tcBorders>
              <w:top w:val="none" w:sz="0" w:space="0" w:color="auto"/>
              <w:bottom w:val="none" w:sz="0" w:space="0" w:color="auto"/>
            </w:tcBorders>
          </w:tcPr>
          <w:p w14:paraId="36DD87C0" w14:textId="16A912E5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C7581">
              <w:rPr>
                <w:sz w:val="16"/>
                <w:szCs w:val="16"/>
              </w:rPr>
              <w:t>None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06CE6DCF" w14:textId="30D4314D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No further seizures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7CA60BEB" w14:textId="1B129807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B5ACC">
              <w:rPr>
                <w:sz w:val="16"/>
                <w:szCs w:val="16"/>
              </w:rPr>
              <w:t>None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0D303FD6" w14:textId="6079E5AA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B5ACC">
              <w:rPr>
                <w:sz w:val="16"/>
                <w:szCs w:val="16"/>
              </w:rPr>
              <w:t>None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5F9DE141" w14:textId="427DC3DD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B5ACC">
              <w:rPr>
                <w:sz w:val="16"/>
                <w:szCs w:val="16"/>
              </w:rPr>
              <w:t>None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46DE7DAF" w14:textId="3A6AA443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4 months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2EE124BD" w14:textId="2C5152B4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11 months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1AC02A24" w14:textId="6911CAD8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2 months</w:t>
            </w:r>
          </w:p>
        </w:tc>
      </w:tr>
      <w:tr w:rsidR="00F13F28" w:rsidRPr="009865AC" w14:paraId="42E6E89A" w14:textId="591D7753" w:rsidTr="00055FE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8EBE6C3" w14:textId="77777777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AED on discharge</w:t>
            </w:r>
          </w:p>
        </w:tc>
        <w:tc>
          <w:tcPr>
            <w:tcW w:w="1718" w:type="dxa"/>
          </w:tcPr>
          <w:p w14:paraId="7CD89E2B" w14:textId="2E294F44" w:rsidR="00F13F28" w:rsidRPr="00370800" w:rsidRDefault="00D5485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719" w:type="dxa"/>
          </w:tcPr>
          <w:p w14:paraId="08A5EE5E" w14:textId="5774318F" w:rsidR="00F13F28" w:rsidRPr="00370800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719" w:type="dxa"/>
          </w:tcPr>
          <w:p w14:paraId="49D07F4B" w14:textId="3697570C" w:rsidR="00F13F28" w:rsidRPr="00370800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81597">
              <w:rPr>
                <w:sz w:val="16"/>
                <w:szCs w:val="16"/>
              </w:rPr>
              <w:t>Carbamazepine, levetiracetam, clobazam</w:t>
            </w:r>
          </w:p>
        </w:tc>
        <w:tc>
          <w:tcPr>
            <w:tcW w:w="1719" w:type="dxa"/>
          </w:tcPr>
          <w:p w14:paraId="19C1D799" w14:textId="5977A2B7" w:rsidR="00F13F28" w:rsidRPr="00370800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Pr="00881597">
              <w:rPr>
                <w:sz w:val="16"/>
                <w:szCs w:val="16"/>
              </w:rPr>
              <w:t>evetiracetam</w:t>
            </w:r>
          </w:p>
        </w:tc>
        <w:tc>
          <w:tcPr>
            <w:tcW w:w="1719" w:type="dxa"/>
          </w:tcPr>
          <w:p w14:paraId="4EAA2DFC" w14:textId="66BD0C62" w:rsidR="00F13F28" w:rsidRPr="00370800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  <w:r w:rsidRPr="00370800">
              <w:rPr>
                <w:color w:val="000000" w:themeColor="text1"/>
                <w:sz w:val="16"/>
                <w:szCs w:val="16"/>
              </w:rPr>
              <w:t>opiramate, phenytoin, clobazam</w:t>
            </w:r>
          </w:p>
        </w:tc>
        <w:tc>
          <w:tcPr>
            <w:tcW w:w="1719" w:type="dxa"/>
          </w:tcPr>
          <w:p w14:paraId="70EB6B3A" w14:textId="282C6333" w:rsidR="00F13F28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</w:t>
            </w:r>
            <w:r w:rsidRPr="00370800">
              <w:rPr>
                <w:color w:val="000000" w:themeColor="text1"/>
                <w:sz w:val="16"/>
                <w:szCs w:val="16"/>
              </w:rPr>
              <w:t>ev</w:t>
            </w:r>
            <w:r>
              <w:rPr>
                <w:color w:val="000000" w:themeColor="text1"/>
                <w:sz w:val="16"/>
                <w:szCs w:val="16"/>
              </w:rPr>
              <w:t>e</w:t>
            </w:r>
            <w:r w:rsidRPr="00370800">
              <w:rPr>
                <w:color w:val="000000" w:themeColor="text1"/>
                <w:sz w:val="16"/>
                <w:szCs w:val="16"/>
              </w:rPr>
              <w:t>t</w:t>
            </w:r>
            <w:r>
              <w:rPr>
                <w:color w:val="000000" w:themeColor="text1"/>
                <w:sz w:val="16"/>
                <w:szCs w:val="16"/>
              </w:rPr>
              <w:t>i</w:t>
            </w:r>
            <w:r w:rsidRPr="00370800">
              <w:rPr>
                <w:color w:val="000000" w:themeColor="text1"/>
                <w:sz w:val="16"/>
                <w:szCs w:val="16"/>
              </w:rPr>
              <w:t>racetam, phenobarbitone, sodium valproate</w:t>
            </w:r>
          </w:p>
        </w:tc>
        <w:tc>
          <w:tcPr>
            <w:tcW w:w="1719" w:type="dxa"/>
          </w:tcPr>
          <w:p w14:paraId="755B5E2C" w14:textId="6088888D" w:rsidR="00F13F28" w:rsidRPr="00370800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</w:t>
            </w:r>
            <w:r w:rsidRPr="00370800">
              <w:rPr>
                <w:color w:val="000000" w:themeColor="text1"/>
                <w:sz w:val="16"/>
                <w:szCs w:val="16"/>
              </w:rPr>
              <w:t>evetiracetam</w:t>
            </w:r>
          </w:p>
        </w:tc>
        <w:tc>
          <w:tcPr>
            <w:tcW w:w="1719" w:type="dxa"/>
          </w:tcPr>
          <w:p w14:paraId="5A779998" w14:textId="6A9FAC4A" w:rsidR="00F13F28" w:rsidRPr="00370800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Levetiracetam, phenytoin</w:t>
            </w:r>
          </w:p>
        </w:tc>
      </w:tr>
      <w:tr w:rsidR="00EC0CF7" w:rsidRPr="009865AC" w14:paraId="13DCABF2" w14:textId="394C5262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43AEF073" w14:textId="77777777" w:rsidR="00F13F28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Time to first AED</w:t>
            </w:r>
          </w:p>
          <w:p w14:paraId="2F763483" w14:textId="294B32E3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1</w:t>
            </w:r>
            <w:r w:rsidRPr="00315185">
              <w:rPr>
                <w:color w:val="000000" w:themeColor="text1"/>
                <w:sz w:val="16"/>
                <w:szCs w:val="16"/>
                <w:vertAlign w:val="superscript"/>
              </w:rPr>
              <w:t>st</w:t>
            </w:r>
            <w:r>
              <w:rPr>
                <w:color w:val="000000" w:themeColor="text1"/>
                <w:sz w:val="16"/>
                <w:szCs w:val="16"/>
              </w:rPr>
              <w:t xml:space="preserve"> AED)</w:t>
            </w:r>
          </w:p>
        </w:tc>
        <w:tc>
          <w:tcPr>
            <w:tcW w:w="1718" w:type="dxa"/>
            <w:tcBorders>
              <w:top w:val="none" w:sz="0" w:space="0" w:color="auto"/>
              <w:bottom w:val="none" w:sz="0" w:space="0" w:color="auto"/>
            </w:tcBorders>
          </w:tcPr>
          <w:p w14:paraId="264FA756" w14:textId="220AEBE1" w:rsidR="00F13F28" w:rsidRPr="00370800" w:rsidRDefault="00D5485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4CB91785" w14:textId="5EB44A20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E64CEC">
              <w:rPr>
                <w:sz w:val="16"/>
                <w:szCs w:val="16"/>
              </w:rPr>
              <w:t>None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2BF8B56A" w14:textId="4A885210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974E1">
              <w:rPr>
                <w:rFonts w:ascii="Calibri" w:hAnsi="Calibri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01B78BD3" w14:textId="6AC11AF5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974E1">
              <w:rPr>
                <w:rFonts w:ascii="Calibri" w:hAnsi="Calibri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78A05146" w14:textId="0D341F78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974E1">
              <w:rPr>
                <w:rFonts w:ascii="Calibri" w:hAnsi="Calibri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73B33A97" w14:textId="49E67298" w:rsidR="00F13F28" w:rsidRPr="008974E1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974E1">
              <w:rPr>
                <w:rFonts w:ascii="Calibri" w:hAnsi="Calibri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1460CF23" w14:textId="127D8064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974E1">
              <w:rPr>
                <w:rFonts w:ascii="Calibri" w:hAnsi="Calibri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40013E3C" w14:textId="1E51B747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974E1">
              <w:rPr>
                <w:rFonts w:ascii="Calibri" w:hAnsi="Calibri"/>
                <w:color w:val="000000"/>
                <w:sz w:val="16"/>
                <w:szCs w:val="16"/>
              </w:rPr>
              <w:t>Admission</w:t>
            </w:r>
          </w:p>
        </w:tc>
      </w:tr>
      <w:tr w:rsidR="00F13F28" w:rsidRPr="009865AC" w14:paraId="49694970" w14:textId="0ABD6C53" w:rsidTr="00055FE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3BD138C" w14:textId="6A9DE0B4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lastRenderedPageBreak/>
              <w:t>Time to 2nd AED</w:t>
            </w:r>
            <w:r>
              <w:rPr>
                <w:color w:val="000000" w:themeColor="text1"/>
                <w:sz w:val="16"/>
                <w:szCs w:val="16"/>
              </w:rPr>
              <w:t xml:space="preserve"> (2</w:t>
            </w:r>
            <w:r w:rsidRPr="009C2F81">
              <w:rPr>
                <w:color w:val="000000" w:themeColor="text1"/>
                <w:sz w:val="16"/>
                <w:szCs w:val="16"/>
                <w:vertAlign w:val="superscript"/>
              </w:rPr>
              <w:t>nd</w:t>
            </w:r>
            <w:r>
              <w:rPr>
                <w:color w:val="000000" w:themeColor="text1"/>
                <w:sz w:val="16"/>
                <w:szCs w:val="16"/>
              </w:rPr>
              <w:t xml:space="preserve"> AED)</w:t>
            </w:r>
          </w:p>
        </w:tc>
        <w:tc>
          <w:tcPr>
            <w:tcW w:w="1718" w:type="dxa"/>
          </w:tcPr>
          <w:p w14:paraId="3DB208D1" w14:textId="3B7A2DF8" w:rsidR="00F13F28" w:rsidRPr="00370800" w:rsidRDefault="000632DA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719" w:type="dxa"/>
          </w:tcPr>
          <w:p w14:paraId="5DF9DE39" w14:textId="241DEFFB" w:rsidR="00F13F28" w:rsidRPr="00370800" w:rsidRDefault="000632DA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719" w:type="dxa"/>
          </w:tcPr>
          <w:p w14:paraId="62A52731" w14:textId="3FF0E826" w:rsidR="00F13F28" w:rsidRPr="00370800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C55A69">
              <w:rPr>
                <w:rFonts w:ascii="Calibri" w:hAnsi="Calibri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719" w:type="dxa"/>
          </w:tcPr>
          <w:p w14:paraId="1D12DC2D" w14:textId="04321DE5" w:rsidR="00F13F28" w:rsidRPr="00370800" w:rsidRDefault="000632DA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19" w:type="dxa"/>
          </w:tcPr>
          <w:p w14:paraId="6DEE315B" w14:textId="510148F9" w:rsidR="00F13F28" w:rsidRPr="00370800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C55A69">
              <w:rPr>
                <w:rFonts w:ascii="Calibri" w:hAnsi="Calibri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719" w:type="dxa"/>
          </w:tcPr>
          <w:p w14:paraId="301DBC06" w14:textId="28C70D9B" w:rsidR="00F13F28" w:rsidRPr="00370800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C55A69">
              <w:rPr>
                <w:rFonts w:ascii="Calibri" w:hAnsi="Calibri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719" w:type="dxa"/>
          </w:tcPr>
          <w:p w14:paraId="04FE731B" w14:textId="3DDBB0E3" w:rsidR="00F13F28" w:rsidRPr="00370800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1 year</w:t>
            </w:r>
            <w:r>
              <w:rPr>
                <w:color w:val="000000" w:themeColor="text1"/>
                <w:sz w:val="16"/>
                <w:szCs w:val="16"/>
              </w:rPr>
              <w:t xml:space="preserve"> (</w:t>
            </w:r>
            <w:r w:rsidRPr="00370800">
              <w:rPr>
                <w:color w:val="000000" w:themeColor="text1"/>
                <w:sz w:val="16"/>
                <w:szCs w:val="16"/>
              </w:rPr>
              <w:t>sodium valproate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19" w:type="dxa"/>
          </w:tcPr>
          <w:p w14:paraId="1FF16E8B" w14:textId="7C33B20C" w:rsidR="00F13F28" w:rsidRPr="00370800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2 months</w:t>
            </w:r>
            <w:r>
              <w:rPr>
                <w:color w:val="000000" w:themeColor="text1"/>
                <w:sz w:val="16"/>
                <w:szCs w:val="16"/>
              </w:rPr>
              <w:t xml:space="preserve"> (o</w:t>
            </w:r>
            <w:r w:rsidRPr="00370800">
              <w:rPr>
                <w:color w:val="000000" w:themeColor="text1"/>
                <w:sz w:val="16"/>
                <w:szCs w:val="16"/>
              </w:rPr>
              <w:t>xcarbazepine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EC0CF7" w:rsidRPr="009865AC" w14:paraId="79580CEF" w14:textId="0C2A7B6E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7332F9E" w14:textId="6D13485D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AED at 2 years</w:t>
            </w:r>
            <w:r>
              <w:rPr>
                <w:color w:val="000000" w:themeColor="text1"/>
                <w:sz w:val="16"/>
                <w:szCs w:val="16"/>
              </w:rPr>
              <w:t xml:space="preserve"> (number)</w:t>
            </w:r>
          </w:p>
        </w:tc>
        <w:tc>
          <w:tcPr>
            <w:tcW w:w="1718" w:type="dxa"/>
            <w:tcBorders>
              <w:top w:val="none" w:sz="0" w:space="0" w:color="auto"/>
              <w:bottom w:val="none" w:sz="0" w:space="0" w:color="auto"/>
            </w:tcBorders>
          </w:tcPr>
          <w:p w14:paraId="5E3D1AEC" w14:textId="678A607D" w:rsidR="00F13F28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</w:t>
            </w:r>
            <w:r w:rsidRPr="00370800">
              <w:rPr>
                <w:color w:val="000000" w:themeColor="text1"/>
                <w:sz w:val="16"/>
                <w:szCs w:val="16"/>
              </w:rPr>
              <w:t>ot yet</w:t>
            </w:r>
            <w:r>
              <w:rPr>
                <w:color w:val="000000" w:themeColor="text1"/>
                <w:sz w:val="16"/>
                <w:szCs w:val="16"/>
              </w:rPr>
              <w:t xml:space="preserve"> 2 years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0375674B" w14:textId="6DFFD1B0" w:rsidR="00F13F28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6B37D13F" w14:textId="50C87B67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 xml:space="preserve">rivaracetam, clobazam, </w:t>
            </w:r>
            <w:proofErr w:type="spellStart"/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zonisamide</w:t>
            </w:r>
            <w:proofErr w:type="spellEnd"/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, oxcarbazepin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4)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3917AF7F" w14:textId="18FF90EB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Clobazam (1)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2197A71F" w14:textId="5DF77BCD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  <w:r w:rsidRPr="00370800">
              <w:rPr>
                <w:color w:val="000000" w:themeColor="text1"/>
                <w:sz w:val="16"/>
                <w:szCs w:val="16"/>
              </w:rPr>
              <w:t xml:space="preserve">opiramate, </w:t>
            </w:r>
            <w:proofErr w:type="spellStart"/>
            <w:r w:rsidRPr="00370800">
              <w:rPr>
                <w:color w:val="000000" w:themeColor="text1"/>
                <w:sz w:val="16"/>
                <w:szCs w:val="16"/>
              </w:rPr>
              <w:t>lacosamide</w:t>
            </w:r>
            <w:proofErr w:type="spellEnd"/>
            <w:r w:rsidRPr="00370800">
              <w:rPr>
                <w:color w:val="000000" w:themeColor="text1"/>
                <w:sz w:val="16"/>
                <w:szCs w:val="16"/>
              </w:rPr>
              <w:t>, clobazam, VNS</w:t>
            </w:r>
            <w:r>
              <w:rPr>
                <w:color w:val="000000" w:themeColor="text1"/>
                <w:sz w:val="16"/>
                <w:szCs w:val="16"/>
              </w:rPr>
              <w:t xml:space="preserve"> (4)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75A030CB" w14:textId="7761CBB9" w:rsidR="00F13F28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09865AC">
              <w:rPr>
                <w:color w:val="000000" w:themeColor="text1"/>
                <w:sz w:val="16"/>
                <w:szCs w:val="16"/>
              </w:rPr>
              <w:t>henobarbitone, sodium valproate, clobazam</w:t>
            </w:r>
            <w:r>
              <w:rPr>
                <w:color w:val="000000" w:themeColor="text1"/>
                <w:sz w:val="16"/>
                <w:szCs w:val="16"/>
              </w:rPr>
              <w:t xml:space="preserve"> (3)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7F70191C" w14:textId="7FC2F78F" w:rsidR="00F13F28" w:rsidRPr="00370800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</w:t>
            </w:r>
            <w:r w:rsidRPr="00370800">
              <w:rPr>
                <w:color w:val="000000" w:themeColor="text1"/>
                <w:sz w:val="16"/>
                <w:szCs w:val="16"/>
              </w:rPr>
              <w:t>ot yet</w:t>
            </w:r>
            <w:r>
              <w:rPr>
                <w:color w:val="000000" w:themeColor="text1"/>
                <w:sz w:val="16"/>
                <w:szCs w:val="16"/>
              </w:rPr>
              <w:t xml:space="preserve"> 2 years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54CDCF86" w14:textId="5507A808" w:rsidR="00F13F28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</w:t>
            </w:r>
            <w:r w:rsidRPr="00370800">
              <w:rPr>
                <w:color w:val="000000" w:themeColor="text1"/>
                <w:sz w:val="16"/>
                <w:szCs w:val="16"/>
              </w:rPr>
              <w:t xml:space="preserve">odium valproate, </w:t>
            </w:r>
            <w:r>
              <w:rPr>
                <w:color w:val="000000" w:themeColor="text1"/>
                <w:sz w:val="16"/>
                <w:szCs w:val="16"/>
              </w:rPr>
              <w:t>o</w:t>
            </w:r>
            <w:r w:rsidRPr="00370800">
              <w:rPr>
                <w:color w:val="000000" w:themeColor="text1"/>
                <w:sz w:val="16"/>
                <w:szCs w:val="16"/>
              </w:rPr>
              <w:t>xcarbazepine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370800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color w:val="000000" w:themeColor="text1"/>
                <w:sz w:val="16"/>
                <w:szCs w:val="16"/>
              </w:rPr>
              <w:t>p</w:t>
            </w:r>
            <w:r w:rsidRPr="00370800">
              <w:rPr>
                <w:color w:val="000000" w:themeColor="text1"/>
                <w:sz w:val="16"/>
                <w:szCs w:val="16"/>
              </w:rPr>
              <w:t>erampanel</w:t>
            </w:r>
            <w:proofErr w:type="spellEnd"/>
            <w:r w:rsidRPr="00370800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 xml:space="preserve"> (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>3)</w:t>
            </w:r>
          </w:p>
        </w:tc>
      </w:tr>
      <w:tr w:rsidR="00F13F28" w:rsidRPr="009865AC" w14:paraId="7BB904B6" w14:textId="769F3A18" w:rsidTr="00055FE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1F532DF" w14:textId="77777777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Time to last review</w:t>
            </w:r>
          </w:p>
        </w:tc>
        <w:tc>
          <w:tcPr>
            <w:tcW w:w="1718" w:type="dxa"/>
          </w:tcPr>
          <w:p w14:paraId="2491B75A" w14:textId="59C623B4" w:rsidR="00F13F28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 months</w:t>
            </w:r>
          </w:p>
        </w:tc>
        <w:tc>
          <w:tcPr>
            <w:tcW w:w="1719" w:type="dxa"/>
          </w:tcPr>
          <w:p w14:paraId="3D8B5BB1" w14:textId="1874D004" w:rsidR="00F13F28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108 months</w:t>
            </w:r>
          </w:p>
        </w:tc>
        <w:tc>
          <w:tcPr>
            <w:tcW w:w="1719" w:type="dxa"/>
          </w:tcPr>
          <w:p w14:paraId="1A11EA9F" w14:textId="6206653C" w:rsidR="00F13F28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24 months</w:t>
            </w:r>
          </w:p>
        </w:tc>
        <w:tc>
          <w:tcPr>
            <w:tcW w:w="1719" w:type="dxa"/>
          </w:tcPr>
          <w:p w14:paraId="10FB77E0" w14:textId="510FEA03" w:rsidR="00F13F28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36 months</w:t>
            </w:r>
          </w:p>
        </w:tc>
        <w:tc>
          <w:tcPr>
            <w:tcW w:w="1719" w:type="dxa"/>
          </w:tcPr>
          <w:p w14:paraId="73D1D098" w14:textId="6CF182DE" w:rsidR="00F13F28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4 months</w:t>
            </w:r>
          </w:p>
        </w:tc>
        <w:tc>
          <w:tcPr>
            <w:tcW w:w="1719" w:type="dxa"/>
          </w:tcPr>
          <w:p w14:paraId="5620B84A" w14:textId="7DD15EEE" w:rsidR="00F13F28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4 months</w:t>
            </w:r>
          </w:p>
        </w:tc>
        <w:tc>
          <w:tcPr>
            <w:tcW w:w="1719" w:type="dxa"/>
          </w:tcPr>
          <w:p w14:paraId="788C4508" w14:textId="1D7CC1BA" w:rsidR="00F13F28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 months</w:t>
            </w:r>
          </w:p>
        </w:tc>
        <w:tc>
          <w:tcPr>
            <w:tcW w:w="1719" w:type="dxa"/>
          </w:tcPr>
          <w:p w14:paraId="55849292" w14:textId="483470AB" w:rsidR="00F13F28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4 months</w:t>
            </w:r>
          </w:p>
        </w:tc>
      </w:tr>
      <w:tr w:rsidR="00EC0CF7" w:rsidRPr="009865AC" w14:paraId="5C5FB2CE" w14:textId="59F7BB96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03F6BDD8" w14:textId="77777777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Problems at last review</w:t>
            </w:r>
          </w:p>
        </w:tc>
        <w:tc>
          <w:tcPr>
            <w:tcW w:w="1718" w:type="dxa"/>
            <w:tcBorders>
              <w:top w:val="none" w:sz="0" w:space="0" w:color="auto"/>
              <w:bottom w:val="none" w:sz="0" w:space="0" w:color="auto"/>
            </w:tcBorders>
          </w:tcPr>
          <w:p w14:paraId="2C8AAE04" w14:textId="1806CCFA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Limbic encephalitis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9865AC">
              <w:rPr>
                <w:color w:val="000000" w:themeColor="text1"/>
                <w:sz w:val="16"/>
                <w:szCs w:val="16"/>
              </w:rPr>
              <w:t>Previous speech delay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674E2B5F" w14:textId="792482B4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2EAA3321" w14:textId="591E1DCC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Intractable focal seizures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20E942A4" w14:textId="57F25E1F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Refractory seizure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br/>
              <w:t>Evolving neurocognitive sequelae with abnormal language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br/>
              <w:t xml:space="preserve"> Non-specific inflammatory bowel disorder diagnosed histologically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4D5CF71F" w14:textId="036D2255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Autoimmune encephalitis, learning difficulties, drug resistant seizures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0EAD2246" w14:textId="6433D1DC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Antibody negative autoimmune encephalitis, seizure disorder, behaviour difficulties</w:t>
            </w:r>
            <w:r>
              <w:rPr>
                <w:color w:val="000000" w:themeColor="text1"/>
                <w:sz w:val="16"/>
                <w:szCs w:val="16"/>
              </w:rPr>
              <w:t>, NEAD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3AADDA31" w14:textId="404ABFCE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rFonts w:cs="Arial"/>
                <w:color w:val="000000" w:themeColor="text1"/>
                <w:sz w:val="16"/>
                <w:szCs w:val="16"/>
              </w:rPr>
              <w:t>Autoimmune encephalitis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0FE44D73" w14:textId="0281C4AD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Intractable seizures</w:t>
            </w:r>
            <w:r w:rsidRPr="009865AC">
              <w:rPr>
                <w:color w:val="000000" w:themeColor="text1"/>
                <w:sz w:val="16"/>
                <w:szCs w:val="16"/>
              </w:rPr>
              <w:br/>
              <w:t xml:space="preserve">PEG </w:t>
            </w:r>
            <w:r>
              <w:rPr>
                <w:color w:val="000000" w:themeColor="text1"/>
                <w:sz w:val="16"/>
                <w:szCs w:val="16"/>
              </w:rPr>
              <w:t>fed</w:t>
            </w:r>
            <w:r w:rsidRPr="009865AC">
              <w:rPr>
                <w:color w:val="000000" w:themeColor="text1"/>
                <w:sz w:val="16"/>
                <w:szCs w:val="16"/>
              </w:rPr>
              <w:br/>
              <w:t>Acquired learning difficulties</w:t>
            </w:r>
            <w:r w:rsidRPr="009865AC">
              <w:rPr>
                <w:color w:val="000000" w:themeColor="text1"/>
                <w:sz w:val="16"/>
                <w:szCs w:val="16"/>
              </w:rPr>
              <w:br/>
              <w:t xml:space="preserve">Recurrent </w:t>
            </w:r>
            <w:proofErr w:type="gramStart"/>
            <w:r w:rsidRPr="009865AC">
              <w:rPr>
                <w:color w:val="000000" w:themeColor="text1"/>
                <w:sz w:val="16"/>
                <w:szCs w:val="16"/>
              </w:rPr>
              <w:t>hyponatraemia  Drooling</w:t>
            </w:r>
            <w:proofErr w:type="gramEnd"/>
          </w:p>
        </w:tc>
      </w:tr>
      <w:tr w:rsidR="00F13F28" w:rsidRPr="009865AC" w14:paraId="755A435B" w14:textId="447BF418" w:rsidTr="00055FE6">
        <w:trPr>
          <w:trHeight w:val="1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E5B7960" w14:textId="77777777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Neurology Medication at last review</w:t>
            </w:r>
          </w:p>
        </w:tc>
        <w:tc>
          <w:tcPr>
            <w:tcW w:w="1718" w:type="dxa"/>
          </w:tcPr>
          <w:p w14:paraId="1A967D3B" w14:textId="0811BA29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719" w:type="dxa"/>
          </w:tcPr>
          <w:p w14:paraId="659B1295" w14:textId="08B72DFA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19" w:type="dxa"/>
          </w:tcPr>
          <w:p w14:paraId="6D1CC00A" w14:textId="2B1F63C7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 xml:space="preserve">rivaracetam, clobazam, </w:t>
            </w:r>
            <w:proofErr w:type="spellStart"/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zonisamide</w:t>
            </w:r>
            <w:proofErr w:type="spellEnd"/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, oxcarbazepine</w:t>
            </w:r>
          </w:p>
        </w:tc>
        <w:tc>
          <w:tcPr>
            <w:tcW w:w="1719" w:type="dxa"/>
          </w:tcPr>
          <w:p w14:paraId="4F18D8AF" w14:textId="6E439B90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Clobazam</w:t>
            </w:r>
          </w:p>
        </w:tc>
        <w:tc>
          <w:tcPr>
            <w:tcW w:w="1719" w:type="dxa"/>
          </w:tcPr>
          <w:p w14:paraId="32B2E837" w14:textId="17C3B2D1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Levetiracetam, o</w:t>
            </w:r>
            <w:r>
              <w:rPr>
                <w:color w:val="000000" w:themeColor="text1"/>
                <w:sz w:val="16"/>
                <w:szCs w:val="16"/>
              </w:rPr>
              <w:t>x</w:t>
            </w:r>
            <w:r w:rsidRPr="009865AC">
              <w:rPr>
                <w:color w:val="000000" w:themeColor="text1"/>
                <w:sz w:val="16"/>
                <w:szCs w:val="16"/>
              </w:rPr>
              <w:t>carbazepine, topiramate</w:t>
            </w:r>
          </w:p>
        </w:tc>
        <w:tc>
          <w:tcPr>
            <w:tcW w:w="1719" w:type="dxa"/>
          </w:tcPr>
          <w:p w14:paraId="18756716" w14:textId="3306D970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09865AC">
              <w:rPr>
                <w:color w:val="000000" w:themeColor="text1"/>
                <w:sz w:val="16"/>
                <w:szCs w:val="16"/>
              </w:rPr>
              <w:t>henobarbitone, sodium valproate, clobazam, arip</w:t>
            </w:r>
            <w:r>
              <w:rPr>
                <w:color w:val="000000" w:themeColor="text1"/>
                <w:sz w:val="16"/>
                <w:szCs w:val="16"/>
              </w:rPr>
              <w:t>ip</w:t>
            </w:r>
            <w:r w:rsidRPr="009865AC">
              <w:rPr>
                <w:color w:val="000000" w:themeColor="text1"/>
                <w:sz w:val="16"/>
                <w:szCs w:val="16"/>
              </w:rPr>
              <w:t>razole, promethazine, clonidine</w:t>
            </w:r>
          </w:p>
        </w:tc>
        <w:tc>
          <w:tcPr>
            <w:tcW w:w="1719" w:type="dxa"/>
          </w:tcPr>
          <w:p w14:paraId="0438F07C" w14:textId="23088224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Sodium valproate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l</w:t>
            </w:r>
            <w:r w:rsidRPr="00370800">
              <w:rPr>
                <w:color w:val="000000" w:themeColor="text1"/>
                <w:sz w:val="16"/>
                <w:szCs w:val="16"/>
              </w:rPr>
              <w:t>evetiracetam</w:t>
            </w:r>
          </w:p>
        </w:tc>
        <w:tc>
          <w:tcPr>
            <w:tcW w:w="1719" w:type="dxa"/>
          </w:tcPr>
          <w:p w14:paraId="45486F2E" w14:textId="18DC8897" w:rsidR="00F13F28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</w:t>
            </w:r>
            <w:r w:rsidRPr="009865AC">
              <w:rPr>
                <w:color w:val="000000" w:themeColor="text1"/>
                <w:sz w:val="16"/>
                <w:szCs w:val="16"/>
              </w:rPr>
              <w:t>limemazine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9865AC">
              <w:rPr>
                <w:color w:val="000000" w:themeColor="text1"/>
                <w:sz w:val="16"/>
                <w:szCs w:val="16"/>
              </w:rPr>
              <w:br/>
              <w:t>clobazam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</w:p>
          <w:p w14:paraId="625002DA" w14:textId="32B3CE16" w:rsidR="00F13F28" w:rsidRPr="009865AC" w:rsidRDefault="00F13F28" w:rsidP="00F13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Melatonin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>
              <w:rPr>
                <w:color w:val="000000" w:themeColor="text1"/>
                <w:sz w:val="16"/>
                <w:szCs w:val="16"/>
              </w:rPr>
              <w:t>o</w:t>
            </w:r>
            <w:r w:rsidRPr="009865AC">
              <w:rPr>
                <w:color w:val="000000" w:themeColor="text1"/>
                <w:sz w:val="16"/>
                <w:szCs w:val="16"/>
              </w:rPr>
              <w:t>xcarbazepine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9865AC">
              <w:rPr>
                <w:color w:val="000000" w:themeColor="text1"/>
                <w:sz w:val="16"/>
                <w:szCs w:val="16"/>
              </w:rPr>
              <w:t>perampanel</w:t>
            </w:r>
            <w:proofErr w:type="spellEnd"/>
            <w:proofErr w:type="gramEnd"/>
            <w:r>
              <w:rPr>
                <w:color w:val="000000" w:themeColor="text1"/>
                <w:sz w:val="16"/>
                <w:szCs w:val="16"/>
              </w:rPr>
              <w:t>,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s</w:t>
            </w:r>
            <w:r w:rsidRPr="009865AC">
              <w:rPr>
                <w:color w:val="000000" w:themeColor="text1"/>
                <w:sz w:val="16"/>
                <w:szCs w:val="16"/>
              </w:rPr>
              <w:t>odium valproate</w:t>
            </w:r>
          </w:p>
        </w:tc>
      </w:tr>
      <w:tr w:rsidR="00EC0CF7" w:rsidRPr="009865AC" w14:paraId="28223F28" w14:textId="3BD3FF11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0A844155" w14:textId="7B7990C5" w:rsidR="00F13F28" w:rsidRPr="009865AC" w:rsidRDefault="00F13F28" w:rsidP="00F13F28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m</w:t>
            </w:r>
            <w:r w:rsidRPr="009865AC">
              <w:rPr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9865AC">
              <w:rPr>
                <w:color w:val="000000" w:themeColor="text1"/>
                <w:sz w:val="16"/>
                <w:szCs w:val="16"/>
              </w:rPr>
              <w:t xml:space="preserve"> at last review</w:t>
            </w:r>
          </w:p>
        </w:tc>
        <w:tc>
          <w:tcPr>
            <w:tcW w:w="1718" w:type="dxa"/>
            <w:tcBorders>
              <w:top w:val="none" w:sz="0" w:space="0" w:color="auto"/>
              <w:bottom w:val="none" w:sz="0" w:space="0" w:color="auto"/>
            </w:tcBorders>
          </w:tcPr>
          <w:p w14:paraId="419CF22D" w14:textId="01F60AD5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4156C75A" w14:textId="168A416C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7A388C95" w14:textId="03A0CCCB" w:rsidR="00F13F28" w:rsidRPr="009865AC" w:rsidRDefault="007370B2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825EE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305F98E9" w14:textId="67480371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6692A7DA" w14:textId="064D3DDD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0D348A69" w14:textId="28D06279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1F6E6C52" w14:textId="3E1C233C" w:rsidR="00F13F28" w:rsidRPr="009865AC" w:rsidRDefault="00E83BDF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19" w:type="dxa"/>
            <w:tcBorders>
              <w:top w:val="none" w:sz="0" w:space="0" w:color="auto"/>
              <w:bottom w:val="none" w:sz="0" w:space="0" w:color="auto"/>
            </w:tcBorders>
          </w:tcPr>
          <w:p w14:paraId="4EED0079" w14:textId="19F8E7C2" w:rsidR="00F13F28" w:rsidRPr="009865AC" w:rsidRDefault="00F13F28" w:rsidP="00F13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</w:tbl>
    <w:p w14:paraId="36023F9F" w14:textId="0F4F7ACD" w:rsidR="009C2F81" w:rsidRDefault="009C2F81"/>
    <w:p w14:paraId="7726BB3F" w14:textId="76EDE71F" w:rsidR="009C2F81" w:rsidRPr="00AB7372" w:rsidRDefault="00E6049D">
      <w:pPr>
        <w:rPr>
          <w:color w:val="000000" w:themeColor="text1"/>
          <w:sz w:val="15"/>
          <w:szCs w:val="15"/>
        </w:rPr>
      </w:pPr>
      <w:r w:rsidRPr="00AB7372">
        <w:rPr>
          <w:sz w:val="15"/>
          <w:szCs w:val="15"/>
        </w:rPr>
        <w:t xml:space="preserve">ADL – activities of daily living, </w:t>
      </w:r>
      <w:r w:rsidR="00877085" w:rsidRPr="00AB7372">
        <w:rPr>
          <w:sz w:val="15"/>
          <w:szCs w:val="15"/>
        </w:rPr>
        <w:t xml:space="preserve">GCS – Glasgow coma score, GTCS – generalised tonic </w:t>
      </w:r>
      <w:proofErr w:type="spellStart"/>
      <w:r w:rsidR="00877085" w:rsidRPr="00AB7372">
        <w:rPr>
          <w:sz w:val="15"/>
          <w:szCs w:val="15"/>
        </w:rPr>
        <w:t>clonic</w:t>
      </w:r>
      <w:proofErr w:type="spellEnd"/>
      <w:r w:rsidR="00877085" w:rsidRPr="00AB7372">
        <w:rPr>
          <w:sz w:val="15"/>
          <w:szCs w:val="15"/>
        </w:rPr>
        <w:t xml:space="preserve"> seizures, IV – intravenous, </w:t>
      </w:r>
      <w:r w:rsidR="000867A5" w:rsidRPr="00AB7372">
        <w:rPr>
          <w:sz w:val="15"/>
          <w:szCs w:val="15"/>
        </w:rPr>
        <w:t xml:space="preserve">IVIg – immunoglobulins, </w:t>
      </w:r>
      <w:r w:rsidR="001E1501" w:rsidRPr="00AB7372">
        <w:rPr>
          <w:sz w:val="15"/>
          <w:szCs w:val="15"/>
        </w:rPr>
        <w:t xml:space="preserve">KD – ketogenic diet, </w:t>
      </w:r>
      <w:r w:rsidR="00877085" w:rsidRPr="00AB7372">
        <w:rPr>
          <w:sz w:val="15"/>
          <w:szCs w:val="15"/>
        </w:rPr>
        <w:t xml:space="preserve">MMF – </w:t>
      </w:r>
      <w:r w:rsidR="0096598E" w:rsidRPr="00AB7372">
        <w:rPr>
          <w:sz w:val="15"/>
          <w:szCs w:val="15"/>
        </w:rPr>
        <w:t>Mycophenolate mofetil</w:t>
      </w:r>
      <w:r w:rsidR="00877085" w:rsidRPr="00AB7372">
        <w:rPr>
          <w:sz w:val="15"/>
          <w:szCs w:val="15"/>
        </w:rPr>
        <w:t xml:space="preserve">, </w:t>
      </w:r>
      <w:proofErr w:type="spellStart"/>
      <w:r w:rsidR="00704356" w:rsidRPr="00AB7372">
        <w:rPr>
          <w:sz w:val="15"/>
          <w:szCs w:val="15"/>
        </w:rPr>
        <w:t>mRS</w:t>
      </w:r>
      <w:proofErr w:type="spellEnd"/>
      <w:r w:rsidR="00704356" w:rsidRPr="00AB7372">
        <w:rPr>
          <w:sz w:val="15"/>
          <w:szCs w:val="15"/>
        </w:rPr>
        <w:t xml:space="preserve"> – modified Rankin Score, </w:t>
      </w:r>
      <w:r w:rsidR="00453D73" w:rsidRPr="00AB7372">
        <w:rPr>
          <w:sz w:val="15"/>
          <w:szCs w:val="15"/>
        </w:rPr>
        <w:t xml:space="preserve">NA – not available, </w:t>
      </w:r>
      <w:r w:rsidR="00A044BE" w:rsidRPr="00AB7372">
        <w:rPr>
          <w:sz w:val="15"/>
          <w:szCs w:val="15"/>
        </w:rPr>
        <w:t xml:space="preserve">NEAD – non-epileptic attack disorder, </w:t>
      </w:r>
      <w:r w:rsidR="009C2F81" w:rsidRPr="00AB7372">
        <w:rPr>
          <w:sz w:val="15"/>
          <w:szCs w:val="15"/>
        </w:rPr>
        <w:t xml:space="preserve">PEG - </w:t>
      </w:r>
      <w:r w:rsidR="009C2F81" w:rsidRPr="00AB7372">
        <w:rPr>
          <w:color w:val="000000" w:themeColor="text1"/>
          <w:sz w:val="15"/>
          <w:szCs w:val="15"/>
        </w:rPr>
        <w:t>percutaneous endoscopic gastrostomy</w:t>
      </w:r>
      <w:r w:rsidR="00877085" w:rsidRPr="00AB7372">
        <w:rPr>
          <w:color w:val="000000" w:themeColor="text1"/>
          <w:sz w:val="15"/>
          <w:szCs w:val="15"/>
        </w:rPr>
        <w:t xml:space="preserve">, PUO – pyrexia of unknown origin, </w:t>
      </w:r>
      <w:r w:rsidR="00A044BE" w:rsidRPr="00AB7372">
        <w:rPr>
          <w:color w:val="000000" w:themeColor="text1"/>
          <w:sz w:val="15"/>
          <w:szCs w:val="15"/>
        </w:rPr>
        <w:t xml:space="preserve">SLE – systemic lupus erythematosus, </w:t>
      </w:r>
      <w:r w:rsidR="001E1501" w:rsidRPr="00AB7372">
        <w:rPr>
          <w:color w:val="000000" w:themeColor="text1"/>
          <w:sz w:val="15"/>
          <w:szCs w:val="15"/>
        </w:rPr>
        <w:t>VNS – vagal nerve stimulation.</w:t>
      </w:r>
    </w:p>
    <w:p w14:paraId="071ADEE8" w14:textId="77777777" w:rsidR="005B58FF" w:rsidRDefault="005B58FF">
      <w:pPr>
        <w:rPr>
          <w:color w:val="000000" w:themeColor="text1"/>
          <w:sz w:val="20"/>
          <w:szCs w:val="20"/>
        </w:rPr>
      </w:pPr>
    </w:p>
    <w:p w14:paraId="2CE61F68" w14:textId="77777777" w:rsidR="005B58FF" w:rsidRDefault="005B58FF">
      <w:pPr>
        <w:rPr>
          <w:color w:val="000000" w:themeColor="text1"/>
          <w:sz w:val="20"/>
          <w:szCs w:val="20"/>
        </w:rPr>
      </w:pPr>
    </w:p>
    <w:p w14:paraId="134FAA4E" w14:textId="77777777" w:rsidR="005B58FF" w:rsidRDefault="005B58FF">
      <w:pPr>
        <w:rPr>
          <w:color w:val="000000" w:themeColor="text1"/>
          <w:sz w:val="20"/>
          <w:szCs w:val="20"/>
        </w:rPr>
      </w:pPr>
    </w:p>
    <w:p w14:paraId="72453DC9" w14:textId="77777777" w:rsidR="005B58FF" w:rsidRDefault="005B58FF">
      <w:pPr>
        <w:rPr>
          <w:color w:val="000000" w:themeColor="text1"/>
          <w:sz w:val="20"/>
          <w:szCs w:val="20"/>
        </w:rPr>
      </w:pPr>
    </w:p>
    <w:p w14:paraId="656044D9" w14:textId="77777777" w:rsidR="005B58FF" w:rsidRDefault="005B58FF">
      <w:pPr>
        <w:rPr>
          <w:color w:val="000000" w:themeColor="text1"/>
          <w:sz w:val="20"/>
          <w:szCs w:val="20"/>
        </w:rPr>
      </w:pPr>
    </w:p>
    <w:p w14:paraId="393E2A59" w14:textId="77777777" w:rsidR="005B58FF" w:rsidRDefault="005B58FF">
      <w:pPr>
        <w:rPr>
          <w:color w:val="000000" w:themeColor="text1"/>
          <w:sz w:val="20"/>
          <w:szCs w:val="20"/>
        </w:rPr>
      </w:pPr>
    </w:p>
    <w:p w14:paraId="20EB794B" w14:textId="77777777" w:rsidR="005B58FF" w:rsidRDefault="005B58FF">
      <w:pPr>
        <w:rPr>
          <w:color w:val="000000" w:themeColor="text1"/>
          <w:sz w:val="20"/>
          <w:szCs w:val="20"/>
        </w:rPr>
      </w:pPr>
    </w:p>
    <w:p w14:paraId="0498E760" w14:textId="77777777" w:rsidR="005B58FF" w:rsidRDefault="005B58FF">
      <w:pPr>
        <w:rPr>
          <w:color w:val="000000" w:themeColor="text1"/>
          <w:sz w:val="20"/>
          <w:szCs w:val="20"/>
        </w:rPr>
      </w:pPr>
    </w:p>
    <w:p w14:paraId="78F0F908" w14:textId="77777777" w:rsidR="005B58FF" w:rsidRDefault="005B58FF">
      <w:pPr>
        <w:rPr>
          <w:color w:val="000000" w:themeColor="text1"/>
          <w:sz w:val="20"/>
          <w:szCs w:val="20"/>
        </w:rPr>
      </w:pPr>
    </w:p>
    <w:p w14:paraId="630AABB8" w14:textId="77777777" w:rsidR="005B58FF" w:rsidRDefault="005B58FF">
      <w:pPr>
        <w:rPr>
          <w:color w:val="000000" w:themeColor="text1"/>
          <w:sz w:val="20"/>
          <w:szCs w:val="20"/>
        </w:rPr>
      </w:pPr>
    </w:p>
    <w:p w14:paraId="0B9C7B1C" w14:textId="77777777" w:rsidR="00AB7372" w:rsidRDefault="00AB7372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35999AEA" w14:textId="656916CC" w:rsidR="005B58FF" w:rsidRDefault="005B58FF" w:rsidP="005B58FF">
      <w:r>
        <w:rPr>
          <w:rFonts w:ascii="Calibri" w:hAnsi="Calibri" w:cs="Calibri"/>
          <w:lang w:val="en-US"/>
        </w:rPr>
        <w:lastRenderedPageBreak/>
        <w:t xml:space="preserve">Supplementary </w:t>
      </w:r>
      <w:r w:rsidRPr="00275CB8">
        <w:rPr>
          <w:rFonts w:ascii="Calibri" w:hAnsi="Calibri" w:cs="Calibri"/>
          <w:lang w:val="en-US"/>
        </w:rPr>
        <w:t>data (table e-</w:t>
      </w:r>
      <w:r>
        <w:rPr>
          <w:rFonts w:ascii="Calibri" w:hAnsi="Calibri" w:cs="Calibri"/>
          <w:lang w:val="en-US"/>
        </w:rPr>
        <w:t>2)</w:t>
      </w:r>
    </w:p>
    <w:p w14:paraId="60D8D042" w14:textId="77777777" w:rsidR="005B58FF" w:rsidRDefault="005B58FF" w:rsidP="005B58FF"/>
    <w:tbl>
      <w:tblPr>
        <w:tblStyle w:val="PlainTable2"/>
        <w:tblW w:w="13574" w:type="dxa"/>
        <w:tblBorders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441"/>
        <w:gridCol w:w="1734"/>
        <w:gridCol w:w="1734"/>
        <w:gridCol w:w="1735"/>
        <w:gridCol w:w="1730"/>
        <w:gridCol w:w="1734"/>
        <w:gridCol w:w="1734"/>
        <w:gridCol w:w="1732"/>
      </w:tblGrid>
      <w:tr w:rsidR="00EC0CF7" w:rsidRPr="009865AC" w14:paraId="2258E320" w14:textId="77777777" w:rsidTr="00055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bottom w:val="none" w:sz="0" w:space="0" w:color="auto"/>
            </w:tcBorders>
          </w:tcPr>
          <w:p w14:paraId="78BA583A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34" w:type="dxa"/>
            <w:tcBorders>
              <w:bottom w:val="none" w:sz="0" w:space="0" w:color="auto"/>
            </w:tcBorders>
          </w:tcPr>
          <w:p w14:paraId="1FD7AAA0" w14:textId="77777777" w:rsidR="005B58FF" w:rsidRPr="004B7921" w:rsidRDefault="005B58FF" w:rsidP="006E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4627F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34" w:type="dxa"/>
            <w:tcBorders>
              <w:bottom w:val="none" w:sz="0" w:space="0" w:color="auto"/>
            </w:tcBorders>
          </w:tcPr>
          <w:p w14:paraId="2FB971DA" w14:textId="77777777" w:rsidR="005B58FF" w:rsidRPr="004B7921" w:rsidRDefault="005B58FF" w:rsidP="006E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4627F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735" w:type="dxa"/>
            <w:tcBorders>
              <w:bottom w:val="none" w:sz="0" w:space="0" w:color="auto"/>
            </w:tcBorders>
          </w:tcPr>
          <w:p w14:paraId="785174BC" w14:textId="77777777" w:rsidR="005B58FF" w:rsidRPr="004B7921" w:rsidRDefault="005B58FF" w:rsidP="006E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4627F">
              <w:rPr>
                <w:color w:val="000000" w:themeColor="text1"/>
                <w:sz w:val="16"/>
                <w:szCs w:val="16"/>
              </w:rPr>
              <w:t>Case</w:t>
            </w:r>
            <w:r>
              <w:rPr>
                <w:color w:val="000000" w:themeColor="text1"/>
                <w:sz w:val="16"/>
                <w:szCs w:val="16"/>
              </w:rPr>
              <w:t xml:space="preserve"> 11</w:t>
            </w:r>
          </w:p>
        </w:tc>
        <w:tc>
          <w:tcPr>
            <w:tcW w:w="1730" w:type="dxa"/>
            <w:tcBorders>
              <w:bottom w:val="none" w:sz="0" w:space="0" w:color="auto"/>
            </w:tcBorders>
          </w:tcPr>
          <w:p w14:paraId="67F84781" w14:textId="77777777" w:rsidR="005B58FF" w:rsidRPr="004B7921" w:rsidRDefault="005B58FF" w:rsidP="006E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4627F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734" w:type="dxa"/>
            <w:tcBorders>
              <w:bottom w:val="none" w:sz="0" w:space="0" w:color="auto"/>
            </w:tcBorders>
          </w:tcPr>
          <w:p w14:paraId="3ADC1FC4" w14:textId="77777777" w:rsidR="005B58FF" w:rsidRPr="004B7921" w:rsidRDefault="005B58FF" w:rsidP="006E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4627F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734" w:type="dxa"/>
            <w:tcBorders>
              <w:bottom w:val="none" w:sz="0" w:space="0" w:color="auto"/>
            </w:tcBorders>
          </w:tcPr>
          <w:p w14:paraId="29BB7E5E" w14:textId="77777777" w:rsidR="005B58FF" w:rsidRPr="004B7921" w:rsidRDefault="005B58FF" w:rsidP="006E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4627F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732" w:type="dxa"/>
            <w:tcBorders>
              <w:bottom w:val="none" w:sz="0" w:space="0" w:color="auto"/>
            </w:tcBorders>
          </w:tcPr>
          <w:p w14:paraId="18EB9FA9" w14:textId="77777777" w:rsidR="005B58FF" w:rsidRPr="004B7921" w:rsidRDefault="005B58FF" w:rsidP="006E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4627F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15</w:t>
            </w:r>
          </w:p>
        </w:tc>
      </w:tr>
      <w:tr w:rsidR="00EC0CF7" w:rsidRPr="009865AC" w14:paraId="64A1F9D4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470DF61A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Age at disease onset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7DA7151D" w14:textId="77777777" w:rsidR="005B58FF" w:rsidRPr="00341C4E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0DE1F94B" w14:textId="77777777" w:rsidR="005B58FF" w:rsidRPr="00341C4E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35" w:type="dxa"/>
            <w:tcBorders>
              <w:top w:val="none" w:sz="0" w:space="0" w:color="auto"/>
              <w:bottom w:val="none" w:sz="0" w:space="0" w:color="auto"/>
            </w:tcBorders>
          </w:tcPr>
          <w:p w14:paraId="31255A2F" w14:textId="77777777" w:rsidR="005B58FF" w:rsidRPr="00341C4E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730" w:type="dxa"/>
            <w:tcBorders>
              <w:top w:val="none" w:sz="0" w:space="0" w:color="auto"/>
              <w:bottom w:val="none" w:sz="0" w:space="0" w:color="auto"/>
            </w:tcBorders>
          </w:tcPr>
          <w:p w14:paraId="01018FCD" w14:textId="77777777" w:rsidR="005B58FF" w:rsidRPr="009865A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33F64CF7" w14:textId="77777777" w:rsidR="005B58FF" w:rsidRPr="009865A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0AF380FE" w14:textId="77777777" w:rsidR="005B58FF" w:rsidRPr="009865A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</w:tcPr>
          <w:p w14:paraId="3AA84669" w14:textId="77777777" w:rsidR="005B58FF" w:rsidRPr="009865A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</w:tr>
      <w:tr w:rsidR="005B58FF" w:rsidRPr="009865AC" w14:paraId="12333F39" w14:textId="77777777" w:rsidTr="00055FE6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34FA2DB5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734" w:type="dxa"/>
          </w:tcPr>
          <w:p w14:paraId="7CB83D9C" w14:textId="77777777" w:rsidR="005B58FF" w:rsidRPr="009865AC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734" w:type="dxa"/>
          </w:tcPr>
          <w:p w14:paraId="4320871A" w14:textId="77777777" w:rsidR="005B58FF" w:rsidRPr="009865AC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735" w:type="dxa"/>
          </w:tcPr>
          <w:p w14:paraId="51EBCCFB" w14:textId="77777777" w:rsidR="005B58FF" w:rsidRPr="009865AC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M</w:t>
            </w:r>
            <w:r>
              <w:rPr>
                <w:color w:val="000000" w:themeColor="text1"/>
                <w:sz w:val="16"/>
                <w:szCs w:val="16"/>
              </w:rPr>
              <w:t>ale</w:t>
            </w:r>
          </w:p>
        </w:tc>
        <w:tc>
          <w:tcPr>
            <w:tcW w:w="1730" w:type="dxa"/>
          </w:tcPr>
          <w:p w14:paraId="5E239F89" w14:textId="77777777" w:rsidR="005B58FF" w:rsidRPr="009865AC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M</w:t>
            </w:r>
            <w:r>
              <w:rPr>
                <w:color w:val="000000" w:themeColor="text1"/>
                <w:sz w:val="16"/>
                <w:szCs w:val="16"/>
              </w:rPr>
              <w:t>ale</w:t>
            </w:r>
          </w:p>
        </w:tc>
        <w:tc>
          <w:tcPr>
            <w:tcW w:w="1734" w:type="dxa"/>
          </w:tcPr>
          <w:p w14:paraId="17AC2942" w14:textId="77777777" w:rsidR="005B58FF" w:rsidRPr="009865AC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M</w:t>
            </w:r>
            <w:r>
              <w:rPr>
                <w:color w:val="000000" w:themeColor="text1"/>
                <w:sz w:val="16"/>
                <w:szCs w:val="16"/>
              </w:rPr>
              <w:t>ale</w:t>
            </w:r>
          </w:p>
        </w:tc>
        <w:tc>
          <w:tcPr>
            <w:tcW w:w="1734" w:type="dxa"/>
          </w:tcPr>
          <w:p w14:paraId="42B77E53" w14:textId="77777777" w:rsidR="005B58FF" w:rsidRPr="009865AC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732" w:type="dxa"/>
          </w:tcPr>
          <w:p w14:paraId="14761C95" w14:textId="77777777" w:rsidR="005B58FF" w:rsidRPr="009865AC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emale</w:t>
            </w:r>
          </w:p>
        </w:tc>
      </w:tr>
      <w:tr w:rsidR="00EC0CF7" w:rsidRPr="009865AC" w14:paraId="2A020BCA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530D1EEF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39689DA0" w14:textId="77777777" w:rsidR="005B58FF" w:rsidRPr="00341C4E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Black Other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7D73E50E" w14:textId="5E4B4F25" w:rsidR="005B58FF" w:rsidRDefault="00B75AC1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735" w:type="dxa"/>
            <w:tcBorders>
              <w:top w:val="none" w:sz="0" w:space="0" w:color="auto"/>
              <w:bottom w:val="none" w:sz="0" w:space="0" w:color="auto"/>
            </w:tcBorders>
          </w:tcPr>
          <w:p w14:paraId="6227336F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Other White</w:t>
            </w:r>
          </w:p>
        </w:tc>
        <w:tc>
          <w:tcPr>
            <w:tcW w:w="1730" w:type="dxa"/>
            <w:tcBorders>
              <w:top w:val="none" w:sz="0" w:space="0" w:color="auto"/>
              <w:bottom w:val="none" w:sz="0" w:space="0" w:color="auto"/>
            </w:tcBorders>
          </w:tcPr>
          <w:p w14:paraId="14ED1227" w14:textId="2A418167" w:rsidR="005B58FF" w:rsidRPr="009865AC" w:rsidRDefault="00C15495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lack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65DE1A10" w14:textId="77777777" w:rsidR="005B58FF" w:rsidRPr="009865A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Black African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149AC4FC" w14:textId="77777777" w:rsidR="005B58FF" w:rsidRPr="009865A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</w:tcPr>
          <w:p w14:paraId="1083C3FA" w14:textId="77777777" w:rsidR="005B58FF" w:rsidRPr="009865A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White British</w:t>
            </w:r>
          </w:p>
        </w:tc>
      </w:tr>
      <w:tr w:rsidR="005B58FF" w:rsidRPr="009865AC" w14:paraId="5F9F331A" w14:textId="77777777" w:rsidTr="00055FE6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2B8B002D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Pre-existing medical conditions</w:t>
            </w:r>
          </w:p>
        </w:tc>
        <w:tc>
          <w:tcPr>
            <w:tcW w:w="1734" w:type="dxa"/>
          </w:tcPr>
          <w:p w14:paraId="0E92963E" w14:textId="77777777" w:rsidR="005B58FF" w:rsidRPr="00341C4E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Under investigation for neutropenia</w:t>
            </w:r>
          </w:p>
        </w:tc>
        <w:tc>
          <w:tcPr>
            <w:tcW w:w="1734" w:type="dxa"/>
          </w:tcPr>
          <w:p w14:paraId="289A7E79" w14:textId="77777777" w:rsidR="005B58FF" w:rsidRPr="00341C4E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35" w:type="dxa"/>
          </w:tcPr>
          <w:p w14:paraId="49F2B967" w14:textId="77777777" w:rsidR="005B58FF" w:rsidRPr="00341C4E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</w:t>
            </w:r>
            <w:r w:rsidRPr="009865AC">
              <w:rPr>
                <w:color w:val="000000" w:themeColor="text1"/>
                <w:sz w:val="16"/>
                <w:szCs w:val="16"/>
              </w:rPr>
              <w:t>ensory motor axonal neuropathy</w:t>
            </w:r>
          </w:p>
        </w:tc>
        <w:tc>
          <w:tcPr>
            <w:tcW w:w="1730" w:type="dxa"/>
          </w:tcPr>
          <w:p w14:paraId="7FBF8F43" w14:textId="77777777" w:rsidR="005B58FF" w:rsidRPr="009865AC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734" w:type="dxa"/>
          </w:tcPr>
          <w:p w14:paraId="72E7FE4A" w14:textId="77777777" w:rsidR="005B58FF" w:rsidRPr="009865AC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734" w:type="dxa"/>
          </w:tcPr>
          <w:p w14:paraId="49134DF3" w14:textId="77777777" w:rsidR="005B58FF" w:rsidRPr="009865AC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Abdominal Neuroblastoma 3 years prior - treated</w:t>
            </w:r>
          </w:p>
        </w:tc>
        <w:tc>
          <w:tcPr>
            <w:tcW w:w="1732" w:type="dxa"/>
          </w:tcPr>
          <w:p w14:paraId="04A240DE" w14:textId="77777777" w:rsidR="005B58FF" w:rsidRPr="009865AC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</w:tr>
      <w:tr w:rsidR="00EC0CF7" w:rsidRPr="009865AC" w14:paraId="36C88D7C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79785DF5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Antecedent history</w:t>
            </w:r>
          </w:p>
          <w:p w14:paraId="19B98754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7D8956C9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 days unpleasant smell, headache, confusion episodes then clusters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18D362D8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D6680F">
              <w:rPr>
                <w:rFonts w:ascii="Calibri" w:hAnsi="Calibri"/>
                <w:color w:val="000000"/>
                <w:sz w:val="16"/>
                <w:szCs w:val="16"/>
              </w:rPr>
              <w:t>5 day</w:t>
            </w:r>
            <w:proofErr w:type="gramEnd"/>
            <w:r w:rsidRPr="00D6680F">
              <w:rPr>
                <w:rFonts w:ascii="Calibri" w:hAnsi="Calibri"/>
                <w:color w:val="000000"/>
                <w:sz w:val="16"/>
                <w:szCs w:val="16"/>
              </w:rPr>
              <w:t xml:space="preserve"> lethargy, headaches knee pain,</w:t>
            </w:r>
          </w:p>
        </w:tc>
        <w:tc>
          <w:tcPr>
            <w:tcW w:w="1735" w:type="dxa"/>
            <w:tcBorders>
              <w:top w:val="none" w:sz="0" w:space="0" w:color="auto"/>
              <w:bottom w:val="none" w:sz="0" w:space="0" w:color="auto"/>
            </w:tcBorders>
          </w:tcPr>
          <w:p w14:paraId="0083BBD5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730" w:type="dxa"/>
            <w:tcBorders>
              <w:top w:val="none" w:sz="0" w:space="0" w:color="auto"/>
              <w:bottom w:val="none" w:sz="0" w:space="0" w:color="auto"/>
            </w:tcBorders>
          </w:tcPr>
          <w:p w14:paraId="58C9992B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Flu like illness 2 weeks prior - parainfluenza positive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4905E8B4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02BD1DC8" w14:textId="1CD5B46C" w:rsidR="005B58FF" w:rsidRDefault="00DB04FA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</w:t>
            </w:r>
            <w:r w:rsidRPr="00D6680F">
              <w:rPr>
                <w:rFonts w:ascii="Calibri" w:hAnsi="Calibri"/>
                <w:color w:val="000000"/>
                <w:sz w:val="16"/>
                <w:szCs w:val="16"/>
              </w:rPr>
              <w:t>eripheral neuropathy, weakness, ataxia</w:t>
            </w:r>
            <w:r w:rsidRPr="00D6680F">
              <w:rPr>
                <w:rFonts w:ascii="Calibri" w:hAnsi="Calibri"/>
                <w:color w:val="000000"/>
                <w:sz w:val="16"/>
                <w:szCs w:val="16"/>
              </w:rPr>
              <w:br/>
              <w:t>and movement disorder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</w:tcPr>
          <w:p w14:paraId="2C2C33B6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</w:tr>
      <w:tr w:rsidR="005B58FF" w:rsidRPr="009865AC" w14:paraId="19FC549A" w14:textId="77777777" w:rsidTr="00055FE6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46E899A6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Presenting symptoms</w:t>
            </w:r>
          </w:p>
        </w:tc>
        <w:tc>
          <w:tcPr>
            <w:tcW w:w="1734" w:type="dxa"/>
          </w:tcPr>
          <w:p w14:paraId="645B59B5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cal with generalisation seizures </w:t>
            </w:r>
          </w:p>
        </w:tc>
        <w:tc>
          <w:tcPr>
            <w:tcW w:w="1734" w:type="dxa"/>
          </w:tcPr>
          <w:p w14:paraId="1F8D5DE1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  <w:r w:rsidRPr="00D6680F">
              <w:rPr>
                <w:rFonts w:ascii="Calibri" w:hAnsi="Calibri"/>
                <w:color w:val="000000"/>
                <w:sz w:val="16"/>
                <w:szCs w:val="16"/>
              </w:rPr>
              <w:t xml:space="preserve">ehaviour change, hallucinations followed by absence seizures that progressed to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GTCS</w:t>
            </w:r>
          </w:p>
        </w:tc>
        <w:tc>
          <w:tcPr>
            <w:tcW w:w="1735" w:type="dxa"/>
          </w:tcPr>
          <w:p w14:paraId="0D575483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</w:t>
            </w:r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 xml:space="preserve">pisodes over 4 months of appearing scared and vacant, with </w:t>
            </w:r>
            <w:proofErr w:type="spellStart"/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>or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>masticatory movement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, deterioration in </w:t>
            </w:r>
            <w:proofErr w:type="gramStart"/>
            <w:r>
              <w:rPr>
                <w:rFonts w:ascii="Calibri" w:hAnsi="Calibri"/>
                <w:color w:val="000000"/>
                <w:sz w:val="16"/>
                <w:szCs w:val="16"/>
              </w:rPr>
              <w:t>school work</w:t>
            </w:r>
            <w:proofErr w:type="gram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, </w:t>
            </w:r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>rapid deterioration in motor abilitie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, </w:t>
            </w:r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>short term memory impairment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 xml:space="preserve"> behaviour change </w:t>
            </w:r>
          </w:p>
        </w:tc>
        <w:tc>
          <w:tcPr>
            <w:tcW w:w="1730" w:type="dxa"/>
          </w:tcPr>
          <w:p w14:paraId="6A51DBE9" w14:textId="77777777" w:rsidR="005B58FF" w:rsidRPr="00CE24AC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>ggressive behaviour change, not sleeping. GTCS</w:t>
            </w:r>
          </w:p>
        </w:tc>
        <w:tc>
          <w:tcPr>
            <w:tcW w:w="1734" w:type="dxa"/>
          </w:tcPr>
          <w:p w14:paraId="616E6DEE" w14:textId="77777777" w:rsidR="005B58FF" w:rsidRPr="00CE24AC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>Headach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, </w:t>
            </w:r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 xml:space="preserve">prolonged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febrile </w:t>
            </w:r>
            <w:r w:rsidRPr="00CE24AC">
              <w:rPr>
                <w:rFonts w:ascii="Calibri" w:hAnsi="Calibri"/>
                <w:color w:val="000000"/>
                <w:sz w:val="16"/>
                <w:szCs w:val="16"/>
              </w:rPr>
              <w:t>seizure, memory impairment, dysarthric</w:t>
            </w:r>
          </w:p>
        </w:tc>
        <w:tc>
          <w:tcPr>
            <w:tcW w:w="1734" w:type="dxa"/>
          </w:tcPr>
          <w:p w14:paraId="647C4011" w14:textId="6A39DA78" w:rsidR="005B58FF" w:rsidRPr="00CE24AC" w:rsidRDefault="00DB04FA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3 months </w:t>
            </w:r>
            <w:proofErr w:type="gramStart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later  </w:t>
            </w:r>
            <w:r w:rsidR="005B58FF" w:rsidRPr="00D6680F">
              <w:rPr>
                <w:rFonts w:ascii="Calibri" w:hAnsi="Calibri"/>
                <w:color w:val="000000"/>
                <w:sz w:val="16"/>
                <w:szCs w:val="16"/>
              </w:rPr>
              <w:t>seizures</w:t>
            </w:r>
            <w:proofErr w:type="gramEnd"/>
            <w:r w:rsidR="005B58FF" w:rsidRPr="00D6680F">
              <w:rPr>
                <w:rFonts w:ascii="Calibri" w:hAnsi="Calibri"/>
                <w:color w:val="000000"/>
                <w:sz w:val="16"/>
                <w:szCs w:val="16"/>
              </w:rPr>
              <w:br/>
            </w:r>
          </w:p>
        </w:tc>
        <w:tc>
          <w:tcPr>
            <w:tcW w:w="1732" w:type="dxa"/>
          </w:tcPr>
          <w:p w14:paraId="0DB2A8A4" w14:textId="77777777" w:rsidR="005B58FF" w:rsidRPr="00CE24AC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D6680F">
              <w:rPr>
                <w:rFonts w:ascii="Calibri" w:hAnsi="Calibri"/>
                <w:color w:val="000000"/>
                <w:sz w:val="16"/>
                <w:szCs w:val="16"/>
              </w:rPr>
              <w:t>3 week</w:t>
            </w:r>
            <w:proofErr w:type="gramEnd"/>
            <w:r w:rsidRPr="00D6680F">
              <w:rPr>
                <w:rFonts w:ascii="Calibri" w:hAnsi="Calibri"/>
                <w:color w:val="000000"/>
                <w:sz w:val="16"/>
                <w:szCs w:val="16"/>
              </w:rPr>
              <w:t xml:space="preserve"> history acute confusion, hallucination, unusual behaviour. 2 weeks later 2 seizures</w:t>
            </w:r>
          </w:p>
        </w:tc>
      </w:tr>
      <w:tr w:rsidR="00EC0CF7" w:rsidRPr="009865AC" w14:paraId="6C09F474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00465431" w14:textId="77777777" w:rsidR="005B58FF" w:rsidRPr="00370800" w:rsidRDefault="005B58FF" w:rsidP="006E29D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nitial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 xml:space="preserve"> treatment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>time from first presentatio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251890C7" w14:textId="77777777" w:rsidR="005B58FF" w:rsidRPr="00D92A3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 days high dose o</w:t>
            </w:r>
            <w:r w:rsidRPr="00C55A69">
              <w:rPr>
                <w:rFonts w:ascii="Calibri" w:hAnsi="Calibri"/>
                <w:color w:val="000000"/>
                <w:sz w:val="16"/>
                <w:szCs w:val="16"/>
              </w:rPr>
              <w:t xml:space="preserve">ral </w:t>
            </w:r>
            <w:r w:rsidRPr="00FD06D3">
              <w:rPr>
                <w:rFonts w:ascii="Calibri" w:hAnsi="Calibri"/>
                <w:color w:val="000000"/>
                <w:sz w:val="16"/>
                <w:szCs w:val="16"/>
              </w:rPr>
              <w:t>methylprednisolone</w:t>
            </w:r>
            <w:r w:rsidRPr="00C55A69">
              <w:rPr>
                <w:rFonts w:ascii="Calibri" w:hAnsi="Calibri"/>
                <w:color w:val="000000"/>
                <w:sz w:val="16"/>
                <w:szCs w:val="16"/>
              </w:rPr>
              <w:t>, 10 days high dose prednisolone (9 months), dexamethasone 3 days monthly pulse for 3 months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started </w:t>
            </w:r>
            <w:r w:rsidRPr="00C55A69">
              <w:rPr>
                <w:rFonts w:ascii="Calibri" w:hAnsi="Calibri"/>
                <w:color w:val="000000"/>
                <w:sz w:val="16"/>
                <w:szCs w:val="16"/>
              </w:rPr>
              <w:t>10th month)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3A76E5E1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FD06D3">
              <w:rPr>
                <w:rFonts w:ascii="Calibri" w:hAnsi="Calibri"/>
                <w:color w:val="000000"/>
                <w:sz w:val="16"/>
                <w:szCs w:val="16"/>
              </w:rPr>
              <w:t xml:space="preserve">3 day high dose methylprednisolone (1 week),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plasma exchange</w:t>
            </w:r>
            <w:r w:rsidRPr="00FD06D3">
              <w:rPr>
                <w:rFonts w:ascii="Calibri" w:hAnsi="Calibri"/>
                <w:color w:val="000000"/>
                <w:sz w:val="16"/>
                <w:szCs w:val="16"/>
              </w:rPr>
              <w:t xml:space="preserve"> (2 weeks</w:t>
            </w:r>
            <w:proofErr w:type="gramStart"/>
            <w:r w:rsidRPr="00FD06D3">
              <w:rPr>
                <w:rFonts w:ascii="Calibri" w:hAnsi="Calibri"/>
                <w:color w:val="000000"/>
                <w:sz w:val="16"/>
                <w:szCs w:val="16"/>
              </w:rPr>
              <w:t>),  3</w:t>
            </w:r>
            <w:proofErr w:type="gramEnd"/>
            <w:r w:rsidRPr="00FD06D3">
              <w:rPr>
                <w:rFonts w:ascii="Calibri" w:hAnsi="Calibri"/>
                <w:color w:val="000000"/>
                <w:sz w:val="16"/>
                <w:szCs w:val="16"/>
              </w:rPr>
              <w:t xml:space="preserve"> day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  <w:r w:rsidRPr="00FD06D3">
              <w:rPr>
                <w:rFonts w:ascii="Calibri" w:hAnsi="Calibri"/>
                <w:color w:val="000000"/>
                <w:sz w:val="16"/>
                <w:szCs w:val="16"/>
              </w:rPr>
              <w:t xml:space="preserve"> dexamethasone monthly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started </w:t>
            </w:r>
            <w:r w:rsidRPr="00FD06D3">
              <w:rPr>
                <w:rFonts w:ascii="Calibri" w:hAnsi="Calibri"/>
                <w:color w:val="000000"/>
                <w:sz w:val="16"/>
                <w:szCs w:val="16"/>
              </w:rPr>
              <w:t>2nd month for 6 months)</w:t>
            </w:r>
          </w:p>
        </w:tc>
        <w:tc>
          <w:tcPr>
            <w:tcW w:w="1735" w:type="dxa"/>
            <w:tcBorders>
              <w:top w:val="none" w:sz="0" w:space="0" w:color="auto"/>
              <w:bottom w:val="none" w:sz="0" w:space="0" w:color="auto"/>
            </w:tcBorders>
          </w:tcPr>
          <w:p w14:paraId="7E5DCAD1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3 days 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>IV methylprednisolon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, 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>weaning prednisolone (2 month)</w:t>
            </w:r>
          </w:p>
        </w:tc>
        <w:tc>
          <w:tcPr>
            <w:tcW w:w="1730" w:type="dxa"/>
            <w:tcBorders>
              <w:top w:val="none" w:sz="0" w:space="0" w:color="auto"/>
              <w:bottom w:val="none" w:sz="0" w:space="0" w:color="auto"/>
            </w:tcBorders>
          </w:tcPr>
          <w:p w14:paraId="6F3AAB36" w14:textId="77777777" w:rsidR="005B58FF" w:rsidRPr="00370800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>IVI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 xml:space="preserve"> (1 week)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, 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>prednisolone (2 weeks)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38C7170D" w14:textId="77777777" w:rsidR="005B58FF" w:rsidRPr="00370800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114E1E">
              <w:rPr>
                <w:rFonts w:ascii="Calibri" w:hAnsi="Calibri"/>
                <w:color w:val="000000"/>
                <w:sz w:val="16"/>
                <w:szCs w:val="16"/>
              </w:rPr>
              <w:t xml:space="preserve">5 days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high dose </w:t>
            </w:r>
            <w:r w:rsidRPr="00114E1E">
              <w:rPr>
                <w:rFonts w:ascii="Calibri" w:hAnsi="Calibri"/>
                <w:color w:val="000000"/>
                <w:sz w:val="16"/>
                <w:szCs w:val="16"/>
              </w:rPr>
              <w:t>IV methylprednisolon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, </w:t>
            </w:r>
            <w:r w:rsidRPr="00114E1E">
              <w:rPr>
                <w:rFonts w:ascii="Calibri" w:hAnsi="Calibri"/>
                <w:color w:val="000000"/>
                <w:sz w:val="16"/>
                <w:szCs w:val="16"/>
              </w:rPr>
              <w:t xml:space="preserve">oral prednisolone for 6 weeks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then weaned over 6 weeks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week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  <w:p w14:paraId="48CC1EDF" w14:textId="77777777" w:rsidR="005B58FF" w:rsidRPr="00370800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>IVIg (2 weeks)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59C91FFC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ntrathecal steroid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1 year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 following</w:t>
            </w:r>
          </w:p>
          <w:p w14:paraId="13DCF19F" w14:textId="77777777" w:rsidR="005B58FF" w:rsidRPr="00370800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reatment for recurrence neuroblastoma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</w:tcPr>
          <w:p w14:paraId="1E2E29E5" w14:textId="77777777" w:rsidR="005B58FF" w:rsidRPr="00370800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51F19">
              <w:rPr>
                <w:rFonts w:ascii="Calibri" w:hAnsi="Calibri"/>
                <w:color w:val="000000"/>
                <w:sz w:val="16"/>
                <w:szCs w:val="16"/>
              </w:rPr>
              <w:t>IVI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  <w:r w:rsidRPr="00051F19">
              <w:rPr>
                <w:rFonts w:ascii="Calibri" w:hAnsi="Calibri"/>
                <w:color w:val="000000"/>
                <w:sz w:val="16"/>
                <w:szCs w:val="16"/>
              </w:rPr>
              <w:t xml:space="preserve"> and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051F19">
              <w:rPr>
                <w:rFonts w:ascii="Calibri" w:hAnsi="Calibri"/>
                <w:color w:val="000000"/>
                <w:sz w:val="16"/>
                <w:szCs w:val="16"/>
              </w:rPr>
              <w:t>prednisolon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051F19">
              <w:rPr>
                <w:rFonts w:ascii="Calibri" w:hAnsi="Calibri"/>
                <w:color w:val="000000"/>
                <w:sz w:val="16"/>
                <w:szCs w:val="16"/>
              </w:rPr>
              <w:t>(1 week), dexamethasone 3 days every month for 3 months (started 2 weeks)</w:t>
            </w:r>
          </w:p>
        </w:tc>
      </w:tr>
      <w:tr w:rsidR="005B58FF" w:rsidRPr="009865AC" w14:paraId="710E5379" w14:textId="77777777" w:rsidTr="00055FE6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54F4042B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urther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 treatment 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time from first </w:t>
            </w:r>
            <w:r>
              <w:rPr>
                <w:color w:val="000000" w:themeColor="text1"/>
                <w:sz w:val="16"/>
                <w:szCs w:val="16"/>
              </w:rPr>
              <w:t>presentation)</w:t>
            </w:r>
          </w:p>
        </w:tc>
        <w:tc>
          <w:tcPr>
            <w:tcW w:w="1734" w:type="dxa"/>
          </w:tcPr>
          <w:p w14:paraId="3050D38B" w14:textId="77777777" w:rsidR="005B58FF" w:rsidRPr="00A4190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ituximab (9 months)</w:t>
            </w:r>
          </w:p>
        </w:tc>
        <w:tc>
          <w:tcPr>
            <w:tcW w:w="1734" w:type="dxa"/>
          </w:tcPr>
          <w:p w14:paraId="27D040E2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ituximab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5 month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5" w:type="dxa"/>
          </w:tcPr>
          <w:p w14:paraId="7B55D937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Rituximab (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 month)</w:t>
            </w:r>
          </w:p>
        </w:tc>
        <w:tc>
          <w:tcPr>
            <w:tcW w:w="1730" w:type="dxa"/>
          </w:tcPr>
          <w:p w14:paraId="277B1F40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734" w:type="dxa"/>
          </w:tcPr>
          <w:p w14:paraId="396A8EED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</w:t>
            </w:r>
            <w:r w:rsidRPr="009865AC">
              <w:rPr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1734" w:type="dxa"/>
          </w:tcPr>
          <w:p w14:paraId="47F9E82C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Rituximab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12 months)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nataluzimab</w:t>
            </w:r>
            <w:proofErr w:type="spellEnd"/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(12 months) 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cyclophosphamid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12 months)</w:t>
            </w:r>
          </w:p>
        </w:tc>
        <w:tc>
          <w:tcPr>
            <w:tcW w:w="1732" w:type="dxa"/>
          </w:tcPr>
          <w:p w14:paraId="594CC42A" w14:textId="75380D0D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i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tuximab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46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 xml:space="preserve"> month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  <w:r w:rsidR="00042BE9">
              <w:rPr>
                <w:rFonts w:ascii="Calibri" w:hAnsi="Calibri"/>
                <w:color w:val="000000"/>
                <w:sz w:val="16"/>
                <w:szCs w:val="16"/>
              </w:rPr>
              <w:t xml:space="preserve"> at relapse</w:t>
            </w:r>
          </w:p>
        </w:tc>
      </w:tr>
      <w:tr w:rsidR="00EC0CF7" w:rsidRPr="009865AC" w14:paraId="68847326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4DA54F74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Initial seizure freedom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59E5F0C7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5A69">
              <w:rPr>
                <w:rFonts w:ascii="Calibri" w:hAnsi="Calibri"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6552E1C0" w14:textId="77777777" w:rsidR="005B58FF" w:rsidRPr="00BB5AC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D06D3">
              <w:rPr>
                <w:rFonts w:ascii="Calibri" w:hAnsi="Calibri"/>
                <w:color w:val="000000"/>
                <w:sz w:val="16"/>
                <w:szCs w:val="16"/>
              </w:rPr>
              <w:t>4 months</w:t>
            </w:r>
          </w:p>
        </w:tc>
        <w:tc>
          <w:tcPr>
            <w:tcW w:w="1735" w:type="dxa"/>
            <w:tcBorders>
              <w:top w:val="none" w:sz="0" w:space="0" w:color="auto"/>
              <w:bottom w:val="none" w:sz="0" w:space="0" w:color="auto"/>
            </w:tcBorders>
          </w:tcPr>
          <w:p w14:paraId="37AB6C53" w14:textId="77777777" w:rsidR="005B58FF" w:rsidRPr="00BB5AC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5 months</w:t>
            </w:r>
          </w:p>
        </w:tc>
        <w:tc>
          <w:tcPr>
            <w:tcW w:w="1730" w:type="dxa"/>
            <w:tcBorders>
              <w:top w:val="none" w:sz="0" w:space="0" w:color="auto"/>
              <w:bottom w:val="none" w:sz="0" w:space="0" w:color="auto"/>
            </w:tcBorders>
          </w:tcPr>
          <w:p w14:paraId="4667835E" w14:textId="77777777" w:rsidR="005B58FF" w:rsidRPr="00370800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</w:t>
            </w:r>
            <w:r w:rsidRPr="00370800">
              <w:rPr>
                <w:color w:val="000000" w:themeColor="text1"/>
                <w:sz w:val="16"/>
                <w:szCs w:val="16"/>
              </w:rPr>
              <w:t>o further seizures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0C27977A" w14:textId="77777777" w:rsidR="005B58FF" w:rsidRPr="00370800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3 seizures in first 6 months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65EACD21" w14:textId="3061DB20" w:rsidR="005B58FF" w:rsidRPr="00370800" w:rsidRDefault="008A4F50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12 months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</w:tcPr>
          <w:p w14:paraId="7BCC5276" w14:textId="77777777" w:rsidR="005B58FF" w:rsidRPr="00370800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  <w:r w:rsidRPr="00051F19">
              <w:rPr>
                <w:rFonts w:ascii="Calibri" w:hAnsi="Calibri"/>
                <w:color w:val="000000"/>
                <w:sz w:val="16"/>
                <w:szCs w:val="16"/>
              </w:rPr>
              <w:t>o further seizures</w:t>
            </w:r>
          </w:p>
        </w:tc>
      </w:tr>
      <w:tr w:rsidR="005B58FF" w:rsidRPr="009865AC" w14:paraId="2DAEDCB1" w14:textId="77777777" w:rsidTr="00055FE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3C42636E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lastRenderedPageBreak/>
              <w:t>AED on discharge</w:t>
            </w:r>
          </w:p>
        </w:tc>
        <w:tc>
          <w:tcPr>
            <w:tcW w:w="1734" w:type="dxa"/>
          </w:tcPr>
          <w:p w14:paraId="59ED38A5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  <w:r w:rsidRPr="00C55A69">
              <w:rPr>
                <w:rFonts w:ascii="Calibri" w:hAnsi="Calibri"/>
                <w:color w:val="000000"/>
                <w:sz w:val="16"/>
                <w:szCs w:val="16"/>
              </w:rPr>
              <w:t>evetiracetam</w:t>
            </w:r>
          </w:p>
        </w:tc>
        <w:tc>
          <w:tcPr>
            <w:tcW w:w="1734" w:type="dxa"/>
          </w:tcPr>
          <w:p w14:paraId="7CA2E8EE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  <w:r w:rsidRPr="00FD06D3">
              <w:rPr>
                <w:rFonts w:ascii="Calibri" w:hAnsi="Calibri"/>
                <w:color w:val="000000"/>
                <w:sz w:val="16"/>
                <w:szCs w:val="16"/>
              </w:rPr>
              <w:t>evetiracetam</w:t>
            </w:r>
          </w:p>
        </w:tc>
        <w:tc>
          <w:tcPr>
            <w:tcW w:w="1735" w:type="dxa"/>
          </w:tcPr>
          <w:p w14:paraId="10CEEE3F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</w:t>
            </w:r>
            <w:r w:rsidRPr="00370800">
              <w:rPr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1730" w:type="dxa"/>
          </w:tcPr>
          <w:p w14:paraId="6D969D0F" w14:textId="77777777" w:rsidR="005B58FF" w:rsidRPr="00370800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</w:t>
            </w:r>
            <w:r w:rsidRPr="00370800">
              <w:rPr>
                <w:color w:val="000000" w:themeColor="text1"/>
                <w:sz w:val="16"/>
                <w:szCs w:val="16"/>
              </w:rPr>
              <w:t>ev</w:t>
            </w:r>
            <w:r>
              <w:rPr>
                <w:color w:val="000000" w:themeColor="text1"/>
                <w:sz w:val="16"/>
                <w:szCs w:val="16"/>
              </w:rPr>
              <w:t>e</w:t>
            </w:r>
            <w:r w:rsidRPr="00370800">
              <w:rPr>
                <w:color w:val="000000" w:themeColor="text1"/>
                <w:sz w:val="16"/>
                <w:szCs w:val="16"/>
              </w:rPr>
              <w:t>t</w:t>
            </w:r>
            <w:r>
              <w:rPr>
                <w:color w:val="000000" w:themeColor="text1"/>
                <w:sz w:val="16"/>
                <w:szCs w:val="16"/>
              </w:rPr>
              <w:t>i</w:t>
            </w:r>
            <w:r w:rsidRPr="00370800">
              <w:rPr>
                <w:color w:val="000000" w:themeColor="text1"/>
                <w:sz w:val="16"/>
                <w:szCs w:val="16"/>
              </w:rPr>
              <w:t>racetam</w:t>
            </w:r>
          </w:p>
        </w:tc>
        <w:tc>
          <w:tcPr>
            <w:tcW w:w="1734" w:type="dxa"/>
          </w:tcPr>
          <w:p w14:paraId="46142ECD" w14:textId="77777777" w:rsidR="005B58FF" w:rsidRPr="00370800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Levetiracetam, phenytoin</w:t>
            </w:r>
          </w:p>
        </w:tc>
        <w:tc>
          <w:tcPr>
            <w:tcW w:w="1734" w:type="dxa"/>
          </w:tcPr>
          <w:p w14:paraId="0F544D1C" w14:textId="77777777" w:rsidR="005B58FF" w:rsidRPr="00370800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  <w:r w:rsidRPr="00C55A69">
              <w:rPr>
                <w:rFonts w:ascii="Calibri" w:hAnsi="Calibri"/>
                <w:color w:val="000000"/>
                <w:sz w:val="16"/>
                <w:szCs w:val="16"/>
              </w:rPr>
              <w:t>evetiracetam</w:t>
            </w:r>
          </w:p>
        </w:tc>
        <w:tc>
          <w:tcPr>
            <w:tcW w:w="1732" w:type="dxa"/>
          </w:tcPr>
          <w:p w14:paraId="301EEE75" w14:textId="77777777" w:rsidR="005B58FF" w:rsidRPr="00370800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  <w:r w:rsidRPr="00051F19">
              <w:rPr>
                <w:rFonts w:ascii="Calibri" w:hAnsi="Calibri"/>
                <w:color w:val="000000"/>
                <w:sz w:val="16"/>
                <w:szCs w:val="16"/>
              </w:rPr>
              <w:t>evetiracetam</w:t>
            </w:r>
          </w:p>
        </w:tc>
      </w:tr>
      <w:tr w:rsidR="00EC0CF7" w:rsidRPr="009865AC" w14:paraId="4E97B949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28553224" w14:textId="77777777" w:rsidR="005B58FF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Time to first AED</w:t>
            </w:r>
          </w:p>
          <w:p w14:paraId="67715FA0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1</w:t>
            </w:r>
            <w:r w:rsidRPr="00315185">
              <w:rPr>
                <w:color w:val="000000" w:themeColor="text1"/>
                <w:sz w:val="16"/>
                <w:szCs w:val="16"/>
                <w:vertAlign w:val="superscript"/>
              </w:rPr>
              <w:t>st</w:t>
            </w:r>
            <w:r>
              <w:rPr>
                <w:color w:val="000000" w:themeColor="text1"/>
                <w:sz w:val="16"/>
                <w:szCs w:val="16"/>
              </w:rPr>
              <w:t xml:space="preserve"> AED)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036E6115" w14:textId="77777777" w:rsidR="005B58FF" w:rsidRPr="00E64CE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  <w:r w:rsidRPr="00C55A69">
              <w:rPr>
                <w:rFonts w:ascii="Calibri" w:hAnsi="Calibri"/>
                <w:color w:val="000000"/>
                <w:sz w:val="16"/>
                <w:szCs w:val="16"/>
              </w:rPr>
              <w:t>dmission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3C8F21F2" w14:textId="77777777" w:rsidR="005B58FF" w:rsidRPr="008974E1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  <w:r w:rsidRPr="00FD06D3">
              <w:rPr>
                <w:rFonts w:ascii="Calibri" w:hAnsi="Calibri"/>
                <w:color w:val="000000"/>
                <w:sz w:val="16"/>
                <w:szCs w:val="16"/>
              </w:rPr>
              <w:t>dmission</w:t>
            </w:r>
          </w:p>
        </w:tc>
        <w:tc>
          <w:tcPr>
            <w:tcW w:w="1735" w:type="dxa"/>
            <w:tcBorders>
              <w:top w:val="none" w:sz="0" w:space="0" w:color="auto"/>
              <w:bottom w:val="none" w:sz="0" w:space="0" w:color="auto"/>
            </w:tcBorders>
          </w:tcPr>
          <w:p w14:paraId="5A16070C" w14:textId="77777777" w:rsidR="005B58FF" w:rsidRPr="008974E1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6 months</w:t>
            </w:r>
            <w:r>
              <w:rPr>
                <w:color w:val="000000" w:themeColor="text1"/>
                <w:sz w:val="16"/>
                <w:szCs w:val="16"/>
              </w:rPr>
              <w:t xml:space="preserve"> (</w:t>
            </w:r>
            <w:r w:rsidRPr="00370800">
              <w:rPr>
                <w:color w:val="000000" w:themeColor="text1"/>
                <w:sz w:val="16"/>
                <w:szCs w:val="16"/>
              </w:rPr>
              <w:t>sodium valproate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30" w:type="dxa"/>
            <w:tcBorders>
              <w:top w:val="none" w:sz="0" w:space="0" w:color="auto"/>
              <w:bottom w:val="none" w:sz="0" w:space="0" w:color="auto"/>
            </w:tcBorders>
          </w:tcPr>
          <w:p w14:paraId="1A1931CD" w14:textId="77777777" w:rsidR="005B58FF" w:rsidRPr="008974E1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</w:t>
            </w:r>
            <w:r w:rsidRPr="00370800">
              <w:rPr>
                <w:color w:val="000000" w:themeColor="text1"/>
                <w:sz w:val="16"/>
                <w:szCs w:val="16"/>
              </w:rPr>
              <w:t>dmission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5398422A" w14:textId="77777777" w:rsidR="005B58FF" w:rsidRPr="008974E1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</w:t>
            </w:r>
            <w:r w:rsidRPr="00370800">
              <w:rPr>
                <w:color w:val="000000" w:themeColor="text1"/>
                <w:sz w:val="16"/>
                <w:szCs w:val="16"/>
              </w:rPr>
              <w:t>dmission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132F240C" w14:textId="77777777" w:rsidR="005B58FF" w:rsidRPr="008974E1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  <w:r w:rsidRPr="00C55A69">
              <w:rPr>
                <w:rFonts w:ascii="Calibri" w:hAnsi="Calibri"/>
                <w:color w:val="000000"/>
                <w:sz w:val="16"/>
                <w:szCs w:val="16"/>
              </w:rPr>
              <w:t>dmission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</w:tcPr>
          <w:p w14:paraId="12868B39" w14:textId="77777777" w:rsidR="005B58FF" w:rsidRPr="008974E1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  <w:r w:rsidRPr="00051F19">
              <w:rPr>
                <w:rFonts w:ascii="Calibri" w:hAnsi="Calibri"/>
                <w:color w:val="000000"/>
                <w:sz w:val="16"/>
                <w:szCs w:val="16"/>
              </w:rPr>
              <w:t>dmission</w:t>
            </w:r>
          </w:p>
        </w:tc>
      </w:tr>
      <w:tr w:rsidR="005B58FF" w:rsidRPr="009865AC" w14:paraId="592913FA" w14:textId="77777777" w:rsidTr="00055FE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2DAC0C79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Time to 2nd AED</w:t>
            </w:r>
            <w:r>
              <w:rPr>
                <w:color w:val="000000" w:themeColor="text1"/>
                <w:sz w:val="16"/>
                <w:szCs w:val="16"/>
              </w:rPr>
              <w:t xml:space="preserve"> (2</w:t>
            </w:r>
            <w:r w:rsidRPr="009C2F81">
              <w:rPr>
                <w:color w:val="000000" w:themeColor="text1"/>
                <w:sz w:val="16"/>
                <w:szCs w:val="16"/>
                <w:vertAlign w:val="superscript"/>
              </w:rPr>
              <w:t>nd</w:t>
            </w:r>
            <w:r>
              <w:rPr>
                <w:color w:val="000000" w:themeColor="text1"/>
                <w:sz w:val="16"/>
                <w:szCs w:val="16"/>
              </w:rPr>
              <w:t xml:space="preserve"> AED)</w:t>
            </w:r>
          </w:p>
        </w:tc>
        <w:tc>
          <w:tcPr>
            <w:tcW w:w="1734" w:type="dxa"/>
          </w:tcPr>
          <w:p w14:paraId="3C674776" w14:textId="1559B139" w:rsidR="005B58FF" w:rsidRPr="00E64CEC" w:rsidRDefault="000632DA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734" w:type="dxa"/>
          </w:tcPr>
          <w:p w14:paraId="612D5AF9" w14:textId="4C093D36" w:rsidR="005B58FF" w:rsidRDefault="000632DA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735" w:type="dxa"/>
          </w:tcPr>
          <w:p w14:paraId="2407EBE2" w14:textId="414EBA39" w:rsidR="005B58FF" w:rsidRDefault="000632DA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730" w:type="dxa"/>
          </w:tcPr>
          <w:p w14:paraId="5EF10661" w14:textId="4CEC0C3A" w:rsidR="005B58FF" w:rsidRPr="00370800" w:rsidRDefault="000632DA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734" w:type="dxa"/>
          </w:tcPr>
          <w:p w14:paraId="5F8EA9CD" w14:textId="77777777" w:rsidR="005B58FF" w:rsidRPr="00370800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9 months</w:t>
            </w:r>
            <w:r>
              <w:rPr>
                <w:color w:val="000000" w:themeColor="text1"/>
                <w:sz w:val="16"/>
                <w:szCs w:val="16"/>
              </w:rPr>
              <w:t xml:space="preserve"> (</w:t>
            </w:r>
            <w:r w:rsidRPr="00370800">
              <w:rPr>
                <w:color w:val="000000" w:themeColor="text1"/>
                <w:sz w:val="16"/>
                <w:szCs w:val="16"/>
              </w:rPr>
              <w:t>topiramate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34" w:type="dxa"/>
          </w:tcPr>
          <w:p w14:paraId="7F151342" w14:textId="6517D851" w:rsidR="005B58FF" w:rsidRPr="00370800" w:rsidRDefault="000632DA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732" w:type="dxa"/>
          </w:tcPr>
          <w:p w14:paraId="6690B97E" w14:textId="6F8D73BC" w:rsidR="005B58FF" w:rsidRPr="00370800" w:rsidRDefault="000632DA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applicable</w:t>
            </w:r>
          </w:p>
        </w:tc>
      </w:tr>
      <w:tr w:rsidR="00EC0CF7" w:rsidRPr="009865AC" w14:paraId="64B909BA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17F04BAB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AED at 2 years</w:t>
            </w:r>
            <w:r>
              <w:rPr>
                <w:color w:val="000000" w:themeColor="text1"/>
                <w:sz w:val="16"/>
                <w:szCs w:val="16"/>
              </w:rPr>
              <w:t xml:space="preserve"> (number)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78939D89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  <w:r w:rsidRPr="00C55A69">
              <w:rPr>
                <w:rFonts w:ascii="Calibri" w:hAnsi="Calibri"/>
                <w:color w:val="000000"/>
                <w:sz w:val="16"/>
                <w:szCs w:val="16"/>
              </w:rPr>
              <w:t>ot y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t 2 years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520F765F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  <w:r w:rsidRPr="00C55A69">
              <w:rPr>
                <w:rFonts w:ascii="Calibri" w:hAnsi="Calibri"/>
                <w:color w:val="000000"/>
                <w:sz w:val="16"/>
                <w:szCs w:val="16"/>
              </w:rPr>
              <w:t>ot y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t 2 years</w:t>
            </w:r>
          </w:p>
        </w:tc>
        <w:tc>
          <w:tcPr>
            <w:tcW w:w="1735" w:type="dxa"/>
            <w:tcBorders>
              <w:top w:val="none" w:sz="0" w:space="0" w:color="auto"/>
              <w:bottom w:val="none" w:sz="0" w:space="0" w:color="auto"/>
            </w:tcBorders>
          </w:tcPr>
          <w:p w14:paraId="363D000A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  <w:r w:rsidRPr="00C55A69">
              <w:rPr>
                <w:rFonts w:ascii="Calibri" w:hAnsi="Calibri"/>
                <w:color w:val="000000"/>
                <w:sz w:val="16"/>
                <w:szCs w:val="16"/>
              </w:rPr>
              <w:t>ot y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t 2 years</w:t>
            </w:r>
          </w:p>
        </w:tc>
        <w:tc>
          <w:tcPr>
            <w:tcW w:w="1730" w:type="dxa"/>
            <w:tcBorders>
              <w:top w:val="none" w:sz="0" w:space="0" w:color="auto"/>
              <w:bottom w:val="none" w:sz="0" w:space="0" w:color="auto"/>
            </w:tcBorders>
          </w:tcPr>
          <w:p w14:paraId="5D375E31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E44FA"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3025607C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  <w:r w:rsidRPr="00370800">
              <w:rPr>
                <w:color w:val="000000" w:themeColor="text1"/>
                <w:sz w:val="16"/>
                <w:szCs w:val="16"/>
              </w:rPr>
              <w:t>opiramate, levetiracetam</w:t>
            </w:r>
            <w:r>
              <w:rPr>
                <w:color w:val="000000" w:themeColor="text1"/>
                <w:sz w:val="16"/>
                <w:szCs w:val="16"/>
              </w:rPr>
              <w:t xml:space="preserve"> (2)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24F330FE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Not alive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</w:tcPr>
          <w:p w14:paraId="20AB3FBD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E44FA">
              <w:rPr>
                <w:color w:val="000000" w:themeColor="text1"/>
                <w:sz w:val="16"/>
                <w:szCs w:val="16"/>
              </w:rPr>
              <w:t>None</w:t>
            </w:r>
          </w:p>
        </w:tc>
      </w:tr>
      <w:tr w:rsidR="005B58FF" w:rsidRPr="009865AC" w14:paraId="45E9A4E9" w14:textId="77777777" w:rsidTr="00055FE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29B71D22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Time to last review</w:t>
            </w:r>
          </w:p>
        </w:tc>
        <w:tc>
          <w:tcPr>
            <w:tcW w:w="1734" w:type="dxa"/>
          </w:tcPr>
          <w:p w14:paraId="70E55ECA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months</w:t>
            </w:r>
          </w:p>
        </w:tc>
        <w:tc>
          <w:tcPr>
            <w:tcW w:w="1734" w:type="dxa"/>
          </w:tcPr>
          <w:p w14:paraId="2A72697D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months</w:t>
            </w:r>
          </w:p>
        </w:tc>
        <w:tc>
          <w:tcPr>
            <w:tcW w:w="1735" w:type="dxa"/>
          </w:tcPr>
          <w:p w14:paraId="0245AEDD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 months</w:t>
            </w:r>
          </w:p>
        </w:tc>
        <w:tc>
          <w:tcPr>
            <w:tcW w:w="1730" w:type="dxa"/>
          </w:tcPr>
          <w:p w14:paraId="46520E94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6 months</w:t>
            </w:r>
          </w:p>
        </w:tc>
        <w:tc>
          <w:tcPr>
            <w:tcW w:w="1734" w:type="dxa"/>
          </w:tcPr>
          <w:p w14:paraId="550629BF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2 months</w:t>
            </w:r>
          </w:p>
        </w:tc>
        <w:tc>
          <w:tcPr>
            <w:tcW w:w="1734" w:type="dxa"/>
          </w:tcPr>
          <w:p w14:paraId="687C5708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18 months</w:t>
            </w:r>
          </w:p>
        </w:tc>
        <w:tc>
          <w:tcPr>
            <w:tcW w:w="1732" w:type="dxa"/>
          </w:tcPr>
          <w:p w14:paraId="0523B529" w14:textId="1D8172B8" w:rsidR="005B58FF" w:rsidRDefault="00E2620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8</w:t>
            </w:r>
            <w:r w:rsidR="005B58FF">
              <w:rPr>
                <w:color w:val="000000" w:themeColor="text1"/>
                <w:sz w:val="16"/>
                <w:szCs w:val="16"/>
              </w:rPr>
              <w:t xml:space="preserve"> months</w:t>
            </w:r>
          </w:p>
        </w:tc>
      </w:tr>
      <w:tr w:rsidR="00EC0CF7" w:rsidRPr="009865AC" w14:paraId="5453EABF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2F684F45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Problems at last review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4FB5CEA0" w14:textId="77777777" w:rsidR="005B58FF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Focal seizures ongoing</w:t>
            </w:r>
          </w:p>
          <w:p w14:paraId="0CC4B1AF" w14:textId="77777777" w:rsidR="005B58FF" w:rsidRPr="00356B66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When frequent focal seizures, memory impaired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70E14D14" w14:textId="77777777" w:rsidR="005B58FF" w:rsidRPr="00356B66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Autoimmune encephalitis</w:t>
            </w:r>
          </w:p>
        </w:tc>
        <w:tc>
          <w:tcPr>
            <w:tcW w:w="1735" w:type="dxa"/>
            <w:tcBorders>
              <w:top w:val="none" w:sz="0" w:space="0" w:color="auto"/>
              <w:bottom w:val="none" w:sz="0" w:space="0" w:color="auto"/>
            </w:tcBorders>
          </w:tcPr>
          <w:p w14:paraId="0E56F58D" w14:textId="77777777" w:rsidR="005B58FF" w:rsidRPr="00356B66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Limbic encephalitis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9865AC">
              <w:rPr>
                <w:color w:val="000000" w:themeColor="text1"/>
                <w:sz w:val="16"/>
                <w:szCs w:val="16"/>
              </w:rPr>
              <w:t>Axonal neuropathy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9865AC">
              <w:rPr>
                <w:color w:val="000000" w:themeColor="text1"/>
                <w:sz w:val="16"/>
                <w:szCs w:val="16"/>
              </w:rPr>
              <w:t>Cerebellar atrophy</w:t>
            </w:r>
          </w:p>
        </w:tc>
        <w:tc>
          <w:tcPr>
            <w:tcW w:w="1730" w:type="dxa"/>
            <w:tcBorders>
              <w:top w:val="none" w:sz="0" w:space="0" w:color="auto"/>
              <w:bottom w:val="none" w:sz="0" w:space="0" w:color="auto"/>
            </w:tcBorders>
          </w:tcPr>
          <w:p w14:paraId="3916CA4F" w14:textId="77777777" w:rsidR="005B58FF" w:rsidRPr="009865A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 - discharged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3A5C195B" w14:textId="4FE9A9B8" w:rsidR="005B58FF" w:rsidRPr="009865A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Limbic encephalitis, progressive cerebellar and cerebral atrophy for 2 years post presentation. Progressive cognitive impairment for 2 years. Central hypothyroidism.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7A459E08" w14:textId="2EEF7DE8" w:rsidR="005B58FF" w:rsidRPr="009865AC" w:rsidRDefault="008A4F50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PICU admission for status epilepticus. </w:t>
            </w:r>
            <w:r w:rsidR="005B58FF" w:rsidRPr="00356B66">
              <w:rPr>
                <w:rFonts w:ascii="Calibri" w:hAnsi="Calibri"/>
                <w:color w:val="000000"/>
                <w:sz w:val="16"/>
                <w:szCs w:val="16"/>
              </w:rPr>
              <w:t>Plan for palliation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</w:tcPr>
          <w:p w14:paraId="5BCCA146" w14:textId="77777777" w:rsidR="005B58FF" w:rsidRPr="009865A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NMDAR encephalitis</w:t>
            </w:r>
          </w:p>
        </w:tc>
      </w:tr>
      <w:tr w:rsidR="005B58FF" w:rsidRPr="009865AC" w14:paraId="566090FD" w14:textId="77777777" w:rsidTr="00055FE6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326185F1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Neurology Medication at last review</w:t>
            </w:r>
          </w:p>
        </w:tc>
        <w:tc>
          <w:tcPr>
            <w:tcW w:w="1734" w:type="dxa"/>
          </w:tcPr>
          <w:p w14:paraId="625C3F3F" w14:textId="77777777" w:rsidR="005B58FF" w:rsidRPr="00356B66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evetiracetam</w:t>
            </w:r>
          </w:p>
        </w:tc>
        <w:tc>
          <w:tcPr>
            <w:tcW w:w="1734" w:type="dxa"/>
          </w:tcPr>
          <w:p w14:paraId="07F345C8" w14:textId="77777777" w:rsidR="005B58FF" w:rsidRPr="00356B66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evetiracetam, aripiprazole</w:t>
            </w:r>
          </w:p>
        </w:tc>
        <w:tc>
          <w:tcPr>
            <w:tcW w:w="1735" w:type="dxa"/>
          </w:tcPr>
          <w:p w14:paraId="1AC8C0BB" w14:textId="77777777" w:rsidR="005B58FF" w:rsidRPr="00356B66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Sodium Valproate</w:t>
            </w:r>
          </w:p>
        </w:tc>
        <w:tc>
          <w:tcPr>
            <w:tcW w:w="1730" w:type="dxa"/>
          </w:tcPr>
          <w:p w14:paraId="22968CD1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734" w:type="dxa"/>
          </w:tcPr>
          <w:p w14:paraId="04A50153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 xml:space="preserve">Levetiracetam, </w:t>
            </w:r>
            <w:proofErr w:type="spellStart"/>
            <w:r w:rsidRPr="009865AC">
              <w:rPr>
                <w:color w:val="000000" w:themeColor="text1"/>
                <w:sz w:val="16"/>
                <w:szCs w:val="16"/>
              </w:rPr>
              <w:t>lacosamide</w:t>
            </w:r>
            <w:proofErr w:type="spellEnd"/>
            <w:r w:rsidRPr="009865AC">
              <w:rPr>
                <w:color w:val="000000" w:themeColor="text1"/>
                <w:sz w:val="16"/>
                <w:szCs w:val="16"/>
              </w:rPr>
              <w:t>, clobazam, mycophenolate,</w:t>
            </w:r>
          </w:p>
        </w:tc>
        <w:tc>
          <w:tcPr>
            <w:tcW w:w="1734" w:type="dxa"/>
          </w:tcPr>
          <w:p w14:paraId="493086FF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KD, levetiracetam, gabapentin</w:t>
            </w:r>
          </w:p>
        </w:tc>
        <w:tc>
          <w:tcPr>
            <w:tcW w:w="1732" w:type="dxa"/>
          </w:tcPr>
          <w:p w14:paraId="65B7C72A" w14:textId="77777777" w:rsidR="005B58FF" w:rsidRDefault="005B58FF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</w:tr>
      <w:tr w:rsidR="00EC0CF7" w:rsidRPr="009865AC" w14:paraId="10828DBE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51A727FB" w14:textId="77777777" w:rsidR="005B58FF" w:rsidRPr="009865AC" w:rsidRDefault="005B58FF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m</w:t>
            </w:r>
            <w:r w:rsidRPr="009865AC">
              <w:rPr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9865AC">
              <w:rPr>
                <w:color w:val="000000" w:themeColor="text1"/>
                <w:sz w:val="16"/>
                <w:szCs w:val="16"/>
              </w:rPr>
              <w:t xml:space="preserve"> at last review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14B59B82" w14:textId="77777777" w:rsidR="005B58FF" w:rsidRPr="00356B66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161B7D1B" w14:textId="77777777" w:rsidR="005B58FF" w:rsidRPr="00356B66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5" w:type="dxa"/>
            <w:tcBorders>
              <w:top w:val="none" w:sz="0" w:space="0" w:color="auto"/>
              <w:bottom w:val="none" w:sz="0" w:space="0" w:color="auto"/>
            </w:tcBorders>
          </w:tcPr>
          <w:p w14:paraId="379B3519" w14:textId="77777777" w:rsidR="005B58FF" w:rsidRPr="00356B66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30" w:type="dxa"/>
            <w:tcBorders>
              <w:top w:val="none" w:sz="0" w:space="0" w:color="auto"/>
              <w:bottom w:val="none" w:sz="0" w:space="0" w:color="auto"/>
            </w:tcBorders>
          </w:tcPr>
          <w:p w14:paraId="5850D413" w14:textId="77777777" w:rsidR="005B58FF" w:rsidRPr="009865A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2FE4CE7F" w14:textId="6F80969C" w:rsidR="005B58FF" w:rsidRPr="009865AC" w:rsidRDefault="00231AA6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825EE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34" w:type="dxa"/>
            <w:tcBorders>
              <w:top w:val="none" w:sz="0" w:space="0" w:color="auto"/>
              <w:bottom w:val="none" w:sz="0" w:space="0" w:color="auto"/>
            </w:tcBorders>
          </w:tcPr>
          <w:p w14:paraId="77D29FB2" w14:textId="77777777" w:rsidR="005B58FF" w:rsidRPr="009865A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B66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</w:tcPr>
          <w:p w14:paraId="66456D64" w14:textId="77777777" w:rsidR="005B58FF" w:rsidRPr="009865AC" w:rsidRDefault="005B58FF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 w14:paraId="7B846186" w14:textId="77777777" w:rsidR="005B58FF" w:rsidRDefault="005B58FF" w:rsidP="005B58FF"/>
    <w:p w14:paraId="2B6AA71C" w14:textId="77777777" w:rsidR="005B58FF" w:rsidRDefault="005B58FF">
      <w:pPr>
        <w:rPr>
          <w:sz w:val="20"/>
          <w:szCs w:val="20"/>
        </w:rPr>
      </w:pPr>
    </w:p>
    <w:p w14:paraId="5E652B49" w14:textId="77777777" w:rsidR="005B58FF" w:rsidRDefault="005B58FF">
      <w:pPr>
        <w:rPr>
          <w:sz w:val="20"/>
          <w:szCs w:val="20"/>
        </w:rPr>
      </w:pPr>
    </w:p>
    <w:p w14:paraId="6A3A657F" w14:textId="77777777" w:rsidR="005B58FF" w:rsidRDefault="005B58FF">
      <w:pPr>
        <w:rPr>
          <w:sz w:val="20"/>
          <w:szCs w:val="20"/>
        </w:rPr>
      </w:pPr>
    </w:p>
    <w:p w14:paraId="5D54B6B7" w14:textId="77777777" w:rsidR="005B58FF" w:rsidRDefault="005B58FF">
      <w:pPr>
        <w:rPr>
          <w:sz w:val="20"/>
          <w:szCs w:val="20"/>
        </w:rPr>
      </w:pPr>
    </w:p>
    <w:p w14:paraId="15F274CE" w14:textId="77777777" w:rsidR="005B58FF" w:rsidRDefault="005B58FF">
      <w:pPr>
        <w:rPr>
          <w:sz w:val="20"/>
          <w:szCs w:val="20"/>
        </w:rPr>
      </w:pPr>
    </w:p>
    <w:p w14:paraId="1177D303" w14:textId="77777777" w:rsidR="005B58FF" w:rsidRDefault="005B58FF">
      <w:pPr>
        <w:rPr>
          <w:sz w:val="20"/>
          <w:szCs w:val="20"/>
        </w:rPr>
      </w:pPr>
    </w:p>
    <w:p w14:paraId="3CE6DB34" w14:textId="77777777" w:rsidR="005B58FF" w:rsidRDefault="005B58FF">
      <w:pPr>
        <w:rPr>
          <w:sz w:val="20"/>
          <w:szCs w:val="20"/>
        </w:rPr>
      </w:pPr>
    </w:p>
    <w:p w14:paraId="7F742DCF" w14:textId="77777777" w:rsidR="005B58FF" w:rsidRDefault="005B58FF">
      <w:pPr>
        <w:rPr>
          <w:sz w:val="20"/>
          <w:szCs w:val="20"/>
        </w:rPr>
      </w:pPr>
    </w:p>
    <w:p w14:paraId="270E48D3" w14:textId="77777777" w:rsidR="005B58FF" w:rsidRDefault="005B58FF">
      <w:pPr>
        <w:rPr>
          <w:sz w:val="20"/>
          <w:szCs w:val="20"/>
        </w:rPr>
      </w:pPr>
    </w:p>
    <w:p w14:paraId="6A0C8C69" w14:textId="77777777" w:rsidR="005B58FF" w:rsidRDefault="005B58FF">
      <w:pPr>
        <w:rPr>
          <w:sz w:val="20"/>
          <w:szCs w:val="20"/>
        </w:rPr>
      </w:pPr>
    </w:p>
    <w:p w14:paraId="7E73761A" w14:textId="77777777" w:rsidR="005B58FF" w:rsidRDefault="005B58FF">
      <w:pPr>
        <w:rPr>
          <w:sz w:val="20"/>
          <w:szCs w:val="20"/>
        </w:rPr>
      </w:pPr>
    </w:p>
    <w:p w14:paraId="2E86BB1B" w14:textId="77777777" w:rsidR="005B58FF" w:rsidRDefault="005B58FF">
      <w:pPr>
        <w:rPr>
          <w:sz w:val="20"/>
          <w:szCs w:val="20"/>
        </w:rPr>
      </w:pPr>
    </w:p>
    <w:p w14:paraId="5E25DCA1" w14:textId="77777777" w:rsidR="00AB7372" w:rsidRDefault="00AB737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E8D02E1" w14:textId="0D2BA356" w:rsidR="005B58FF" w:rsidRDefault="005B58FF" w:rsidP="005B58FF">
      <w:r>
        <w:rPr>
          <w:rFonts w:ascii="Calibri" w:hAnsi="Calibri" w:cs="Calibri"/>
          <w:lang w:val="en-US"/>
        </w:rPr>
        <w:lastRenderedPageBreak/>
        <w:t xml:space="preserve">Supplementary </w:t>
      </w:r>
      <w:r w:rsidRPr="00275CB8">
        <w:rPr>
          <w:rFonts w:ascii="Calibri" w:hAnsi="Calibri" w:cs="Calibri"/>
          <w:lang w:val="en-US"/>
        </w:rPr>
        <w:t>data (table e-</w:t>
      </w:r>
      <w:r>
        <w:rPr>
          <w:rFonts w:ascii="Calibri" w:hAnsi="Calibri" w:cs="Calibri"/>
          <w:lang w:val="en-US"/>
        </w:rPr>
        <w:t>3)</w:t>
      </w:r>
    </w:p>
    <w:p w14:paraId="552A8204" w14:textId="77777777" w:rsidR="005B58FF" w:rsidRDefault="005B58FF">
      <w:pPr>
        <w:rPr>
          <w:sz w:val="20"/>
          <w:szCs w:val="20"/>
        </w:rPr>
      </w:pPr>
    </w:p>
    <w:tbl>
      <w:tblPr>
        <w:tblStyle w:val="PlainTable2"/>
        <w:tblW w:w="14176" w:type="dxa"/>
        <w:tblBorders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702"/>
        <w:gridCol w:w="1861"/>
        <w:gridCol w:w="2123"/>
        <w:gridCol w:w="2122"/>
        <w:gridCol w:w="2123"/>
        <w:gridCol w:w="2122"/>
        <w:gridCol w:w="2123"/>
      </w:tblGrid>
      <w:tr w:rsidR="00B14217" w:rsidRPr="009865AC" w14:paraId="3DE1442F" w14:textId="77777777" w:rsidTr="00055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none" w:sz="0" w:space="0" w:color="auto"/>
            </w:tcBorders>
          </w:tcPr>
          <w:p w14:paraId="2CFC6132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61" w:type="dxa"/>
            <w:tcBorders>
              <w:bottom w:val="none" w:sz="0" w:space="0" w:color="auto"/>
            </w:tcBorders>
          </w:tcPr>
          <w:p w14:paraId="69297E13" w14:textId="77777777" w:rsidR="00B14217" w:rsidRDefault="00B14217" w:rsidP="006E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ase 16</w:t>
            </w:r>
          </w:p>
        </w:tc>
        <w:tc>
          <w:tcPr>
            <w:tcW w:w="2123" w:type="dxa"/>
            <w:tcBorders>
              <w:bottom w:val="none" w:sz="0" w:space="0" w:color="auto"/>
            </w:tcBorders>
          </w:tcPr>
          <w:p w14:paraId="77D6809B" w14:textId="77777777" w:rsidR="00B14217" w:rsidRDefault="00B14217" w:rsidP="006E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2122" w:type="dxa"/>
            <w:tcBorders>
              <w:bottom w:val="none" w:sz="0" w:space="0" w:color="auto"/>
            </w:tcBorders>
          </w:tcPr>
          <w:p w14:paraId="7B10B51D" w14:textId="77777777" w:rsidR="00B14217" w:rsidRDefault="00B14217" w:rsidP="006E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123" w:type="dxa"/>
            <w:tcBorders>
              <w:bottom w:val="none" w:sz="0" w:space="0" w:color="auto"/>
            </w:tcBorders>
          </w:tcPr>
          <w:p w14:paraId="4B010EA6" w14:textId="77777777" w:rsidR="00B14217" w:rsidRDefault="00B14217" w:rsidP="006E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ase 19</w:t>
            </w:r>
          </w:p>
        </w:tc>
        <w:tc>
          <w:tcPr>
            <w:tcW w:w="2122" w:type="dxa"/>
            <w:tcBorders>
              <w:bottom w:val="none" w:sz="0" w:space="0" w:color="auto"/>
            </w:tcBorders>
          </w:tcPr>
          <w:p w14:paraId="029BCC8D" w14:textId="77777777" w:rsidR="00B14217" w:rsidRPr="004B7921" w:rsidRDefault="00B14217" w:rsidP="006E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ase 20</w:t>
            </w:r>
          </w:p>
        </w:tc>
        <w:tc>
          <w:tcPr>
            <w:tcW w:w="2123" w:type="dxa"/>
            <w:tcBorders>
              <w:bottom w:val="none" w:sz="0" w:space="0" w:color="auto"/>
            </w:tcBorders>
          </w:tcPr>
          <w:p w14:paraId="2E02F353" w14:textId="77777777" w:rsidR="00B14217" w:rsidRPr="004B7921" w:rsidRDefault="00B14217" w:rsidP="006E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21</w:t>
            </w:r>
          </w:p>
        </w:tc>
      </w:tr>
      <w:tr w:rsidR="00B14217" w:rsidRPr="009865AC" w14:paraId="3959A573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060192B3" w14:textId="77777777" w:rsidR="00B14217" w:rsidRPr="009865AC" w:rsidRDefault="00B14217" w:rsidP="00B14217">
            <w:pPr>
              <w:ind w:firstLine="29"/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Age at disease onset</w:t>
            </w:r>
          </w:p>
        </w:tc>
        <w:tc>
          <w:tcPr>
            <w:tcW w:w="1861" w:type="dxa"/>
            <w:tcBorders>
              <w:top w:val="none" w:sz="0" w:space="0" w:color="auto"/>
              <w:bottom w:val="none" w:sz="0" w:space="0" w:color="auto"/>
            </w:tcBorders>
          </w:tcPr>
          <w:p w14:paraId="0565856B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22BC09AD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22CC0758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00CC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0842781D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7906AC66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1010CA48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</w:tr>
      <w:tr w:rsidR="00B14217" w:rsidRPr="009865AC" w14:paraId="4B462E70" w14:textId="77777777" w:rsidTr="00055FE6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F2D105B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861" w:type="dxa"/>
          </w:tcPr>
          <w:p w14:paraId="3ED95C42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2123" w:type="dxa"/>
          </w:tcPr>
          <w:p w14:paraId="33B52AB7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2122" w:type="dxa"/>
          </w:tcPr>
          <w:p w14:paraId="4834870C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2123" w:type="dxa"/>
          </w:tcPr>
          <w:p w14:paraId="222DA5A9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20037">
              <w:rPr>
                <w:rFonts w:ascii="Calibri" w:hAnsi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2" w:type="dxa"/>
          </w:tcPr>
          <w:p w14:paraId="4C39171D" w14:textId="77777777" w:rsidR="00B14217" w:rsidRPr="00341C4E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20037">
              <w:rPr>
                <w:rFonts w:ascii="Calibri" w:hAnsi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3" w:type="dxa"/>
          </w:tcPr>
          <w:p w14:paraId="4538A1C1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B7C63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</w:tr>
      <w:tr w:rsidR="00B14217" w:rsidRPr="009865AC" w14:paraId="06E37FAB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5E706D6E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861" w:type="dxa"/>
            <w:tcBorders>
              <w:top w:val="none" w:sz="0" w:space="0" w:color="auto"/>
              <w:bottom w:val="none" w:sz="0" w:space="0" w:color="auto"/>
            </w:tcBorders>
          </w:tcPr>
          <w:p w14:paraId="1A2300A3" w14:textId="13AB543A" w:rsidR="00B14217" w:rsidRPr="009865AC" w:rsidRDefault="00C15495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4BDC215D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56F8D6CF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Mixed: 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Asian/Caucasian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23559DDD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Other Black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2695F8E2" w14:textId="35C6FC5C" w:rsidR="00B14217" w:rsidRPr="009865AC" w:rsidRDefault="00C15495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6279C885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White British</w:t>
            </w:r>
          </w:p>
        </w:tc>
      </w:tr>
      <w:tr w:rsidR="00B14217" w:rsidRPr="009865AC" w14:paraId="4E9A8B53" w14:textId="77777777" w:rsidTr="00055FE6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0A56729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Pre-existing medical conditions</w:t>
            </w:r>
          </w:p>
        </w:tc>
        <w:tc>
          <w:tcPr>
            <w:tcW w:w="1861" w:type="dxa"/>
          </w:tcPr>
          <w:p w14:paraId="447377E5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23" w:type="dxa"/>
          </w:tcPr>
          <w:p w14:paraId="1CCB6A87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22" w:type="dxa"/>
          </w:tcPr>
          <w:p w14:paraId="42C28AD2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23" w:type="dxa"/>
          </w:tcPr>
          <w:p w14:paraId="3C546298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22" w:type="dxa"/>
          </w:tcPr>
          <w:p w14:paraId="0C5745ED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23" w:type="dxa"/>
          </w:tcPr>
          <w:p w14:paraId="0B224D5F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</w:tr>
      <w:tr w:rsidR="00B14217" w:rsidRPr="009865AC" w14:paraId="1D0797B6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19DFD31C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Antecedent history</w:t>
            </w:r>
          </w:p>
          <w:p w14:paraId="3AB2987D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one" w:sz="0" w:space="0" w:color="auto"/>
              <w:bottom w:val="none" w:sz="0" w:space="0" w:color="auto"/>
            </w:tcBorders>
          </w:tcPr>
          <w:p w14:paraId="7090B98A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2 episodes of confusio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6 weeks prior, lethargy, and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br/>
              <w:t>heavy sensation in the right arm lasting 18 hours.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7B2AE3EE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37772AF5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476FD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Pr="009476F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st</w:t>
            </w:r>
            <w:r w:rsidRPr="009476FD">
              <w:rPr>
                <w:rFonts w:ascii="Calibri" w:hAnsi="Calibri"/>
                <w:color w:val="000000"/>
                <w:sz w:val="16"/>
                <w:szCs w:val="16"/>
              </w:rPr>
              <w:t xml:space="preserve"> seizure 3 months previously, followed by headaches and change in personality.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71B7B877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Headache, red </w:t>
            </w:r>
            <w:proofErr w:type="gramStart"/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eye</w:t>
            </w:r>
            <w:proofErr w:type="gramEnd"/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 and fever 2 weeks prior to presentation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302CA7AA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2-week history weakness, headaches, and dizziness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3C28F71B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URTI in previous week</w:t>
            </w:r>
          </w:p>
        </w:tc>
      </w:tr>
      <w:tr w:rsidR="00B14217" w:rsidRPr="009865AC" w14:paraId="770DC16E" w14:textId="77777777" w:rsidTr="00055FE6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753E201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Presenting symptoms</w:t>
            </w:r>
          </w:p>
        </w:tc>
        <w:tc>
          <w:tcPr>
            <w:tcW w:w="1861" w:type="dxa"/>
          </w:tcPr>
          <w:p w14:paraId="781225BD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evere headache, aggressive behaviour, short-term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br/>
              <w:t>memory loss, and seizures</w:t>
            </w:r>
          </w:p>
        </w:tc>
        <w:tc>
          <w:tcPr>
            <w:tcW w:w="2123" w:type="dxa"/>
          </w:tcPr>
          <w:p w14:paraId="6B3EBAA5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GTCS, visual and auditory hallucinations, ataxia, headache</w:t>
            </w:r>
          </w:p>
        </w:tc>
        <w:tc>
          <w:tcPr>
            <w:tcW w:w="2122" w:type="dxa"/>
          </w:tcPr>
          <w:p w14:paraId="608B36DD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eizures, withdrawn, memory problems</w:t>
            </w:r>
          </w:p>
        </w:tc>
        <w:tc>
          <w:tcPr>
            <w:tcW w:w="2123" w:type="dxa"/>
          </w:tcPr>
          <w:p w14:paraId="57C49DEA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Confusion, </w:t>
            </w:r>
            <w:proofErr w:type="gramStart"/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GTCS,  short</w:t>
            </w:r>
            <w:proofErr w:type="gramEnd"/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 term memory difficulties.</w:t>
            </w:r>
          </w:p>
        </w:tc>
        <w:tc>
          <w:tcPr>
            <w:tcW w:w="2122" w:type="dxa"/>
          </w:tcPr>
          <w:p w14:paraId="2CEB0DD9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ncephalopathy and GTCS, short-term memory impairment, withdrawn, cognitive difficulties</w:t>
            </w:r>
          </w:p>
        </w:tc>
        <w:tc>
          <w:tcPr>
            <w:tcW w:w="2123" w:type="dxa"/>
          </w:tcPr>
          <w:p w14:paraId="507F10A1" w14:textId="77777777" w:rsidR="00B14217" w:rsidRPr="00CE24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Focal 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seizures with secondary generalisation and GTCS. Withdrawn, short term memory difficulties, auditory hallucinations</w:t>
            </w:r>
          </w:p>
        </w:tc>
      </w:tr>
      <w:tr w:rsidR="00B14217" w:rsidRPr="009865AC" w14:paraId="1F72F3F7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65C29E08" w14:textId="77777777" w:rsidR="00B14217" w:rsidRPr="00370800" w:rsidRDefault="00B14217" w:rsidP="006E29D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nitial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 xml:space="preserve"> treatment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>time from first presentatio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61" w:type="dxa"/>
            <w:tcBorders>
              <w:top w:val="none" w:sz="0" w:space="0" w:color="auto"/>
              <w:bottom w:val="none" w:sz="0" w:space="0" w:color="auto"/>
            </w:tcBorders>
          </w:tcPr>
          <w:p w14:paraId="76358985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110F1">
              <w:rPr>
                <w:rFonts w:ascii="Calibri" w:hAnsi="Calibri"/>
                <w:color w:val="000000"/>
                <w:sz w:val="16"/>
                <w:szCs w:val="16"/>
              </w:rPr>
              <w:t xml:space="preserve">5 days high dose methylprednisolone,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IVIg</w:t>
            </w:r>
            <w:r w:rsidRPr="00B110F1">
              <w:rPr>
                <w:rFonts w:ascii="Calibri" w:hAnsi="Calibri"/>
                <w:color w:val="000000"/>
                <w:sz w:val="16"/>
                <w:szCs w:val="16"/>
              </w:rPr>
              <w:t xml:space="preserve"> (2 weeks), 4 courses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plasma exchange </w:t>
            </w:r>
            <w:r w:rsidRPr="00B110F1">
              <w:rPr>
                <w:rFonts w:ascii="Calibri" w:hAnsi="Calibri"/>
                <w:color w:val="000000"/>
                <w:sz w:val="16"/>
                <w:szCs w:val="16"/>
              </w:rPr>
              <w:t>while on high dose oral steroids (2 month - weaned steroids over 4 months)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7EE9B3BD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ral prednisolone high dose 4 weeks, wean over 6 weeks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started 5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 months)</w:t>
            </w:r>
          </w:p>
          <w:p w14:paraId="66A166C0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 IVIg (6 months) </w:t>
            </w:r>
          </w:p>
          <w:p w14:paraId="4FA870B7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plasma exchange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2 months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  <w:p w14:paraId="6ACC056A" w14:textId="77777777" w:rsidR="009B24FA" w:rsidRDefault="009B24FA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14:paraId="58EFAEC9" w14:textId="2E2C054D" w:rsidR="009B24FA" w:rsidRDefault="009B24FA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erum GAD antibodies 37506 U/ml (&lt;5 U/ml). CSF GAD antibody detected.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7E114974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110F1">
              <w:rPr>
                <w:rFonts w:ascii="Calibri" w:hAnsi="Calibri"/>
                <w:color w:val="000000"/>
                <w:sz w:val="16"/>
                <w:szCs w:val="16"/>
              </w:rPr>
              <w:t>5 days high dose methylprednisolon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1 week)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, IVIg,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(2 weeks) 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plasma exchang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1 month)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783BF1AE" w14:textId="77777777" w:rsidR="00B14217" w:rsidRPr="00E80C9B" w:rsidRDefault="00B14217" w:rsidP="006E2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 days high dose</w:t>
            </w:r>
            <w:r w:rsidRPr="00E80C9B">
              <w:rPr>
                <w:rFonts w:ascii="Calibri" w:hAnsi="Calibri"/>
                <w:color w:val="000000"/>
                <w:sz w:val="16"/>
                <w:szCs w:val="16"/>
              </w:rPr>
              <w:t xml:space="preserve"> methyl prednisolon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, weaning steroids</w:t>
            </w:r>
            <w:r w:rsidRPr="00E80C9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  <w:p w14:paraId="2EB39ADF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 weeks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3B491DD3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3 days </w:t>
            </w:r>
            <w:r w:rsidRPr="00B110F1">
              <w:rPr>
                <w:rFonts w:ascii="Calibri" w:hAnsi="Calibri"/>
                <w:color w:val="000000"/>
                <w:sz w:val="16"/>
                <w:szCs w:val="16"/>
              </w:rPr>
              <w:t>IV methylpred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nisolone high dose</w:t>
            </w:r>
            <w:r w:rsidRPr="00B110F1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(1 week</w:t>
            </w:r>
            <w:proofErr w:type="gramStart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), </w:t>
            </w:r>
            <w:r w:rsidRPr="00B110F1">
              <w:rPr>
                <w:rFonts w:ascii="Calibri" w:hAnsi="Calibri"/>
                <w:color w:val="000000"/>
                <w:sz w:val="16"/>
                <w:szCs w:val="16"/>
              </w:rPr>
              <w:t xml:space="preserve"> IVI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  <w:proofErr w:type="gramEnd"/>
            <w:r w:rsidRPr="00B110F1">
              <w:rPr>
                <w:rFonts w:ascii="Calibri" w:hAnsi="Calibri"/>
                <w:color w:val="000000"/>
                <w:sz w:val="16"/>
                <w:szCs w:val="16"/>
              </w:rPr>
              <w:t xml:space="preserve">  (2 weeks)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7F0A060F" w14:textId="77777777" w:rsidR="00B14217" w:rsidRPr="00370800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114E1E">
              <w:rPr>
                <w:rFonts w:ascii="Calibri" w:hAnsi="Calibri"/>
                <w:color w:val="000000"/>
                <w:sz w:val="16"/>
                <w:szCs w:val="16"/>
              </w:rPr>
              <w:t xml:space="preserve">5 days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high dose </w:t>
            </w:r>
            <w:r w:rsidRPr="00114E1E">
              <w:rPr>
                <w:rFonts w:ascii="Calibri" w:hAnsi="Calibri"/>
                <w:color w:val="000000"/>
                <w:sz w:val="16"/>
                <w:szCs w:val="16"/>
              </w:rPr>
              <w:t>IV methylprednisolon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(1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week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  <w:r w:rsidRPr="00114E1E">
              <w:rPr>
                <w:rFonts w:ascii="Calibri" w:hAnsi="Calibri"/>
                <w:color w:val="000000"/>
                <w:sz w:val="16"/>
                <w:szCs w:val="16"/>
              </w:rPr>
              <w:t xml:space="preserve">, followed by oral prednisolone for 6 weeks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weaned over 6 weeks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14217" w:rsidRPr="009865AC" w14:paraId="59FF666B" w14:textId="77777777" w:rsidTr="00055FE6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8062027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urther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 treatment 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time from first </w:t>
            </w:r>
            <w:r>
              <w:rPr>
                <w:color w:val="000000" w:themeColor="text1"/>
                <w:sz w:val="16"/>
                <w:szCs w:val="16"/>
              </w:rPr>
              <w:t>presentation)</w:t>
            </w:r>
          </w:p>
        </w:tc>
        <w:tc>
          <w:tcPr>
            <w:tcW w:w="1861" w:type="dxa"/>
          </w:tcPr>
          <w:p w14:paraId="3E0C2E57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i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tuximab (6 months)</w:t>
            </w:r>
          </w:p>
        </w:tc>
        <w:tc>
          <w:tcPr>
            <w:tcW w:w="2123" w:type="dxa"/>
          </w:tcPr>
          <w:p w14:paraId="745AA5F4" w14:textId="77777777" w:rsidR="00B14217" w:rsidRPr="003568FA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  <w:r w:rsidRPr="000A5F55">
              <w:rPr>
                <w:rFonts w:ascii="Calibri" w:hAnsi="Calibri"/>
                <w:color w:val="000000"/>
                <w:sz w:val="16"/>
                <w:szCs w:val="16"/>
              </w:rPr>
              <w:t xml:space="preserve">lemtuzumab 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(6 months)</w:t>
            </w:r>
          </w:p>
          <w:p w14:paraId="549D867D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i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tuximab (1 year) </w:t>
            </w:r>
          </w:p>
          <w:p w14:paraId="3A3D4533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MMF (13 months)</w:t>
            </w:r>
          </w:p>
        </w:tc>
        <w:tc>
          <w:tcPr>
            <w:tcW w:w="2122" w:type="dxa"/>
          </w:tcPr>
          <w:p w14:paraId="5B947C8F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MMF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782621">
              <w:rPr>
                <w:rFonts w:ascii="Calibri" w:hAnsi="Calibri"/>
                <w:color w:val="000000"/>
                <w:sz w:val="16"/>
                <w:szCs w:val="16"/>
              </w:rPr>
              <w:t xml:space="preserve">(started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 w:rsidRPr="00782621">
              <w:rPr>
                <w:rFonts w:ascii="Calibri" w:hAnsi="Calibri"/>
                <w:color w:val="000000"/>
                <w:sz w:val="16"/>
                <w:szCs w:val="16"/>
              </w:rPr>
              <w:t xml:space="preserve"> months)</w:t>
            </w:r>
          </w:p>
        </w:tc>
        <w:tc>
          <w:tcPr>
            <w:tcW w:w="2123" w:type="dxa"/>
          </w:tcPr>
          <w:p w14:paraId="6A7B5B47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i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tuximab (6 months)</w:t>
            </w:r>
          </w:p>
        </w:tc>
        <w:tc>
          <w:tcPr>
            <w:tcW w:w="2122" w:type="dxa"/>
          </w:tcPr>
          <w:p w14:paraId="1969B120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Cyclophosphamide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 weeks)</w:t>
            </w:r>
          </w:p>
        </w:tc>
        <w:tc>
          <w:tcPr>
            <w:tcW w:w="2123" w:type="dxa"/>
          </w:tcPr>
          <w:p w14:paraId="06BCD58C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i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tuximab (3 weeks)</w:t>
            </w:r>
          </w:p>
        </w:tc>
      </w:tr>
      <w:tr w:rsidR="00B14217" w:rsidRPr="009865AC" w14:paraId="200B2C5F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3608EF4A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Initial seizure freedom</w:t>
            </w:r>
          </w:p>
        </w:tc>
        <w:tc>
          <w:tcPr>
            <w:tcW w:w="1861" w:type="dxa"/>
            <w:tcBorders>
              <w:top w:val="none" w:sz="0" w:space="0" w:color="auto"/>
              <w:bottom w:val="none" w:sz="0" w:space="0" w:color="auto"/>
            </w:tcBorders>
          </w:tcPr>
          <w:p w14:paraId="0FD0AA40" w14:textId="77777777" w:rsidR="00B14217" w:rsidRPr="001C7581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10F1">
              <w:rPr>
                <w:rFonts w:ascii="Calibri" w:hAnsi="Calibri"/>
                <w:color w:val="000000"/>
                <w:sz w:val="16"/>
                <w:szCs w:val="16"/>
              </w:rPr>
              <w:t>5 months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53200DD9" w14:textId="77777777" w:rsidR="00B14217" w:rsidRPr="001C7581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0FC02B4E" w14:textId="77777777" w:rsidR="00B14217" w:rsidRPr="001C7581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5A4A1146" w14:textId="77777777" w:rsidR="00B14217" w:rsidRPr="001C7581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66857E46" w14:textId="77777777" w:rsidR="00B14217" w:rsidRPr="00BB5AC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10F1">
              <w:rPr>
                <w:rFonts w:ascii="Calibri" w:hAnsi="Calibr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2A4A2716" w14:textId="77777777" w:rsidR="00B14217" w:rsidRPr="00370800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 xml:space="preserve">2 months </w:t>
            </w:r>
          </w:p>
        </w:tc>
      </w:tr>
      <w:tr w:rsidR="00B14217" w:rsidRPr="009865AC" w14:paraId="7F519B7A" w14:textId="77777777" w:rsidTr="00055FE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7B1F6A0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AED on discharge</w:t>
            </w:r>
          </w:p>
        </w:tc>
        <w:tc>
          <w:tcPr>
            <w:tcW w:w="1861" w:type="dxa"/>
          </w:tcPr>
          <w:p w14:paraId="314F4838" w14:textId="77777777" w:rsidR="00B14217" w:rsidRPr="001C7581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  <w:r w:rsidRPr="00B110F1">
              <w:rPr>
                <w:rFonts w:ascii="Calibri" w:hAnsi="Calibri"/>
                <w:color w:val="000000"/>
                <w:sz w:val="16"/>
                <w:szCs w:val="16"/>
              </w:rPr>
              <w:t>odium valproate</w:t>
            </w:r>
          </w:p>
        </w:tc>
        <w:tc>
          <w:tcPr>
            <w:tcW w:w="2123" w:type="dxa"/>
          </w:tcPr>
          <w:p w14:paraId="49925BFE" w14:textId="77777777" w:rsidR="00B14217" w:rsidRPr="001C7581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22" w:type="dxa"/>
          </w:tcPr>
          <w:p w14:paraId="0EDFFC56" w14:textId="77777777" w:rsidR="00B14217" w:rsidRPr="001C7581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  <w:r w:rsidRPr="001641EF">
              <w:rPr>
                <w:rFonts w:ascii="Calibri" w:hAnsi="Calibri"/>
                <w:color w:val="000000"/>
                <w:sz w:val="16"/>
                <w:szCs w:val="16"/>
              </w:rPr>
              <w:t>evetiracetam</w:t>
            </w:r>
          </w:p>
        </w:tc>
        <w:tc>
          <w:tcPr>
            <w:tcW w:w="2123" w:type="dxa"/>
          </w:tcPr>
          <w:p w14:paraId="41E039A5" w14:textId="77777777" w:rsidR="00B14217" w:rsidRPr="001C7581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evetiracetam and weaning plan clobazam</w:t>
            </w:r>
          </w:p>
        </w:tc>
        <w:tc>
          <w:tcPr>
            <w:tcW w:w="2122" w:type="dxa"/>
          </w:tcPr>
          <w:p w14:paraId="521056F1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110F1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23" w:type="dxa"/>
          </w:tcPr>
          <w:p w14:paraId="57E439E2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levetiracetam</w:t>
            </w:r>
          </w:p>
        </w:tc>
      </w:tr>
      <w:tr w:rsidR="00B14217" w:rsidRPr="009865AC" w14:paraId="576653D0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78C680F7" w14:textId="77777777" w:rsidR="00B14217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Time to first AED</w:t>
            </w:r>
          </w:p>
          <w:p w14:paraId="724E886D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1</w:t>
            </w:r>
            <w:r w:rsidRPr="00315185">
              <w:rPr>
                <w:color w:val="000000" w:themeColor="text1"/>
                <w:sz w:val="16"/>
                <w:szCs w:val="16"/>
                <w:vertAlign w:val="superscript"/>
              </w:rPr>
              <w:t>st</w:t>
            </w:r>
            <w:r>
              <w:rPr>
                <w:color w:val="000000" w:themeColor="text1"/>
                <w:sz w:val="16"/>
                <w:szCs w:val="16"/>
              </w:rPr>
              <w:t xml:space="preserve"> AED)</w:t>
            </w:r>
          </w:p>
        </w:tc>
        <w:tc>
          <w:tcPr>
            <w:tcW w:w="1861" w:type="dxa"/>
            <w:tcBorders>
              <w:top w:val="none" w:sz="0" w:space="0" w:color="auto"/>
              <w:bottom w:val="none" w:sz="0" w:space="0" w:color="auto"/>
            </w:tcBorders>
          </w:tcPr>
          <w:p w14:paraId="49D4B1D0" w14:textId="77777777" w:rsidR="00B14217" w:rsidRPr="00E64CE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  <w:r w:rsidRPr="00B110F1">
              <w:rPr>
                <w:rFonts w:ascii="Calibri" w:hAnsi="Calibri"/>
                <w:color w:val="000000"/>
                <w:sz w:val="16"/>
                <w:szCs w:val="16"/>
              </w:rPr>
              <w:t>dmission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7FB647E8" w14:textId="77777777" w:rsidR="00B14217" w:rsidRPr="00E64CE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6 week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L</w:t>
            </w:r>
            <w:r w:rsidRPr="001641EF">
              <w:rPr>
                <w:rFonts w:ascii="Calibri" w:hAnsi="Calibri"/>
                <w:color w:val="000000"/>
                <w:sz w:val="16"/>
                <w:szCs w:val="16"/>
              </w:rPr>
              <w:t>evetiracetam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0EF19D33" w14:textId="77777777" w:rsidR="00B14217" w:rsidRPr="00E64CE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  <w:r w:rsidRPr="00B110F1">
              <w:rPr>
                <w:rFonts w:ascii="Calibri" w:hAnsi="Calibri"/>
                <w:color w:val="000000"/>
                <w:sz w:val="16"/>
                <w:szCs w:val="16"/>
              </w:rPr>
              <w:t>dmission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66286233" w14:textId="77777777" w:rsidR="00B14217" w:rsidRPr="00E64CE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 xml:space="preserve">dmission 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364C32F8" w14:textId="71BC4389" w:rsidR="00B14217" w:rsidRPr="008974E1" w:rsidRDefault="00D54858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244C11E9" w14:textId="77777777" w:rsidR="00B14217" w:rsidRPr="008974E1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 xml:space="preserve">dmission </w:t>
            </w:r>
          </w:p>
        </w:tc>
      </w:tr>
      <w:tr w:rsidR="00B14217" w:rsidRPr="009865AC" w14:paraId="3AF928DE" w14:textId="77777777" w:rsidTr="00055FE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BAA4043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Time to 2nd AED</w:t>
            </w:r>
            <w:r>
              <w:rPr>
                <w:color w:val="000000" w:themeColor="text1"/>
                <w:sz w:val="16"/>
                <w:szCs w:val="16"/>
              </w:rPr>
              <w:t xml:space="preserve"> (2</w:t>
            </w:r>
            <w:r w:rsidRPr="009C2F81">
              <w:rPr>
                <w:color w:val="000000" w:themeColor="text1"/>
                <w:sz w:val="16"/>
                <w:szCs w:val="16"/>
                <w:vertAlign w:val="superscript"/>
              </w:rPr>
              <w:t>nd</w:t>
            </w:r>
            <w:r>
              <w:rPr>
                <w:color w:val="000000" w:themeColor="text1"/>
                <w:sz w:val="16"/>
                <w:szCs w:val="16"/>
              </w:rPr>
              <w:t xml:space="preserve"> AED)</w:t>
            </w:r>
          </w:p>
        </w:tc>
        <w:tc>
          <w:tcPr>
            <w:tcW w:w="1861" w:type="dxa"/>
          </w:tcPr>
          <w:p w14:paraId="1D6FFAD2" w14:textId="77777777" w:rsidR="00B14217" w:rsidRPr="00E64CE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10F1">
              <w:rPr>
                <w:rFonts w:ascii="Calibri" w:hAnsi="Calibri"/>
                <w:color w:val="000000"/>
                <w:sz w:val="16"/>
                <w:szCs w:val="16"/>
              </w:rPr>
              <w:t>6 months - phenytoin</w:t>
            </w:r>
          </w:p>
        </w:tc>
        <w:tc>
          <w:tcPr>
            <w:tcW w:w="2123" w:type="dxa"/>
          </w:tcPr>
          <w:p w14:paraId="6BF611C5" w14:textId="77777777" w:rsidR="00B14217" w:rsidRPr="00E64CE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 xml:space="preserve">11 months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(T</w:t>
            </w: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opiramat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2" w:type="dxa"/>
          </w:tcPr>
          <w:p w14:paraId="5A149758" w14:textId="77777777" w:rsidR="00B14217" w:rsidRPr="00E64CE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10F1">
              <w:rPr>
                <w:rFonts w:ascii="Calibri" w:hAnsi="Calibri"/>
                <w:color w:val="000000"/>
                <w:sz w:val="16"/>
                <w:szCs w:val="16"/>
              </w:rPr>
              <w:t>Admissio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Phenobarbitone)</w:t>
            </w:r>
          </w:p>
        </w:tc>
        <w:tc>
          <w:tcPr>
            <w:tcW w:w="2123" w:type="dxa"/>
          </w:tcPr>
          <w:p w14:paraId="62FEF0A5" w14:textId="77777777" w:rsidR="00B14217" w:rsidRPr="00E64CE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7 month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O</w:t>
            </w: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xcarbazepin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2" w:type="dxa"/>
          </w:tcPr>
          <w:p w14:paraId="6962D66F" w14:textId="5EB5093A" w:rsidR="00B14217" w:rsidRPr="00C55A69" w:rsidRDefault="000632DA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2123" w:type="dxa"/>
          </w:tcPr>
          <w:p w14:paraId="0FC96121" w14:textId="7339029D" w:rsidR="00B14217" w:rsidRPr="00370800" w:rsidRDefault="000632DA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applicable</w:t>
            </w:r>
          </w:p>
        </w:tc>
      </w:tr>
      <w:tr w:rsidR="00B14217" w:rsidRPr="009865AC" w14:paraId="585CA0C9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03A198DB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lastRenderedPageBreak/>
              <w:t>AED at 2 years</w:t>
            </w:r>
            <w:r>
              <w:rPr>
                <w:color w:val="000000" w:themeColor="text1"/>
                <w:sz w:val="16"/>
                <w:szCs w:val="16"/>
              </w:rPr>
              <w:t xml:space="preserve"> (number)</w:t>
            </w:r>
          </w:p>
        </w:tc>
        <w:tc>
          <w:tcPr>
            <w:tcW w:w="1861" w:type="dxa"/>
            <w:tcBorders>
              <w:top w:val="none" w:sz="0" w:space="0" w:color="auto"/>
              <w:bottom w:val="none" w:sz="0" w:space="0" w:color="auto"/>
            </w:tcBorders>
          </w:tcPr>
          <w:p w14:paraId="6971B29E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49DE45EB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odium valproate, topiramate, phenytoi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3)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6F2D1F23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F583B">
              <w:rPr>
                <w:rFonts w:ascii="Calibri" w:hAnsi="Calibri"/>
                <w:color w:val="000000"/>
                <w:sz w:val="16"/>
                <w:szCs w:val="16"/>
              </w:rPr>
              <w:t>Levetiracetam, phenobarbiton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31106898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 xml:space="preserve">odium valproate, </w:t>
            </w:r>
            <w:proofErr w:type="spellStart"/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zonisamide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5D8951D4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04A4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78151E35" w14:textId="77777777" w:rsidR="00B14217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one</w:t>
            </w:r>
          </w:p>
        </w:tc>
      </w:tr>
      <w:tr w:rsidR="00B14217" w:rsidRPr="009865AC" w14:paraId="419CF90C" w14:textId="77777777" w:rsidTr="00055FE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4911B07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Time to last review</w:t>
            </w:r>
          </w:p>
        </w:tc>
        <w:tc>
          <w:tcPr>
            <w:tcW w:w="1861" w:type="dxa"/>
          </w:tcPr>
          <w:p w14:paraId="7DC6DDD7" w14:textId="14F26AF4" w:rsidR="00B14217" w:rsidRDefault="00E474DA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  <w:r w:rsidR="00361294">
              <w:rPr>
                <w:rFonts w:ascii="Calibri" w:hAnsi="Calibri"/>
                <w:color w:val="000000"/>
                <w:sz w:val="16"/>
                <w:szCs w:val="16"/>
              </w:rPr>
              <w:t xml:space="preserve"> months</w:t>
            </w:r>
          </w:p>
        </w:tc>
        <w:tc>
          <w:tcPr>
            <w:tcW w:w="2123" w:type="dxa"/>
          </w:tcPr>
          <w:p w14:paraId="51397C83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0 months</w:t>
            </w:r>
          </w:p>
        </w:tc>
        <w:tc>
          <w:tcPr>
            <w:tcW w:w="2122" w:type="dxa"/>
          </w:tcPr>
          <w:p w14:paraId="256A8DBA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36 </w:t>
            </w:r>
            <w:r>
              <w:rPr>
                <w:color w:val="000000" w:themeColor="text1"/>
                <w:sz w:val="16"/>
                <w:szCs w:val="16"/>
              </w:rPr>
              <w:t>months</w:t>
            </w:r>
          </w:p>
        </w:tc>
        <w:tc>
          <w:tcPr>
            <w:tcW w:w="2123" w:type="dxa"/>
          </w:tcPr>
          <w:p w14:paraId="03CBCDC6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24 </w:t>
            </w:r>
            <w:r>
              <w:rPr>
                <w:color w:val="000000" w:themeColor="text1"/>
                <w:sz w:val="16"/>
                <w:szCs w:val="16"/>
              </w:rPr>
              <w:t>months</w:t>
            </w:r>
          </w:p>
        </w:tc>
        <w:tc>
          <w:tcPr>
            <w:tcW w:w="2122" w:type="dxa"/>
          </w:tcPr>
          <w:p w14:paraId="3CA1D70F" w14:textId="6F3D291E" w:rsidR="00B14217" w:rsidRDefault="00E474DA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  <w:r w:rsidR="000632DA">
              <w:rPr>
                <w:rFonts w:ascii="Calibri" w:hAnsi="Calibri"/>
                <w:color w:val="000000"/>
                <w:sz w:val="16"/>
                <w:szCs w:val="16"/>
              </w:rPr>
              <w:t xml:space="preserve"> months</w:t>
            </w:r>
          </w:p>
        </w:tc>
        <w:tc>
          <w:tcPr>
            <w:tcW w:w="2123" w:type="dxa"/>
          </w:tcPr>
          <w:p w14:paraId="27C421C8" w14:textId="77777777" w:rsidR="00B14217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18 months</w:t>
            </w:r>
          </w:p>
        </w:tc>
      </w:tr>
      <w:tr w:rsidR="00B14217" w:rsidRPr="009865AC" w14:paraId="7779918F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3E0B077E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Problems at last review</w:t>
            </w:r>
          </w:p>
        </w:tc>
        <w:tc>
          <w:tcPr>
            <w:tcW w:w="1861" w:type="dxa"/>
            <w:tcBorders>
              <w:top w:val="none" w:sz="0" w:space="0" w:color="auto"/>
              <w:bottom w:val="none" w:sz="0" w:space="0" w:color="auto"/>
            </w:tcBorders>
          </w:tcPr>
          <w:p w14:paraId="482B4736" w14:textId="74D5AE7F" w:rsidR="00B14217" w:rsidRPr="009865AC" w:rsidRDefault="00361294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eizures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3F57C5AC" w14:textId="72404FED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Pharmacoresistant</w:t>
            </w:r>
            <w:proofErr w:type="spellEnd"/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 focal epilepsy, Cognitive impairment secondary - needs help with ADLs, </w:t>
            </w:r>
            <w:proofErr w:type="gramStart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AD, 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 Osteopenia</w:t>
            </w:r>
            <w:proofErr w:type="gram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, 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 Insulin dependent diabetes, Hyperlipidaemia</w:t>
            </w:r>
            <w:r w:rsidR="009B24FA">
              <w:rPr>
                <w:rFonts w:ascii="Calibri" w:hAnsi="Calibri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25473645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ntractable focal seizures, low mood, fatigue, anxiety, syncopal events,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NEAD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37F9C64A" w14:textId="77777777" w:rsidR="00B14217" w:rsidRPr="00486AA2" w:rsidRDefault="00B14217" w:rsidP="006E2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 xml:space="preserve">Limbic encephalitis </w:t>
            </w:r>
          </w:p>
          <w:p w14:paraId="0438DAD4" w14:textId="77777777" w:rsidR="00B14217" w:rsidRPr="00486AA2" w:rsidRDefault="00B14217" w:rsidP="006E2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Pharmacoresistant</w:t>
            </w:r>
            <w:proofErr w:type="spellEnd"/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 xml:space="preserve"> focal epilepsy</w:t>
            </w:r>
          </w:p>
          <w:p w14:paraId="142FB79B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41B3AAEB" w14:textId="77777777" w:rsidR="00B14217" w:rsidRDefault="000632DA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izures</w:t>
            </w:r>
            <w:r w:rsidR="00D54858">
              <w:rPr>
                <w:color w:val="000000" w:themeColor="text1"/>
                <w:sz w:val="16"/>
                <w:szCs w:val="16"/>
              </w:rPr>
              <w:t>, short-term memory difficulties</w:t>
            </w:r>
          </w:p>
          <w:p w14:paraId="05A37ED1" w14:textId="7550974C" w:rsidR="006F256C" w:rsidRPr="009865AC" w:rsidRDefault="006F256C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ypothyroidism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6C44D2AB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Limbic encephalitis - resolved</w:t>
            </w:r>
          </w:p>
        </w:tc>
      </w:tr>
      <w:tr w:rsidR="00B14217" w:rsidRPr="009865AC" w14:paraId="179ADB3C" w14:textId="77777777" w:rsidTr="00055FE6">
        <w:trPr>
          <w:trHeight w:val="1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DD21B9B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Neurology Medication at last review</w:t>
            </w:r>
          </w:p>
        </w:tc>
        <w:tc>
          <w:tcPr>
            <w:tcW w:w="1861" w:type="dxa"/>
          </w:tcPr>
          <w:p w14:paraId="5079B823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C3523A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23" w:type="dxa"/>
          </w:tcPr>
          <w:p w14:paraId="689A04B5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Topiramate 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br/>
            </w:r>
            <w:proofErr w:type="spellStart"/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Lacosamide</w:t>
            </w:r>
            <w:proofErr w:type="spellEnd"/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br/>
              <w:t xml:space="preserve">Clobazam 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br/>
              <w:t>Azathioprine</w:t>
            </w:r>
          </w:p>
        </w:tc>
        <w:tc>
          <w:tcPr>
            <w:tcW w:w="2122" w:type="dxa"/>
          </w:tcPr>
          <w:p w14:paraId="77B38677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P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erampanel</w:t>
            </w:r>
            <w:proofErr w:type="spellEnd"/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, clobazam, phenobarbitone, </w:t>
            </w:r>
            <w:r w:rsidRPr="002F583B">
              <w:rPr>
                <w:rFonts w:ascii="Calibri" w:hAnsi="Calibri"/>
                <w:color w:val="000000"/>
                <w:sz w:val="16"/>
                <w:szCs w:val="16"/>
              </w:rPr>
              <w:t>Levetiracetam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, MMF</w:t>
            </w:r>
          </w:p>
        </w:tc>
        <w:tc>
          <w:tcPr>
            <w:tcW w:w="2123" w:type="dxa"/>
          </w:tcPr>
          <w:p w14:paraId="3D3A86F4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odium valproate</w:t>
            </w:r>
          </w:p>
        </w:tc>
        <w:tc>
          <w:tcPr>
            <w:tcW w:w="2122" w:type="dxa"/>
          </w:tcPr>
          <w:p w14:paraId="09582512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04A4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23" w:type="dxa"/>
          </w:tcPr>
          <w:p w14:paraId="1592E2A2" w14:textId="77777777" w:rsidR="00B14217" w:rsidRPr="009865AC" w:rsidRDefault="00B14217" w:rsidP="006E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</w:tr>
      <w:tr w:rsidR="00B14217" w:rsidRPr="009865AC" w14:paraId="58F5B039" w14:textId="77777777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2AD95614" w14:textId="77777777" w:rsidR="00B14217" w:rsidRPr="009865AC" w:rsidRDefault="00B14217" w:rsidP="006E29DA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m</w:t>
            </w:r>
            <w:r w:rsidRPr="009865AC">
              <w:rPr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9865AC">
              <w:rPr>
                <w:color w:val="000000" w:themeColor="text1"/>
                <w:sz w:val="16"/>
                <w:szCs w:val="16"/>
              </w:rPr>
              <w:t xml:space="preserve"> at last review</w:t>
            </w:r>
          </w:p>
        </w:tc>
        <w:tc>
          <w:tcPr>
            <w:tcW w:w="1861" w:type="dxa"/>
            <w:tcBorders>
              <w:top w:val="none" w:sz="0" w:space="0" w:color="auto"/>
              <w:bottom w:val="none" w:sz="0" w:space="0" w:color="auto"/>
            </w:tcBorders>
          </w:tcPr>
          <w:p w14:paraId="6EC80977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sz w:val="16"/>
                <w:szCs w:val="16"/>
              </w:rPr>
              <w:t>1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0B201005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sz w:val="16"/>
                <w:szCs w:val="16"/>
              </w:rPr>
              <w:t>4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681357F8" w14:textId="4463AD51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825EE">
              <w:rPr>
                <w:sz w:val="16"/>
                <w:szCs w:val="16"/>
              </w:rPr>
              <w:t>2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4922C239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sz w:val="16"/>
                <w:szCs w:val="16"/>
              </w:rPr>
              <w:t>2</w:t>
            </w:r>
          </w:p>
        </w:tc>
        <w:tc>
          <w:tcPr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5581EB95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sz w:val="16"/>
                <w:szCs w:val="16"/>
              </w:rPr>
              <w:t>1</w:t>
            </w:r>
          </w:p>
        </w:tc>
        <w:tc>
          <w:tcPr>
            <w:tcW w:w="2123" w:type="dxa"/>
            <w:tcBorders>
              <w:top w:val="none" w:sz="0" w:space="0" w:color="auto"/>
              <w:bottom w:val="none" w:sz="0" w:space="0" w:color="auto"/>
            </w:tcBorders>
          </w:tcPr>
          <w:p w14:paraId="74379C07" w14:textId="77777777" w:rsidR="00B14217" w:rsidRPr="009865AC" w:rsidRDefault="00B14217" w:rsidP="006E2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sz w:val="16"/>
                <w:szCs w:val="16"/>
              </w:rPr>
              <w:t>0</w:t>
            </w:r>
          </w:p>
        </w:tc>
      </w:tr>
    </w:tbl>
    <w:p w14:paraId="5ACAB130" w14:textId="77777777" w:rsidR="005B58FF" w:rsidRDefault="005B58FF">
      <w:pPr>
        <w:rPr>
          <w:sz w:val="20"/>
          <w:szCs w:val="20"/>
        </w:rPr>
      </w:pPr>
    </w:p>
    <w:p w14:paraId="24F1991C" w14:textId="77777777" w:rsidR="00461D32" w:rsidRDefault="00461D32">
      <w:pPr>
        <w:rPr>
          <w:sz w:val="20"/>
          <w:szCs w:val="20"/>
        </w:rPr>
      </w:pPr>
    </w:p>
    <w:p w14:paraId="638B9911" w14:textId="77777777" w:rsidR="00461D32" w:rsidRDefault="00461D32">
      <w:pPr>
        <w:rPr>
          <w:sz w:val="20"/>
          <w:szCs w:val="20"/>
        </w:rPr>
      </w:pPr>
    </w:p>
    <w:p w14:paraId="7D7C0F78" w14:textId="77777777" w:rsidR="00461D32" w:rsidRDefault="00461D32">
      <w:pPr>
        <w:rPr>
          <w:sz w:val="20"/>
          <w:szCs w:val="20"/>
        </w:rPr>
      </w:pPr>
    </w:p>
    <w:p w14:paraId="1B6A56D2" w14:textId="0BF2677A" w:rsidR="00461D32" w:rsidRDefault="00461D32">
      <w:pPr>
        <w:rPr>
          <w:sz w:val="20"/>
          <w:szCs w:val="20"/>
        </w:rPr>
      </w:pPr>
    </w:p>
    <w:p w14:paraId="6D785DCD" w14:textId="3DB3814D" w:rsidR="00B14217" w:rsidRDefault="00B14217">
      <w:pPr>
        <w:rPr>
          <w:sz w:val="20"/>
          <w:szCs w:val="20"/>
        </w:rPr>
      </w:pPr>
    </w:p>
    <w:p w14:paraId="2A743C51" w14:textId="483AC4FE" w:rsidR="00B14217" w:rsidRDefault="00B14217">
      <w:pPr>
        <w:rPr>
          <w:sz w:val="20"/>
          <w:szCs w:val="20"/>
        </w:rPr>
      </w:pPr>
    </w:p>
    <w:p w14:paraId="11A42EC0" w14:textId="62A2337F" w:rsidR="00B14217" w:rsidRDefault="00B14217">
      <w:pPr>
        <w:rPr>
          <w:sz w:val="20"/>
          <w:szCs w:val="20"/>
        </w:rPr>
      </w:pPr>
    </w:p>
    <w:p w14:paraId="039E6E60" w14:textId="6FFD072E" w:rsidR="00B14217" w:rsidRDefault="00B14217">
      <w:pPr>
        <w:rPr>
          <w:sz w:val="20"/>
          <w:szCs w:val="20"/>
        </w:rPr>
      </w:pPr>
    </w:p>
    <w:p w14:paraId="5909534A" w14:textId="55CD2728" w:rsidR="00B14217" w:rsidRDefault="00B14217">
      <w:pPr>
        <w:rPr>
          <w:sz w:val="20"/>
          <w:szCs w:val="20"/>
        </w:rPr>
      </w:pPr>
    </w:p>
    <w:p w14:paraId="3A640B3D" w14:textId="2B0FF79B" w:rsidR="00B14217" w:rsidRDefault="00B14217">
      <w:pPr>
        <w:rPr>
          <w:sz w:val="20"/>
          <w:szCs w:val="20"/>
        </w:rPr>
      </w:pPr>
    </w:p>
    <w:p w14:paraId="1E9AC3FC" w14:textId="5E3ED11F" w:rsidR="00B14217" w:rsidRDefault="00B14217">
      <w:pPr>
        <w:rPr>
          <w:sz w:val="20"/>
          <w:szCs w:val="20"/>
        </w:rPr>
      </w:pPr>
    </w:p>
    <w:p w14:paraId="2AE98DBF" w14:textId="5CEF990C" w:rsidR="00B14217" w:rsidRDefault="00B14217">
      <w:pPr>
        <w:rPr>
          <w:sz w:val="20"/>
          <w:szCs w:val="20"/>
        </w:rPr>
      </w:pPr>
    </w:p>
    <w:p w14:paraId="6ECF5831" w14:textId="23775327" w:rsidR="00B14217" w:rsidRDefault="00B14217">
      <w:pPr>
        <w:rPr>
          <w:sz w:val="20"/>
          <w:szCs w:val="20"/>
        </w:rPr>
      </w:pPr>
    </w:p>
    <w:p w14:paraId="33BDC2AE" w14:textId="11E259F1" w:rsidR="00B14217" w:rsidRDefault="00B14217">
      <w:pPr>
        <w:rPr>
          <w:sz w:val="20"/>
          <w:szCs w:val="20"/>
        </w:rPr>
      </w:pPr>
    </w:p>
    <w:p w14:paraId="33A12607" w14:textId="483CAC37" w:rsidR="00B14217" w:rsidRDefault="00B14217">
      <w:pPr>
        <w:rPr>
          <w:sz w:val="20"/>
          <w:szCs w:val="20"/>
        </w:rPr>
      </w:pPr>
    </w:p>
    <w:p w14:paraId="5AA7935E" w14:textId="69CD71BC" w:rsidR="00B14217" w:rsidRDefault="00B14217">
      <w:pPr>
        <w:rPr>
          <w:sz w:val="20"/>
          <w:szCs w:val="20"/>
        </w:rPr>
      </w:pPr>
    </w:p>
    <w:p w14:paraId="09912B6B" w14:textId="213B4D7D" w:rsidR="00B14217" w:rsidRDefault="00B14217">
      <w:pPr>
        <w:rPr>
          <w:sz w:val="20"/>
          <w:szCs w:val="20"/>
        </w:rPr>
      </w:pPr>
    </w:p>
    <w:p w14:paraId="7B186EED" w14:textId="7F93DDBB" w:rsidR="00B14217" w:rsidRDefault="00B14217">
      <w:pPr>
        <w:rPr>
          <w:sz w:val="20"/>
          <w:szCs w:val="20"/>
        </w:rPr>
      </w:pPr>
    </w:p>
    <w:p w14:paraId="66AE417F" w14:textId="77777777" w:rsidR="00EC0CF7" w:rsidRDefault="00EC0CF7">
      <w:pPr>
        <w:rPr>
          <w:sz w:val="20"/>
          <w:szCs w:val="20"/>
        </w:rPr>
      </w:pPr>
    </w:p>
    <w:p w14:paraId="05BDE608" w14:textId="612E665F" w:rsidR="00B14217" w:rsidRDefault="00B14217">
      <w:pPr>
        <w:rPr>
          <w:sz w:val="20"/>
          <w:szCs w:val="20"/>
        </w:rPr>
      </w:pPr>
    </w:p>
    <w:p w14:paraId="453D0B52" w14:textId="1FA2123E" w:rsidR="00B14217" w:rsidRPr="00DB04FA" w:rsidRDefault="00AB7372">
      <w:pPr>
        <w:rPr>
          <w:sz w:val="20"/>
          <w:szCs w:val="20"/>
        </w:rPr>
      </w:pPr>
      <w:r>
        <w:rPr>
          <w:sz w:val="20"/>
          <w:szCs w:val="20"/>
        </w:rPr>
        <w:br w:type="page"/>
      </w:r>
      <w:r w:rsidR="00B14217">
        <w:rPr>
          <w:rFonts w:ascii="Calibri" w:hAnsi="Calibri" w:cs="Calibri"/>
          <w:lang w:val="en-US"/>
        </w:rPr>
        <w:lastRenderedPageBreak/>
        <w:t xml:space="preserve">Supplementary </w:t>
      </w:r>
      <w:r w:rsidR="00B14217" w:rsidRPr="00275CB8">
        <w:rPr>
          <w:rFonts w:ascii="Calibri" w:hAnsi="Calibri" w:cs="Calibri"/>
          <w:lang w:val="en-US"/>
        </w:rPr>
        <w:t>data (table e-</w:t>
      </w:r>
      <w:r w:rsidR="00B14217">
        <w:rPr>
          <w:rFonts w:ascii="Calibri" w:hAnsi="Calibri" w:cs="Calibri"/>
          <w:lang w:val="en-US"/>
        </w:rPr>
        <w:t>4)</w:t>
      </w:r>
    </w:p>
    <w:p w14:paraId="516E4D32" w14:textId="0F944B29" w:rsidR="00B14217" w:rsidRDefault="00B14217">
      <w:pPr>
        <w:rPr>
          <w:sz w:val="20"/>
          <w:szCs w:val="20"/>
        </w:rPr>
      </w:pPr>
    </w:p>
    <w:tbl>
      <w:tblPr>
        <w:tblStyle w:val="PlainTable2"/>
        <w:tblW w:w="11345" w:type="dxa"/>
        <w:tblBorders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269"/>
        <w:gridCol w:w="2269"/>
        <w:gridCol w:w="2269"/>
        <w:gridCol w:w="2269"/>
        <w:gridCol w:w="2269"/>
      </w:tblGrid>
      <w:tr w:rsidR="00B14217" w:rsidRPr="009865AC" w14:paraId="39E8ED09" w14:textId="73FCEE31" w:rsidTr="00055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none" w:sz="0" w:space="0" w:color="auto"/>
            </w:tcBorders>
          </w:tcPr>
          <w:p w14:paraId="6047B49E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69" w:type="dxa"/>
            <w:tcBorders>
              <w:bottom w:val="none" w:sz="0" w:space="0" w:color="auto"/>
            </w:tcBorders>
          </w:tcPr>
          <w:p w14:paraId="2CA64D9A" w14:textId="346DCBE5" w:rsidR="00B14217" w:rsidRPr="009865AC" w:rsidRDefault="00B14217" w:rsidP="00B14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269" w:type="dxa"/>
            <w:tcBorders>
              <w:bottom w:val="none" w:sz="0" w:space="0" w:color="auto"/>
            </w:tcBorders>
          </w:tcPr>
          <w:p w14:paraId="21E5B482" w14:textId="7333CCBB" w:rsidR="00B14217" w:rsidRPr="009865AC" w:rsidRDefault="00B14217" w:rsidP="00B14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2269" w:type="dxa"/>
            <w:tcBorders>
              <w:bottom w:val="none" w:sz="0" w:space="0" w:color="auto"/>
            </w:tcBorders>
          </w:tcPr>
          <w:p w14:paraId="5DD7C7CC" w14:textId="25421925" w:rsidR="00B14217" w:rsidRPr="009865AC" w:rsidRDefault="00B14217" w:rsidP="00B14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2269" w:type="dxa"/>
            <w:tcBorders>
              <w:bottom w:val="none" w:sz="0" w:space="0" w:color="auto"/>
            </w:tcBorders>
          </w:tcPr>
          <w:p w14:paraId="494AC217" w14:textId="7F87BE07" w:rsidR="00B14217" w:rsidRPr="009865AC" w:rsidRDefault="00B14217" w:rsidP="00B14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ase 25</w:t>
            </w:r>
          </w:p>
        </w:tc>
      </w:tr>
      <w:tr w:rsidR="00B14217" w:rsidRPr="009865AC" w14:paraId="4D7E3625" w14:textId="5404C299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37DA51BB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Age at disease onset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10E08C17" w14:textId="73CB79FA" w:rsidR="00B14217" w:rsidRPr="009865AC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3C41112F" w14:textId="60136E58" w:rsidR="00B14217" w:rsidRPr="009865AC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60AB1FE6" w14:textId="647D0FFE" w:rsidR="00B14217" w:rsidRPr="009865AC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55AA440B" w14:textId="1E6A8C35" w:rsidR="00B14217" w:rsidRPr="009865AC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</w:t>
            </w:r>
          </w:p>
        </w:tc>
      </w:tr>
      <w:tr w:rsidR="00B14217" w:rsidRPr="009865AC" w14:paraId="7B56175A" w14:textId="00013962" w:rsidTr="00055FE6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7DF000A8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2269" w:type="dxa"/>
          </w:tcPr>
          <w:p w14:paraId="4F6EE55B" w14:textId="2CDB5DF0" w:rsidR="00B14217" w:rsidRPr="009865AC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B7C63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69" w:type="dxa"/>
          </w:tcPr>
          <w:p w14:paraId="6B8C1F32" w14:textId="76AF91C8" w:rsidR="00B14217" w:rsidRPr="009865AC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B7C63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69" w:type="dxa"/>
          </w:tcPr>
          <w:p w14:paraId="5E293D04" w14:textId="48789E71" w:rsidR="00B14217" w:rsidRPr="009865AC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B7C63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69" w:type="dxa"/>
          </w:tcPr>
          <w:p w14:paraId="4A0320D8" w14:textId="0306E076" w:rsidR="00B14217" w:rsidRPr="009865AC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B7C63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</w:tr>
      <w:tr w:rsidR="00B14217" w:rsidRPr="009865AC" w14:paraId="6F5974DA" w14:textId="750FD9CE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30CACE4F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7DE5795B" w14:textId="56632765" w:rsidR="00B14217" w:rsidRPr="009865AC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0075CCEB" w14:textId="34EB3F6F" w:rsidR="00B14217" w:rsidRPr="009865AC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White British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5661C246" w14:textId="3FED54D3" w:rsidR="00B14217" w:rsidRPr="009865AC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7C23ABA5" w14:textId="04B5079A" w:rsidR="00B14217" w:rsidRPr="009865AC" w:rsidRDefault="00972D8F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lack</w:t>
            </w:r>
          </w:p>
        </w:tc>
      </w:tr>
      <w:tr w:rsidR="00B14217" w:rsidRPr="009865AC" w14:paraId="457F732E" w14:textId="7F7CC3DC" w:rsidTr="00055FE6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5E4CC53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Pre-existing medical conditions</w:t>
            </w:r>
          </w:p>
        </w:tc>
        <w:tc>
          <w:tcPr>
            <w:tcW w:w="2269" w:type="dxa"/>
          </w:tcPr>
          <w:p w14:paraId="72BC10FB" w14:textId="0EDBF1C8" w:rsidR="00B14217" w:rsidRPr="009865AC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69" w:type="dxa"/>
          </w:tcPr>
          <w:p w14:paraId="1F734FA1" w14:textId="26D731F1" w:rsidR="00B14217" w:rsidRPr="009865AC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Behavioural difficulties, school exclusion</w:t>
            </w:r>
          </w:p>
        </w:tc>
        <w:tc>
          <w:tcPr>
            <w:tcW w:w="2269" w:type="dxa"/>
          </w:tcPr>
          <w:p w14:paraId="261B19E1" w14:textId="28A3AB71" w:rsidR="00B14217" w:rsidRPr="009865AC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69" w:type="dxa"/>
          </w:tcPr>
          <w:p w14:paraId="2F6A3898" w14:textId="77777777" w:rsidR="00B14217" w:rsidRDefault="00885560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Type 1 Diabetes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Mellitis</w:t>
            </w:r>
            <w:proofErr w:type="spellEnd"/>
          </w:p>
          <w:p w14:paraId="7072D6EA" w14:textId="293B9726" w:rsidR="00885560" w:rsidRPr="009865AC" w:rsidRDefault="00885560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ypothyroidism</w:t>
            </w:r>
          </w:p>
        </w:tc>
      </w:tr>
      <w:tr w:rsidR="00B14217" w:rsidRPr="009865AC" w14:paraId="7629CD3F" w14:textId="00ABC2ED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45727C2F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Antecedent history</w:t>
            </w:r>
          </w:p>
          <w:p w14:paraId="5412F40F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5AEC7BD0" w14:textId="29F4CD11" w:rsidR="00B14217" w:rsidRPr="009865AC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5 days prior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ever, headache 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35C5C09D" w14:textId="2F6BD5CD" w:rsidR="00B14217" w:rsidRPr="009865AC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1 week</w:t>
            </w:r>
            <w:proofErr w:type="gramEnd"/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 xml:space="preserve"> prodrome of feeling unwell and rundown, known illicit drug use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7507F333" w14:textId="56F5DE08" w:rsidR="00B14217" w:rsidRPr="009865AC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476FD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Pr="009476F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st</w:t>
            </w:r>
            <w:r w:rsidRPr="009476FD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GTCS</w:t>
            </w:r>
            <w:r w:rsidRPr="009476FD">
              <w:rPr>
                <w:rFonts w:ascii="Calibri" w:hAnsi="Calibri"/>
                <w:color w:val="000000"/>
                <w:sz w:val="16"/>
                <w:szCs w:val="16"/>
              </w:rPr>
              <w:t xml:space="preserve"> 3 months previously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5861B192" w14:textId="14BE9D73" w:rsidR="00B14217" w:rsidRPr="009865AC" w:rsidRDefault="00011D8A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emporal lobe seizures (</w:t>
            </w:r>
            <w:r w:rsidRPr="00011D8A">
              <w:rPr>
                <w:color w:val="000000" w:themeColor="text1"/>
                <w:sz w:val="16"/>
                <w:szCs w:val="16"/>
              </w:rPr>
              <w:t xml:space="preserve">sense of </w:t>
            </w:r>
            <w:proofErr w:type="spellStart"/>
            <w:r w:rsidRPr="00011D8A">
              <w:rPr>
                <w:color w:val="000000" w:themeColor="text1"/>
                <w:sz w:val="16"/>
                <w:szCs w:val="16"/>
              </w:rPr>
              <w:t>deja</w:t>
            </w:r>
            <w:proofErr w:type="spellEnd"/>
            <w:r w:rsidRPr="00011D8A">
              <w:rPr>
                <w:color w:val="000000" w:themeColor="text1"/>
                <w:sz w:val="16"/>
                <w:szCs w:val="16"/>
              </w:rPr>
              <w:t>-vu and odd sme</w:t>
            </w:r>
            <w:r>
              <w:rPr>
                <w:color w:val="000000" w:themeColor="text1"/>
                <w:sz w:val="16"/>
                <w:szCs w:val="16"/>
              </w:rPr>
              <w:t>ll) and headache 4 months prior to hospital presentation</w:t>
            </w:r>
          </w:p>
        </w:tc>
      </w:tr>
      <w:tr w:rsidR="00B14217" w:rsidRPr="009865AC" w14:paraId="5A25E8C3" w14:textId="36E62614" w:rsidTr="00055FE6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3CB3D602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Presenting symptoms</w:t>
            </w:r>
          </w:p>
        </w:tc>
        <w:tc>
          <w:tcPr>
            <w:tcW w:w="2269" w:type="dxa"/>
          </w:tcPr>
          <w:p w14:paraId="46F10FF0" w14:textId="3153BA77" w:rsidR="00B14217" w:rsidRPr="009865AC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Seizures, neuropsychiatric features</w:t>
            </w:r>
          </w:p>
        </w:tc>
        <w:tc>
          <w:tcPr>
            <w:tcW w:w="2269" w:type="dxa"/>
          </w:tcPr>
          <w:p w14:paraId="55301CF8" w14:textId="74252DBC" w:rsidR="00B14217" w:rsidRPr="009865AC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GTCS, delirium, hallucinations</w:t>
            </w:r>
          </w:p>
        </w:tc>
        <w:tc>
          <w:tcPr>
            <w:tcW w:w="2269" w:type="dxa"/>
          </w:tcPr>
          <w:p w14:paraId="0CF6611A" w14:textId="51588294" w:rsidR="00B14217" w:rsidRPr="009865AC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TCS seizure</w:t>
            </w:r>
          </w:p>
        </w:tc>
        <w:tc>
          <w:tcPr>
            <w:tcW w:w="2269" w:type="dxa"/>
          </w:tcPr>
          <w:p w14:paraId="364F8BC2" w14:textId="481CFB81" w:rsidR="00B14217" w:rsidRPr="009865AC" w:rsidRDefault="00A93F3D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GTCS </w:t>
            </w:r>
            <w:r w:rsidR="00011D8A">
              <w:rPr>
                <w:color w:val="000000" w:themeColor="text1"/>
                <w:sz w:val="16"/>
                <w:szCs w:val="16"/>
              </w:rPr>
              <w:t>seizure</w:t>
            </w:r>
          </w:p>
        </w:tc>
      </w:tr>
      <w:tr w:rsidR="00B14217" w:rsidRPr="00370800" w14:paraId="13EA399A" w14:textId="24B157B0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7B5F591A" w14:textId="77777777" w:rsidR="00B14217" w:rsidRPr="00370800" w:rsidRDefault="00B14217" w:rsidP="00B1421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nitial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 xml:space="preserve"> treatment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  <w:r w:rsidRPr="00370800">
              <w:rPr>
                <w:rFonts w:ascii="Calibri" w:hAnsi="Calibri"/>
                <w:color w:val="000000"/>
                <w:sz w:val="16"/>
                <w:szCs w:val="16"/>
              </w:rPr>
              <w:t>time from first presentatio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1638FCF4" w14:textId="4B963637" w:rsidR="00B14217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114E1E">
              <w:rPr>
                <w:rFonts w:ascii="Calibri" w:hAnsi="Calibri"/>
                <w:color w:val="000000"/>
                <w:sz w:val="16"/>
                <w:szCs w:val="16"/>
              </w:rPr>
              <w:t xml:space="preserve">5 days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high dose </w:t>
            </w:r>
            <w:r w:rsidRPr="00114E1E">
              <w:rPr>
                <w:rFonts w:ascii="Calibri" w:hAnsi="Calibri"/>
                <w:color w:val="000000"/>
                <w:sz w:val="16"/>
                <w:szCs w:val="16"/>
              </w:rPr>
              <w:t>IV methylprednisolon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1 week)</w:t>
            </w: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 xml:space="preserve">, followed by oral prednisolone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weaned over</w:t>
            </w: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 xml:space="preserve"> 6 week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, plasma exchange and IVIg (1 month)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33E97960" w14:textId="5CAABCA3" w:rsidR="00B14217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Pr="004A494D">
              <w:rPr>
                <w:sz w:val="16"/>
                <w:szCs w:val="16"/>
              </w:rPr>
              <w:t xml:space="preserve">igh dose prednisolone and weaned </w:t>
            </w:r>
            <w:r>
              <w:rPr>
                <w:sz w:val="16"/>
                <w:szCs w:val="16"/>
              </w:rPr>
              <w:t>(1</w:t>
            </w:r>
            <w:r w:rsidRPr="004A494D">
              <w:rPr>
                <w:sz w:val="16"/>
                <w:szCs w:val="16"/>
              </w:rPr>
              <w:t xml:space="preserve"> week</w:t>
            </w:r>
            <w:r>
              <w:rPr>
                <w:sz w:val="16"/>
                <w:szCs w:val="16"/>
              </w:rPr>
              <w:t>)</w:t>
            </w:r>
            <w:r w:rsidRPr="004A494D">
              <w:rPr>
                <w:sz w:val="16"/>
                <w:szCs w:val="16"/>
              </w:rPr>
              <w:t xml:space="preserve">, IVIg </w:t>
            </w:r>
            <w:r>
              <w:rPr>
                <w:sz w:val="16"/>
                <w:szCs w:val="16"/>
              </w:rPr>
              <w:t xml:space="preserve">(3 courses - </w:t>
            </w:r>
            <w:r w:rsidRPr="004A494D">
              <w:rPr>
                <w:sz w:val="16"/>
                <w:szCs w:val="16"/>
              </w:rPr>
              <w:t>3 weeks</w:t>
            </w:r>
            <w:r>
              <w:rPr>
                <w:sz w:val="16"/>
                <w:szCs w:val="16"/>
              </w:rPr>
              <w:t>, 7 months, 8 months)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5B2995A2" w14:textId="1D139F32" w:rsidR="00B14217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 days methylprednisolone (2 months), high dose prednisolone with weaning course.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427DB5FB" w14:textId="6B22DC53" w:rsidR="00B14217" w:rsidRDefault="00885560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VIg (8 months &amp; 11 months)</w:t>
            </w:r>
          </w:p>
        </w:tc>
      </w:tr>
      <w:tr w:rsidR="00B14217" w:rsidRPr="009865AC" w14:paraId="5E0C3C9C" w14:textId="6BBB3D1E" w:rsidTr="00055FE6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BB085DD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urther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 treatment 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865AC">
              <w:rPr>
                <w:color w:val="000000" w:themeColor="text1"/>
                <w:sz w:val="16"/>
                <w:szCs w:val="16"/>
              </w:rPr>
              <w:t xml:space="preserve">time from first </w:t>
            </w:r>
            <w:r>
              <w:rPr>
                <w:color w:val="000000" w:themeColor="text1"/>
                <w:sz w:val="16"/>
                <w:szCs w:val="16"/>
              </w:rPr>
              <w:t>presentation)</w:t>
            </w:r>
          </w:p>
        </w:tc>
        <w:tc>
          <w:tcPr>
            <w:tcW w:w="2269" w:type="dxa"/>
          </w:tcPr>
          <w:p w14:paraId="544C06E8" w14:textId="14CEFCCF" w:rsidR="00B14217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i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tuximab (14 months)</w:t>
            </w:r>
          </w:p>
        </w:tc>
        <w:tc>
          <w:tcPr>
            <w:tcW w:w="2269" w:type="dxa"/>
          </w:tcPr>
          <w:p w14:paraId="67D07D2F" w14:textId="63C55B27" w:rsidR="00B14217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sz w:val="16"/>
                <w:szCs w:val="16"/>
              </w:rPr>
              <w:t>None</w:t>
            </w:r>
          </w:p>
        </w:tc>
        <w:tc>
          <w:tcPr>
            <w:tcW w:w="2269" w:type="dxa"/>
          </w:tcPr>
          <w:p w14:paraId="705DA32E" w14:textId="2546CBB9" w:rsidR="00B14217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2269" w:type="dxa"/>
          </w:tcPr>
          <w:p w14:paraId="09248710" w14:textId="733D7ECC" w:rsidR="00B14217" w:rsidRDefault="00885560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</w:tr>
      <w:tr w:rsidR="00B14217" w:rsidRPr="009865AC" w14:paraId="7E678341" w14:textId="595E184C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167E17E6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Initial seizure freedom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58636240" w14:textId="280248E8" w:rsidR="00B14217" w:rsidRPr="00370800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month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19760213" w14:textId="7AB3B7CE" w:rsidR="00B14217" w:rsidRPr="00370800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3 weeks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5AFE6A45" w14:textId="2DB12D29" w:rsidR="00B14217" w:rsidRPr="00370800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o</w:t>
            </w:r>
            <w:r w:rsidR="00A16848">
              <w:rPr>
                <w:rFonts w:ascii="Calibri" w:hAnsi="Calibri"/>
                <w:color w:val="000000"/>
                <w:sz w:val="16"/>
                <w:szCs w:val="16"/>
              </w:rPr>
              <w:t xml:space="preserve"> further seizures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09D71140" w14:textId="1F9E321E" w:rsidR="00B14217" w:rsidRPr="00370800" w:rsidRDefault="00695874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 weeks</w:t>
            </w:r>
          </w:p>
        </w:tc>
      </w:tr>
      <w:tr w:rsidR="00B14217" w:rsidRPr="009865AC" w14:paraId="3ADB6347" w14:textId="1ABD7E79" w:rsidTr="00055FE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423575C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AED on discharge</w:t>
            </w:r>
          </w:p>
        </w:tc>
        <w:tc>
          <w:tcPr>
            <w:tcW w:w="2269" w:type="dxa"/>
          </w:tcPr>
          <w:p w14:paraId="2B1FDA5D" w14:textId="0BD7FD2D" w:rsidR="00B14217" w:rsidRPr="00370800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henytoin</w:t>
            </w:r>
          </w:p>
        </w:tc>
        <w:tc>
          <w:tcPr>
            <w:tcW w:w="2269" w:type="dxa"/>
          </w:tcPr>
          <w:p w14:paraId="5DCC9951" w14:textId="78185B58" w:rsidR="00B14217" w:rsidRPr="00370800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69" w:type="dxa"/>
          </w:tcPr>
          <w:p w14:paraId="438234A1" w14:textId="5975416B" w:rsidR="00B14217" w:rsidRPr="00370800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arbamazepine</w:t>
            </w:r>
          </w:p>
        </w:tc>
        <w:tc>
          <w:tcPr>
            <w:tcW w:w="2269" w:type="dxa"/>
          </w:tcPr>
          <w:p w14:paraId="72A9A09A" w14:textId="1DC33771" w:rsidR="00B14217" w:rsidRPr="00370800" w:rsidRDefault="00885560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evetiracetam</w:t>
            </w:r>
          </w:p>
        </w:tc>
      </w:tr>
      <w:tr w:rsidR="00B14217" w:rsidRPr="009865AC" w14:paraId="17958F14" w14:textId="70831A12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0D7C6221" w14:textId="77777777" w:rsidR="00B14217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Time to first AED</w:t>
            </w:r>
          </w:p>
          <w:p w14:paraId="77CD3C77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1</w:t>
            </w:r>
            <w:r w:rsidRPr="00315185">
              <w:rPr>
                <w:color w:val="000000" w:themeColor="text1"/>
                <w:sz w:val="16"/>
                <w:szCs w:val="16"/>
                <w:vertAlign w:val="superscript"/>
              </w:rPr>
              <w:t>st</w:t>
            </w:r>
            <w:r>
              <w:rPr>
                <w:color w:val="000000" w:themeColor="text1"/>
                <w:sz w:val="16"/>
                <w:szCs w:val="16"/>
              </w:rPr>
              <w:t xml:space="preserve"> AED)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72794881" w14:textId="025B88DB" w:rsidR="00B14217" w:rsidRPr="00370800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 xml:space="preserve">dmission 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04F2AE1E" w14:textId="0C9DEB04" w:rsidR="00B14217" w:rsidRPr="00370800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 xml:space="preserve">3 weeks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(C</w:t>
            </w: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arbamazepin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6248CDED" w14:textId="214DA770" w:rsidR="00B14217" w:rsidRPr="00370800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 xml:space="preserve">dmission 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708C148E" w14:textId="2D032B52" w:rsidR="00B14217" w:rsidRPr="00370800" w:rsidRDefault="00885560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dmission</w:t>
            </w:r>
          </w:p>
        </w:tc>
      </w:tr>
      <w:tr w:rsidR="00B14217" w:rsidRPr="009865AC" w14:paraId="65F2A88E" w14:textId="48FD7AB4" w:rsidTr="00055FE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F9EB0D4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Time to 2nd AED</w:t>
            </w:r>
            <w:r>
              <w:rPr>
                <w:color w:val="000000" w:themeColor="text1"/>
                <w:sz w:val="16"/>
                <w:szCs w:val="16"/>
              </w:rPr>
              <w:t xml:space="preserve"> (2</w:t>
            </w:r>
            <w:r w:rsidRPr="009C2F81">
              <w:rPr>
                <w:color w:val="000000" w:themeColor="text1"/>
                <w:sz w:val="16"/>
                <w:szCs w:val="16"/>
                <w:vertAlign w:val="superscript"/>
              </w:rPr>
              <w:t>nd</w:t>
            </w:r>
            <w:r>
              <w:rPr>
                <w:color w:val="000000" w:themeColor="text1"/>
                <w:sz w:val="16"/>
                <w:szCs w:val="16"/>
              </w:rPr>
              <w:t xml:space="preserve"> AED)</w:t>
            </w:r>
          </w:p>
        </w:tc>
        <w:tc>
          <w:tcPr>
            <w:tcW w:w="2269" w:type="dxa"/>
          </w:tcPr>
          <w:p w14:paraId="6235FDF1" w14:textId="3B1D39E3" w:rsidR="00B14217" w:rsidRPr="00370800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69" w:type="dxa"/>
          </w:tcPr>
          <w:p w14:paraId="5BEC8660" w14:textId="6B428B9F" w:rsidR="00B14217" w:rsidRPr="00370800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 xml:space="preserve">6 weeks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(T</w:t>
            </w: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opiramat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9" w:type="dxa"/>
          </w:tcPr>
          <w:p w14:paraId="0B84D3A6" w14:textId="3BD6D4B1" w:rsidR="00B14217" w:rsidRPr="00370800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  <w:r w:rsidR="000632DA">
              <w:rPr>
                <w:rFonts w:ascii="Calibri" w:hAnsi="Calibri"/>
                <w:color w:val="000000"/>
                <w:sz w:val="16"/>
                <w:szCs w:val="16"/>
              </w:rPr>
              <w:t>t applicable</w:t>
            </w:r>
          </w:p>
        </w:tc>
        <w:tc>
          <w:tcPr>
            <w:tcW w:w="2269" w:type="dxa"/>
          </w:tcPr>
          <w:p w14:paraId="3F59339E" w14:textId="027DF25F" w:rsidR="00B14217" w:rsidRPr="00370800" w:rsidRDefault="000632DA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applicable</w:t>
            </w:r>
          </w:p>
        </w:tc>
      </w:tr>
      <w:tr w:rsidR="00B14217" w:rsidRPr="009865AC" w14:paraId="117B4653" w14:textId="5C1E0146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29392CE0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800">
              <w:rPr>
                <w:color w:val="000000" w:themeColor="text1"/>
                <w:sz w:val="16"/>
                <w:szCs w:val="16"/>
              </w:rPr>
              <w:t>AED at 2 years</w:t>
            </w:r>
            <w:r>
              <w:rPr>
                <w:color w:val="000000" w:themeColor="text1"/>
                <w:sz w:val="16"/>
                <w:szCs w:val="16"/>
              </w:rPr>
              <w:t xml:space="preserve"> (number)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7F346609" w14:textId="79DCD568" w:rsidR="00B14217" w:rsidRPr="00370800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92CF8">
              <w:rPr>
                <w:rFonts w:ascii="Calibri" w:hAnsi="Calibri"/>
                <w:color w:val="000000"/>
                <w:sz w:val="16"/>
                <w:szCs w:val="16"/>
              </w:rPr>
              <w:t>Oxcarbazepine, levetiracetam, clobazam (3)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457E35CE" w14:textId="27F3E41A" w:rsidR="00B14217" w:rsidRPr="00370800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arbamazepine, levetiracetam, clobazam, phenytoi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4)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1648FE96" w14:textId="528293E2" w:rsidR="00B14217" w:rsidRPr="00370800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0623C236" w14:textId="41F2A35D" w:rsidR="00B14217" w:rsidRPr="00370800" w:rsidRDefault="00885560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t yet</w:t>
            </w:r>
          </w:p>
        </w:tc>
      </w:tr>
      <w:tr w:rsidR="00B14217" w:rsidRPr="009865AC" w14:paraId="25359C0F" w14:textId="24DE34B0" w:rsidTr="00055FE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145936D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Time to last review</w:t>
            </w:r>
          </w:p>
        </w:tc>
        <w:tc>
          <w:tcPr>
            <w:tcW w:w="2269" w:type="dxa"/>
          </w:tcPr>
          <w:p w14:paraId="38CF8C5C" w14:textId="76702827" w:rsidR="00B14217" w:rsidRPr="009865AC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92CF8">
              <w:rPr>
                <w:rFonts w:ascii="Calibri" w:hAnsi="Calibri"/>
                <w:color w:val="000000"/>
                <w:sz w:val="16"/>
                <w:szCs w:val="16"/>
              </w:rPr>
              <w:t xml:space="preserve">36 </w:t>
            </w:r>
            <w:r w:rsidRPr="00592CF8">
              <w:rPr>
                <w:color w:val="000000" w:themeColor="text1"/>
                <w:sz w:val="16"/>
                <w:szCs w:val="16"/>
              </w:rPr>
              <w:t>months</w:t>
            </w:r>
          </w:p>
        </w:tc>
        <w:tc>
          <w:tcPr>
            <w:tcW w:w="2269" w:type="dxa"/>
          </w:tcPr>
          <w:p w14:paraId="41D5D965" w14:textId="47C16551" w:rsidR="00B14217" w:rsidRPr="009865AC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72 </w:t>
            </w:r>
            <w:r>
              <w:rPr>
                <w:color w:val="000000" w:themeColor="text1"/>
                <w:sz w:val="16"/>
                <w:szCs w:val="16"/>
              </w:rPr>
              <w:t>months</w:t>
            </w:r>
          </w:p>
        </w:tc>
        <w:tc>
          <w:tcPr>
            <w:tcW w:w="2269" w:type="dxa"/>
          </w:tcPr>
          <w:p w14:paraId="161AC726" w14:textId="6158A5B9" w:rsidR="00B14217" w:rsidRPr="009865AC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24 </w:t>
            </w:r>
            <w:r>
              <w:rPr>
                <w:color w:val="000000" w:themeColor="text1"/>
                <w:sz w:val="16"/>
                <w:szCs w:val="16"/>
              </w:rPr>
              <w:t>months</w:t>
            </w:r>
          </w:p>
        </w:tc>
        <w:tc>
          <w:tcPr>
            <w:tcW w:w="2269" w:type="dxa"/>
          </w:tcPr>
          <w:p w14:paraId="7B97F7B6" w14:textId="56E20CFC" w:rsidR="00B14217" w:rsidRPr="009865AC" w:rsidRDefault="00B13AD1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</w:t>
            </w:r>
            <w:r w:rsidR="00885560">
              <w:rPr>
                <w:color w:val="000000" w:themeColor="text1"/>
                <w:sz w:val="16"/>
                <w:szCs w:val="16"/>
              </w:rPr>
              <w:t xml:space="preserve"> months</w:t>
            </w:r>
          </w:p>
        </w:tc>
      </w:tr>
      <w:tr w:rsidR="00B14217" w:rsidRPr="009865AC" w14:paraId="5929609C" w14:textId="1006EEAA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14B0AEAA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Problems at last review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20DA871F" w14:textId="77777777" w:rsidR="00B14217" w:rsidRPr="003568FA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Drug resistant epilepsy with temporal semiology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br/>
              <w:t>Memory, cognitive and difficulties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br/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Mood disturbances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br/>
              <w:t xml:space="preserve">NEAD </w:t>
            </w:r>
          </w:p>
          <w:p w14:paraId="2F27B775" w14:textId="7A7E6CBA" w:rsidR="00B14217" w:rsidRPr="009865AC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VN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, KD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16798CF1" w14:textId="5F1E0BD0" w:rsidR="00B14217" w:rsidRPr="009865AC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Poorly controlled SLE, Epilepsy, psychiatric problems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46565913" w14:textId="1EB8084D" w:rsidR="00B14217" w:rsidRPr="009865AC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D7BBD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48BA28DD" w14:textId="77777777" w:rsidR="00E73966" w:rsidRDefault="00885560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85560">
              <w:rPr>
                <w:color w:val="000000" w:themeColor="text1"/>
                <w:sz w:val="16"/>
                <w:szCs w:val="16"/>
              </w:rPr>
              <w:t>Temporal lobe epilepsy secondary to autoimmune limbic encephalitis (suspected anti-GAD encephalitis)</w:t>
            </w:r>
            <w:r w:rsidR="00695874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74FEB8CF" w14:textId="195D8B18" w:rsidR="00B14217" w:rsidRPr="009865AC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B14217" w:rsidRPr="009865AC" w14:paraId="07BA48D0" w14:textId="6B04E138" w:rsidTr="00055FE6">
        <w:trPr>
          <w:trHeight w:val="1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236C2AFF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Neurology Medication at last review</w:t>
            </w:r>
          </w:p>
        </w:tc>
        <w:tc>
          <w:tcPr>
            <w:tcW w:w="2269" w:type="dxa"/>
          </w:tcPr>
          <w:p w14:paraId="54E5D996" w14:textId="15232E5E" w:rsidR="00B14217" w:rsidRPr="009865AC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F583B">
              <w:rPr>
                <w:rFonts w:ascii="Calibri" w:hAnsi="Calibri"/>
                <w:color w:val="000000"/>
                <w:sz w:val="16"/>
                <w:szCs w:val="16"/>
              </w:rPr>
              <w:t>Levetiracetam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, 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br/>
              <w:t xml:space="preserve">Oxcarbazepine 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br/>
              <w:t> </w:t>
            </w:r>
          </w:p>
        </w:tc>
        <w:tc>
          <w:tcPr>
            <w:tcW w:w="2269" w:type="dxa"/>
          </w:tcPr>
          <w:p w14:paraId="111EF145" w14:textId="01B68F10" w:rsidR="00B14217" w:rsidRPr="009865AC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86AA2">
              <w:rPr>
                <w:rFonts w:ascii="Calibri" w:hAnsi="Calibri"/>
                <w:color w:val="000000"/>
                <w:sz w:val="16"/>
                <w:szCs w:val="16"/>
              </w:rPr>
              <w:t>Levetiracetam</w:t>
            </w:r>
          </w:p>
        </w:tc>
        <w:tc>
          <w:tcPr>
            <w:tcW w:w="2269" w:type="dxa"/>
          </w:tcPr>
          <w:p w14:paraId="27285A69" w14:textId="539B1428" w:rsidR="00B14217" w:rsidRPr="009865AC" w:rsidRDefault="00B14217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D7BBD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69" w:type="dxa"/>
          </w:tcPr>
          <w:p w14:paraId="354123A5" w14:textId="52475936" w:rsidR="00B14217" w:rsidRPr="009865AC" w:rsidRDefault="002A45D4" w:rsidP="00B1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evetiracetam</w:t>
            </w:r>
          </w:p>
        </w:tc>
      </w:tr>
      <w:tr w:rsidR="00B14217" w:rsidRPr="009865AC" w14:paraId="4F8E04C4" w14:textId="1F0145FD" w:rsidTr="0005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108814AE" w14:textId="77777777" w:rsidR="00B14217" w:rsidRPr="009865AC" w:rsidRDefault="00B14217" w:rsidP="00B14217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m</w:t>
            </w:r>
            <w:r w:rsidRPr="009865AC">
              <w:rPr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9865AC">
              <w:rPr>
                <w:color w:val="000000" w:themeColor="text1"/>
                <w:sz w:val="16"/>
                <w:szCs w:val="16"/>
              </w:rPr>
              <w:t xml:space="preserve"> at last review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75F994B6" w14:textId="7F6116F9" w:rsidR="00B14217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sz w:val="16"/>
                <w:szCs w:val="16"/>
              </w:rPr>
              <w:t>2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76797E10" w14:textId="4ABB5A7F" w:rsidR="00B14217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sz w:val="16"/>
                <w:szCs w:val="16"/>
              </w:rPr>
              <w:t>3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5DF0CCF7" w14:textId="108BA6B6" w:rsidR="00B14217" w:rsidRDefault="00B14217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68FA">
              <w:rPr>
                <w:sz w:val="16"/>
                <w:szCs w:val="16"/>
              </w:rPr>
              <w:t>0</w:t>
            </w:r>
          </w:p>
        </w:tc>
        <w:tc>
          <w:tcPr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0EE6B49C" w14:textId="793B5C2A" w:rsidR="00B14217" w:rsidRDefault="001B216A" w:rsidP="00B1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47142F1F" w14:textId="77777777" w:rsidR="00B14217" w:rsidRDefault="00B14217">
      <w:pPr>
        <w:rPr>
          <w:sz w:val="20"/>
          <w:szCs w:val="20"/>
        </w:rPr>
      </w:pPr>
    </w:p>
    <w:p w14:paraId="5991833D" w14:textId="77777777" w:rsidR="00461D32" w:rsidRDefault="00461D32">
      <w:pPr>
        <w:rPr>
          <w:sz w:val="20"/>
          <w:szCs w:val="20"/>
        </w:rPr>
      </w:pPr>
    </w:p>
    <w:p w14:paraId="3E64A9E8" w14:textId="77777777" w:rsidR="00461D32" w:rsidRDefault="00461D32">
      <w:pPr>
        <w:rPr>
          <w:sz w:val="20"/>
          <w:szCs w:val="20"/>
        </w:rPr>
      </w:pPr>
    </w:p>
    <w:p w14:paraId="36D6EE97" w14:textId="77777777" w:rsidR="00461D32" w:rsidRDefault="00461D32">
      <w:pPr>
        <w:rPr>
          <w:sz w:val="20"/>
          <w:szCs w:val="20"/>
        </w:rPr>
      </w:pPr>
    </w:p>
    <w:p w14:paraId="6E8BF15E" w14:textId="77777777" w:rsidR="00461D32" w:rsidRDefault="00461D32">
      <w:pPr>
        <w:rPr>
          <w:sz w:val="20"/>
          <w:szCs w:val="20"/>
        </w:rPr>
      </w:pPr>
    </w:p>
    <w:p w14:paraId="09B78D2D" w14:textId="77777777" w:rsidR="00461D32" w:rsidRDefault="00461D32">
      <w:pPr>
        <w:rPr>
          <w:sz w:val="20"/>
          <w:szCs w:val="20"/>
        </w:rPr>
      </w:pPr>
    </w:p>
    <w:p w14:paraId="61AFABB9" w14:textId="1C5C55C4" w:rsidR="00461D32" w:rsidRDefault="00461D32">
      <w:pPr>
        <w:rPr>
          <w:sz w:val="20"/>
          <w:szCs w:val="20"/>
        </w:rPr>
      </w:pPr>
    </w:p>
    <w:p w14:paraId="1D530E0E" w14:textId="164EFE5D" w:rsidR="00B14217" w:rsidRDefault="00B14217">
      <w:pPr>
        <w:rPr>
          <w:sz w:val="20"/>
          <w:szCs w:val="20"/>
        </w:rPr>
      </w:pPr>
    </w:p>
    <w:p w14:paraId="6F80F000" w14:textId="4084355F" w:rsidR="00B14217" w:rsidRDefault="00B14217">
      <w:pPr>
        <w:rPr>
          <w:sz w:val="20"/>
          <w:szCs w:val="20"/>
        </w:rPr>
      </w:pPr>
    </w:p>
    <w:p w14:paraId="2B0063A4" w14:textId="48FB5428" w:rsidR="00B14217" w:rsidRDefault="00B14217">
      <w:pPr>
        <w:rPr>
          <w:sz w:val="20"/>
          <w:szCs w:val="20"/>
        </w:rPr>
      </w:pPr>
    </w:p>
    <w:p w14:paraId="6CD86A9B" w14:textId="457EA19D" w:rsidR="00B14217" w:rsidRDefault="00B14217">
      <w:pPr>
        <w:rPr>
          <w:sz w:val="20"/>
          <w:szCs w:val="20"/>
        </w:rPr>
      </w:pPr>
    </w:p>
    <w:p w14:paraId="260ACDB1" w14:textId="0781C7FC" w:rsidR="00B14217" w:rsidRDefault="00B14217">
      <w:pPr>
        <w:rPr>
          <w:sz w:val="20"/>
          <w:szCs w:val="20"/>
        </w:rPr>
      </w:pPr>
    </w:p>
    <w:p w14:paraId="18E1C95E" w14:textId="28F6E52E" w:rsidR="00B14217" w:rsidRDefault="00B14217">
      <w:pPr>
        <w:rPr>
          <w:sz w:val="20"/>
          <w:szCs w:val="20"/>
        </w:rPr>
      </w:pPr>
    </w:p>
    <w:p w14:paraId="22C2DADF" w14:textId="28536997" w:rsidR="00B14217" w:rsidRDefault="00B14217">
      <w:pPr>
        <w:rPr>
          <w:sz w:val="20"/>
          <w:szCs w:val="20"/>
        </w:rPr>
      </w:pPr>
    </w:p>
    <w:p w14:paraId="230691C3" w14:textId="4E129964" w:rsidR="00B14217" w:rsidRDefault="00B14217">
      <w:pPr>
        <w:rPr>
          <w:sz w:val="20"/>
          <w:szCs w:val="20"/>
        </w:rPr>
      </w:pPr>
    </w:p>
    <w:p w14:paraId="3A9369F8" w14:textId="4455245D" w:rsidR="00B14217" w:rsidRDefault="00B14217">
      <w:pPr>
        <w:rPr>
          <w:sz w:val="20"/>
          <w:szCs w:val="20"/>
        </w:rPr>
      </w:pPr>
    </w:p>
    <w:p w14:paraId="1160D263" w14:textId="4A73E832" w:rsidR="00B14217" w:rsidRDefault="00B14217">
      <w:pPr>
        <w:rPr>
          <w:sz w:val="20"/>
          <w:szCs w:val="20"/>
        </w:rPr>
      </w:pPr>
    </w:p>
    <w:p w14:paraId="5B9FA3E6" w14:textId="165F9150" w:rsidR="00B14217" w:rsidRDefault="00B14217">
      <w:pPr>
        <w:rPr>
          <w:sz w:val="20"/>
          <w:szCs w:val="20"/>
        </w:rPr>
      </w:pPr>
    </w:p>
    <w:p w14:paraId="6B566CF9" w14:textId="6D9F6E29" w:rsidR="00B14217" w:rsidRDefault="00B14217">
      <w:pPr>
        <w:rPr>
          <w:sz w:val="20"/>
          <w:szCs w:val="20"/>
        </w:rPr>
      </w:pPr>
    </w:p>
    <w:p w14:paraId="185215B4" w14:textId="20176924" w:rsidR="00B14217" w:rsidRDefault="00B14217">
      <w:pPr>
        <w:rPr>
          <w:sz w:val="20"/>
          <w:szCs w:val="20"/>
        </w:rPr>
      </w:pPr>
    </w:p>
    <w:p w14:paraId="3D29603F" w14:textId="775E2660" w:rsidR="00B14217" w:rsidRDefault="00B14217">
      <w:pPr>
        <w:rPr>
          <w:sz w:val="20"/>
          <w:szCs w:val="20"/>
        </w:rPr>
      </w:pPr>
    </w:p>
    <w:p w14:paraId="71F33ABE" w14:textId="77777777" w:rsidR="00B14217" w:rsidRDefault="00B14217">
      <w:pPr>
        <w:rPr>
          <w:sz w:val="20"/>
          <w:szCs w:val="20"/>
        </w:rPr>
      </w:pPr>
    </w:p>
    <w:p w14:paraId="2B5BB0C6" w14:textId="77777777" w:rsidR="00461D32" w:rsidRDefault="00461D32">
      <w:pPr>
        <w:rPr>
          <w:sz w:val="20"/>
          <w:szCs w:val="20"/>
        </w:rPr>
      </w:pPr>
    </w:p>
    <w:p w14:paraId="77996A3A" w14:textId="46139B00" w:rsidR="00461D32" w:rsidRDefault="00461D32">
      <w:pPr>
        <w:rPr>
          <w:sz w:val="20"/>
          <w:szCs w:val="20"/>
        </w:rPr>
      </w:pPr>
    </w:p>
    <w:p w14:paraId="792E1E1F" w14:textId="79468445" w:rsidR="00EC0CF7" w:rsidRDefault="00EC0CF7">
      <w:pPr>
        <w:rPr>
          <w:sz w:val="20"/>
          <w:szCs w:val="20"/>
        </w:rPr>
      </w:pPr>
    </w:p>
    <w:p w14:paraId="214D3265" w14:textId="299312C0" w:rsidR="00EC0CF7" w:rsidRDefault="00EC0CF7">
      <w:pPr>
        <w:rPr>
          <w:sz w:val="20"/>
          <w:szCs w:val="20"/>
        </w:rPr>
      </w:pPr>
    </w:p>
    <w:p w14:paraId="0A432339" w14:textId="77777777" w:rsidR="00EC0CF7" w:rsidRDefault="00EC0CF7">
      <w:pPr>
        <w:rPr>
          <w:sz w:val="20"/>
          <w:szCs w:val="20"/>
        </w:rPr>
      </w:pPr>
    </w:p>
    <w:p w14:paraId="61A53138" w14:textId="63F38B77" w:rsidR="00461D32" w:rsidRPr="00055FE6" w:rsidRDefault="00461D32" w:rsidP="00461D32">
      <w:pPr>
        <w:rPr>
          <w:sz w:val="20"/>
          <w:szCs w:val="20"/>
        </w:rPr>
      </w:pPr>
      <w:r>
        <w:rPr>
          <w:rFonts w:ascii="Calibri" w:hAnsi="Calibri" w:cs="Calibri"/>
          <w:lang w:val="en-US"/>
        </w:rPr>
        <w:lastRenderedPageBreak/>
        <w:t xml:space="preserve">Supplementary </w:t>
      </w:r>
      <w:r w:rsidRPr="00275CB8">
        <w:rPr>
          <w:rFonts w:ascii="Calibri" w:hAnsi="Calibri" w:cs="Calibri"/>
          <w:lang w:val="en-US"/>
        </w:rPr>
        <w:t>data (table e-</w:t>
      </w:r>
      <w:r w:rsidR="00B14217">
        <w:rPr>
          <w:rFonts w:ascii="Calibri" w:hAnsi="Calibri" w:cs="Calibri"/>
          <w:lang w:val="en-US"/>
        </w:rPr>
        <w:t>5</w:t>
      </w:r>
      <w:r>
        <w:rPr>
          <w:rFonts w:ascii="Calibri" w:hAnsi="Calibri" w:cs="Calibri"/>
          <w:lang w:val="en-US"/>
        </w:rPr>
        <w:t>)</w:t>
      </w:r>
    </w:p>
    <w:p w14:paraId="195E28B5" w14:textId="77777777" w:rsidR="00461D32" w:rsidRDefault="00461D32" w:rsidP="00461D32"/>
    <w:tbl>
      <w:tblPr>
        <w:tblStyle w:val="GridTable1Light-Accent3"/>
        <w:tblW w:w="14530" w:type="dxa"/>
        <w:tblLayout w:type="fixed"/>
        <w:tblLook w:val="04A0" w:firstRow="1" w:lastRow="0" w:firstColumn="1" w:lastColumn="0" w:noHBand="0" w:noVBand="1"/>
      </w:tblPr>
      <w:tblGrid>
        <w:gridCol w:w="1134"/>
        <w:gridCol w:w="1135"/>
        <w:gridCol w:w="709"/>
        <w:gridCol w:w="708"/>
        <w:gridCol w:w="709"/>
        <w:gridCol w:w="709"/>
        <w:gridCol w:w="709"/>
        <w:gridCol w:w="992"/>
        <w:gridCol w:w="850"/>
        <w:gridCol w:w="709"/>
        <w:gridCol w:w="851"/>
        <w:gridCol w:w="1275"/>
        <w:gridCol w:w="709"/>
        <w:gridCol w:w="992"/>
        <w:gridCol w:w="1134"/>
        <w:gridCol w:w="1205"/>
      </w:tblGrid>
      <w:tr w:rsidR="00EC0CF7" w:rsidRPr="009865AC" w14:paraId="31E3A539" w14:textId="77777777" w:rsidTr="00AB7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000000" w:themeColor="text1"/>
            </w:tcBorders>
          </w:tcPr>
          <w:p w14:paraId="4C4C68CB" w14:textId="77777777" w:rsidR="00461D32" w:rsidRPr="009865AC" w:rsidRDefault="00461D32" w:rsidP="00E72B3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2A5D00B3" w14:textId="77777777" w:rsidR="00461D32" w:rsidRPr="009865AC" w:rsidRDefault="00461D32" w:rsidP="00E72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7" w:type="dxa"/>
            <w:gridSpan w:val="2"/>
            <w:tcBorders>
              <w:bottom w:val="single" w:sz="4" w:space="0" w:color="000000" w:themeColor="text1"/>
            </w:tcBorders>
          </w:tcPr>
          <w:p w14:paraId="4CF09B68" w14:textId="3F29965B" w:rsidR="00461D32" w:rsidRPr="009865AC" w:rsidRDefault="00461D32" w:rsidP="00E72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 w:rsidR="00296CDD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127" w:type="dxa"/>
            <w:gridSpan w:val="3"/>
            <w:tcBorders>
              <w:bottom w:val="single" w:sz="4" w:space="0" w:color="000000" w:themeColor="text1"/>
            </w:tcBorders>
          </w:tcPr>
          <w:p w14:paraId="4586D074" w14:textId="77777777" w:rsidR="00461D32" w:rsidRPr="004B7921" w:rsidRDefault="00461D32" w:rsidP="00E72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4627F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842" w:type="dxa"/>
            <w:gridSpan w:val="2"/>
            <w:tcBorders>
              <w:bottom w:val="single" w:sz="4" w:space="0" w:color="000000" w:themeColor="text1"/>
            </w:tcBorders>
          </w:tcPr>
          <w:p w14:paraId="5FF7CCA7" w14:textId="77777777" w:rsidR="00461D32" w:rsidRPr="004B7921" w:rsidRDefault="00461D32" w:rsidP="00E72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4627F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560" w:type="dxa"/>
            <w:gridSpan w:val="2"/>
            <w:tcBorders>
              <w:bottom w:val="single" w:sz="4" w:space="0" w:color="000000" w:themeColor="text1"/>
            </w:tcBorders>
          </w:tcPr>
          <w:p w14:paraId="40730CB1" w14:textId="77777777" w:rsidR="00461D32" w:rsidRPr="004B7921" w:rsidRDefault="00461D32" w:rsidP="00E72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</w:tcPr>
          <w:p w14:paraId="18BABCF7" w14:textId="77777777" w:rsidR="00461D32" w:rsidRPr="0074627F" w:rsidRDefault="00461D32" w:rsidP="00E72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701" w:type="dxa"/>
            <w:gridSpan w:val="2"/>
            <w:tcBorders>
              <w:bottom w:val="single" w:sz="4" w:space="0" w:color="000000" w:themeColor="text1"/>
            </w:tcBorders>
          </w:tcPr>
          <w:p w14:paraId="4EF02154" w14:textId="77777777" w:rsidR="00461D32" w:rsidRPr="004B7921" w:rsidRDefault="00461D32" w:rsidP="00E72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6D3B65EF" w14:textId="77777777" w:rsidR="00461D32" w:rsidRPr="004B7921" w:rsidRDefault="00461D32" w:rsidP="00E72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205" w:type="dxa"/>
            <w:tcBorders>
              <w:bottom w:val="single" w:sz="4" w:space="0" w:color="000000" w:themeColor="text1"/>
            </w:tcBorders>
          </w:tcPr>
          <w:p w14:paraId="1AC27A89" w14:textId="77777777" w:rsidR="00461D32" w:rsidRPr="004B7921" w:rsidRDefault="00461D32" w:rsidP="00E72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B7921">
              <w:rPr>
                <w:color w:val="000000" w:themeColor="text1"/>
                <w:sz w:val="16"/>
                <w:szCs w:val="16"/>
              </w:rPr>
              <w:t xml:space="preserve">Case </w:t>
            </w:r>
            <w:r>
              <w:rPr>
                <w:color w:val="000000" w:themeColor="text1"/>
                <w:sz w:val="16"/>
                <w:szCs w:val="16"/>
              </w:rPr>
              <w:t>24</w:t>
            </w:r>
          </w:p>
        </w:tc>
      </w:tr>
      <w:tr w:rsidR="00AB7372" w:rsidRPr="009865AC" w14:paraId="44CF5FB9" w14:textId="77777777" w:rsidTr="00AB7372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46522E" w14:textId="77777777" w:rsidR="00461D32" w:rsidRPr="009865AC" w:rsidRDefault="00461D32" w:rsidP="00E72B3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Age at disease onset</w:t>
            </w: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CB5359" w14:textId="77777777" w:rsidR="00461D32" w:rsidRPr="009865AC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4976B8" w14:textId="77777777" w:rsidR="00461D32" w:rsidRPr="009865AC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43B20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127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15C2E35" w14:textId="77777777" w:rsidR="00461D32" w:rsidRPr="009865AC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84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8659E64" w14:textId="77777777" w:rsidR="00461D32" w:rsidRPr="009865AC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7A34D3" w14:textId="77777777" w:rsidR="00461D32" w:rsidRPr="009800CC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4495BF8" w14:textId="77777777" w:rsidR="00461D32" w:rsidRPr="00341C4E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9800CC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5A0059" w14:textId="77777777" w:rsidR="00461D32" w:rsidRPr="009800CC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CC4C93" w14:textId="77777777" w:rsidR="00461D32" w:rsidRPr="009800CC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A248CB" w14:textId="77777777" w:rsidR="00461D32" w:rsidRPr="009800CC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</w:tr>
      <w:tr w:rsidR="00461D32" w:rsidRPr="009865AC" w14:paraId="09E54C9B" w14:textId="77777777" w:rsidTr="00AB7372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98288D" w14:textId="77777777" w:rsidR="00461D32" w:rsidRPr="009865AC" w:rsidRDefault="00461D32" w:rsidP="00E72B3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589C18" w14:textId="77777777" w:rsidR="00461D32" w:rsidRPr="009865AC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M</w:t>
            </w:r>
            <w:r>
              <w:rPr>
                <w:color w:val="000000" w:themeColor="text1"/>
                <w:sz w:val="16"/>
                <w:szCs w:val="16"/>
              </w:rPr>
              <w:t>ale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68E34B" w14:textId="77777777" w:rsidR="00461D32" w:rsidRPr="009865AC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2127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EE46BEB" w14:textId="77777777" w:rsidR="00461D32" w:rsidRPr="00341C4E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M</w:t>
            </w:r>
            <w:r>
              <w:rPr>
                <w:color w:val="000000" w:themeColor="text1"/>
                <w:sz w:val="16"/>
                <w:szCs w:val="16"/>
              </w:rPr>
              <w:t>ale</w:t>
            </w:r>
          </w:p>
        </w:tc>
        <w:tc>
          <w:tcPr>
            <w:tcW w:w="184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0D05A4" w14:textId="77777777" w:rsidR="00461D32" w:rsidRPr="00341C4E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9E3461" w14:textId="77777777" w:rsidR="00461D32" w:rsidRPr="003568FA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4C31DF" w14:textId="77777777" w:rsidR="00461D32" w:rsidRPr="00341C4E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22208A" w14:textId="77777777" w:rsidR="00461D32" w:rsidRPr="003568FA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B7C63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471085" w14:textId="77777777" w:rsidR="00461D32" w:rsidRPr="003568FA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B7C63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51959C" w14:textId="77777777" w:rsidR="00461D32" w:rsidRPr="003568FA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B7C63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</w:tr>
      <w:tr w:rsidR="00AB7372" w:rsidRPr="009865AC" w14:paraId="408DA026" w14:textId="77777777" w:rsidTr="00AB737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B87C00" w14:textId="77777777" w:rsidR="00461D32" w:rsidRPr="009865AC" w:rsidRDefault="00461D32" w:rsidP="00E72B3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79CD7E" w14:textId="77777777" w:rsidR="00461D32" w:rsidRPr="009865AC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Irish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CD04CF" w14:textId="77777777" w:rsidR="00461D32" w:rsidRPr="009865AC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Other Ethnic Group</w:t>
            </w:r>
          </w:p>
        </w:tc>
        <w:tc>
          <w:tcPr>
            <w:tcW w:w="2127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3E4F37" w14:textId="77777777" w:rsidR="00461D32" w:rsidRPr="009865AC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Black African</w:t>
            </w:r>
          </w:p>
        </w:tc>
        <w:tc>
          <w:tcPr>
            <w:tcW w:w="184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71DEE7" w14:textId="77777777" w:rsidR="00461D32" w:rsidRPr="009865AC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41C4E">
              <w:rPr>
                <w:rFonts w:ascii="Calibri" w:hAnsi="Calibri"/>
                <w:color w:val="000000"/>
                <w:sz w:val="16"/>
                <w:szCs w:val="16"/>
              </w:rPr>
              <w:t>White British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81094D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4EB074" w14:textId="77777777" w:rsidR="00461D32" w:rsidRPr="00341C4E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Mixed: </w:t>
            </w: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Asian/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9D4380A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76D90A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White British</w:t>
            </w:r>
          </w:p>
        </w:tc>
        <w:tc>
          <w:tcPr>
            <w:tcW w:w="12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70FC59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68FA">
              <w:rPr>
                <w:rFonts w:ascii="Calibri" w:hAnsi="Calibri"/>
                <w:color w:val="000000"/>
                <w:sz w:val="16"/>
                <w:szCs w:val="16"/>
              </w:rPr>
              <w:t>White</w:t>
            </w:r>
          </w:p>
        </w:tc>
      </w:tr>
      <w:tr w:rsidR="00461D32" w:rsidRPr="009865AC" w14:paraId="1C4A988A" w14:textId="77777777" w:rsidTr="00AB7372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45A607" w14:textId="77777777" w:rsidR="00461D32" w:rsidRPr="009865AC" w:rsidRDefault="00461D32" w:rsidP="00E72B3F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ssessed from presentation (months)</w:t>
            </w: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FF1450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BB1CA0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8 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745FE9D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45BABC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196EC7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BB8FC7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879AB6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E4714A6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7F03106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956B74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48046E" w14:textId="77777777" w:rsidR="00461D32" w:rsidRPr="001641EF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DEA7C8" w14:textId="77777777" w:rsidR="00461D32" w:rsidRPr="00486AA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D789DD" w14:textId="77777777" w:rsidR="00461D32" w:rsidRPr="00486AA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D08D79" w14:textId="77777777" w:rsidR="00461D32" w:rsidRPr="00486AA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48 </w:t>
            </w:r>
          </w:p>
        </w:tc>
        <w:tc>
          <w:tcPr>
            <w:tcW w:w="12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AD0188B" w14:textId="77777777" w:rsidR="00461D32" w:rsidRPr="00486AA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EC0CF7" w:rsidRPr="009865AC" w14:paraId="29508B16" w14:textId="77777777" w:rsidTr="00AB7372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CAAC56" w14:textId="77777777" w:rsidR="00461D32" w:rsidRPr="009865AC" w:rsidRDefault="00461D32" w:rsidP="00E72B3F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est used</w:t>
            </w: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426704" w14:textId="77777777" w:rsidR="00461D32" w:rsidRPr="007113E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113E1">
              <w:rPr>
                <w:sz w:val="13"/>
                <w:szCs w:val="13"/>
              </w:rPr>
              <w:t>WISC-IV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76BD05" w14:textId="77777777" w:rsidR="00461D32" w:rsidRPr="007113E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113E1">
              <w:rPr>
                <w:color w:val="000000" w:themeColor="text1"/>
                <w:sz w:val="13"/>
                <w:szCs w:val="13"/>
              </w:rPr>
              <w:t>BAS-3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3E6E58" w14:textId="77777777" w:rsidR="00461D32" w:rsidRPr="007113E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113E1">
              <w:rPr>
                <w:color w:val="000000" w:themeColor="text1"/>
                <w:sz w:val="13"/>
                <w:szCs w:val="13"/>
              </w:rPr>
              <w:t>WISC-V &amp; CHAMP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1BCD75" w14:textId="77777777" w:rsidR="00461D32" w:rsidRPr="007113E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113E1">
              <w:rPr>
                <w:color w:val="000000" w:themeColor="text1"/>
                <w:sz w:val="13"/>
                <w:szCs w:val="13"/>
              </w:rPr>
              <w:t>WISC</w:t>
            </w:r>
            <w:r>
              <w:rPr>
                <w:color w:val="000000" w:themeColor="text1"/>
                <w:sz w:val="13"/>
                <w:szCs w:val="13"/>
              </w:rPr>
              <w:t>-IV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A5D0C6" w14:textId="77777777" w:rsidR="00461D32" w:rsidRPr="007113E1" w:rsidRDefault="00461D32" w:rsidP="00E72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7113E1">
              <w:rPr>
                <w:color w:val="000000" w:themeColor="text1"/>
                <w:sz w:val="13"/>
                <w:szCs w:val="13"/>
              </w:rPr>
              <w:t>WAIS-IV</w:t>
            </w:r>
            <w:r>
              <w:rPr>
                <w:color w:val="000000" w:themeColor="text1"/>
                <w:sz w:val="13"/>
                <w:szCs w:val="13"/>
              </w:rPr>
              <w:t xml:space="preserve"> </w:t>
            </w:r>
            <w:r w:rsidRPr="007113E1">
              <w:rPr>
                <w:color w:val="000000" w:themeColor="text1"/>
                <w:sz w:val="13"/>
                <w:szCs w:val="13"/>
              </w:rPr>
              <w:t xml:space="preserve">UK </w:t>
            </w:r>
          </w:p>
          <w:p w14:paraId="5D4742E0" w14:textId="77777777" w:rsidR="00461D32" w:rsidRPr="007113E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DD6A76" w14:textId="77777777" w:rsidR="00461D32" w:rsidRPr="007113E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113E1">
              <w:rPr>
                <w:color w:val="000000" w:themeColor="text1"/>
                <w:sz w:val="13"/>
                <w:szCs w:val="13"/>
              </w:rPr>
              <w:t>WISC-V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49F799" w14:textId="77777777" w:rsidR="00461D32" w:rsidRPr="007113E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7113E1">
              <w:rPr>
                <w:color w:val="000000" w:themeColor="text1"/>
                <w:sz w:val="13"/>
                <w:szCs w:val="13"/>
              </w:rPr>
              <w:t xml:space="preserve">WISC-V </w:t>
            </w:r>
            <w:proofErr w:type="gramStart"/>
            <w:r w:rsidRPr="007113E1">
              <w:rPr>
                <w:color w:val="000000" w:themeColor="text1"/>
                <w:sz w:val="13"/>
                <w:szCs w:val="13"/>
              </w:rPr>
              <w:t>&amp;  CHAMP</w:t>
            </w:r>
            <w:proofErr w:type="gramEnd"/>
            <w:r w:rsidRPr="007113E1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AC9468" w14:textId="494148C6" w:rsidR="00461D32" w:rsidRPr="007113E1" w:rsidRDefault="0012199F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 xml:space="preserve">WISC-IV &amp; </w:t>
            </w:r>
            <w:r w:rsidR="00461D32" w:rsidRPr="007113E1">
              <w:rPr>
                <w:rFonts w:ascii="Calibri" w:hAnsi="Calibri"/>
                <w:color w:val="000000"/>
                <w:sz w:val="13"/>
                <w:szCs w:val="13"/>
              </w:rPr>
              <w:t>CMS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C61BF2" w14:textId="54F544BD" w:rsidR="00461D32" w:rsidRPr="007113E1" w:rsidRDefault="0012199F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 xml:space="preserve">WISC-IV &amp; </w:t>
            </w:r>
            <w:r w:rsidR="00461D32" w:rsidRPr="007113E1">
              <w:rPr>
                <w:rFonts w:ascii="Calibri" w:hAnsi="Calibri"/>
                <w:color w:val="000000"/>
                <w:sz w:val="13"/>
                <w:szCs w:val="13"/>
              </w:rPr>
              <w:t>CMS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2AD54E" w14:textId="77777777" w:rsidR="00461D32" w:rsidRPr="007113E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7113E1">
              <w:rPr>
                <w:rFonts w:ascii="Calibri" w:hAnsi="Calibri"/>
                <w:color w:val="000000"/>
                <w:sz w:val="13"/>
                <w:szCs w:val="13"/>
              </w:rPr>
              <w:t>WISC-V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A45C243" w14:textId="77777777" w:rsidR="00461D32" w:rsidRPr="007113E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7113E1">
              <w:rPr>
                <w:rFonts w:ascii="Calibri" w:hAnsi="Calibri"/>
                <w:color w:val="000000"/>
                <w:sz w:val="13"/>
                <w:szCs w:val="13"/>
              </w:rPr>
              <w:t>WISC-V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13A75A1" w14:textId="77777777" w:rsidR="00461D32" w:rsidRPr="007113E1" w:rsidRDefault="00461D32" w:rsidP="00E72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7113E1">
              <w:rPr>
                <w:rFonts w:ascii="Calibri" w:hAnsi="Calibri"/>
                <w:color w:val="000000"/>
                <w:sz w:val="13"/>
                <w:szCs w:val="13"/>
              </w:rPr>
              <w:t>WISC-V</w:t>
            </w:r>
          </w:p>
          <w:p w14:paraId="1ABF93E8" w14:textId="77777777" w:rsidR="00461D32" w:rsidRPr="007113E1" w:rsidRDefault="00461D32" w:rsidP="00E72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7113E1">
              <w:rPr>
                <w:rFonts w:ascii="Calibri" w:hAnsi="Calibri"/>
                <w:color w:val="000000"/>
                <w:sz w:val="13"/>
                <w:szCs w:val="13"/>
              </w:rPr>
              <w:t xml:space="preserve"> &amp; CHAMP</w:t>
            </w:r>
          </w:p>
          <w:p w14:paraId="4299ECC5" w14:textId="77777777" w:rsidR="00461D32" w:rsidRPr="007113E1" w:rsidRDefault="00461D32" w:rsidP="00E72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7113E1">
              <w:rPr>
                <w:rFonts w:ascii="Calibri" w:hAnsi="Calibri"/>
                <w:color w:val="000000"/>
                <w:sz w:val="13"/>
                <w:szCs w:val="13"/>
              </w:rPr>
              <w:t xml:space="preserve"> </w:t>
            </w:r>
          </w:p>
          <w:p w14:paraId="261D11F7" w14:textId="77777777" w:rsidR="00461D32" w:rsidRPr="007113E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44706C0" w14:textId="77777777" w:rsidR="00461D32" w:rsidRPr="007113E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7113E1">
              <w:rPr>
                <w:rFonts w:ascii="Calibri" w:hAnsi="Calibri"/>
                <w:color w:val="000000"/>
                <w:sz w:val="13"/>
                <w:szCs w:val="13"/>
              </w:rPr>
              <w:t>Cognitive Linguistic Quick Test</w:t>
            </w:r>
          </w:p>
        </w:tc>
        <w:tc>
          <w:tcPr>
            <w:tcW w:w="12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DABB4E" w14:textId="77777777" w:rsidR="00461D32" w:rsidRPr="007113E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7113E1">
              <w:rPr>
                <w:rFonts w:ascii="Calibri" w:hAnsi="Calibri"/>
                <w:color w:val="000000"/>
                <w:sz w:val="13"/>
                <w:szCs w:val="13"/>
              </w:rPr>
              <w:t>WISC-</w:t>
            </w:r>
            <w:r w:rsidRPr="007113E1">
              <w:rPr>
                <w:sz w:val="13"/>
                <w:szCs w:val="13"/>
              </w:rPr>
              <w:t>IV</w:t>
            </w:r>
          </w:p>
        </w:tc>
      </w:tr>
      <w:tr w:rsidR="00461D32" w:rsidRPr="00887A3E" w14:paraId="3B780D1E" w14:textId="77777777" w:rsidTr="00AB7372">
        <w:trPr>
          <w:trHeight w:val="1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F48643" w14:textId="30E2AFD2" w:rsidR="00461D32" w:rsidRPr="009865AC" w:rsidRDefault="00461D32" w:rsidP="00E72B3F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Full scale/ </w:t>
            </w:r>
            <w:r w:rsidR="00277BB1">
              <w:rPr>
                <w:color w:val="000000" w:themeColor="text1"/>
                <w:sz w:val="16"/>
                <w:szCs w:val="16"/>
              </w:rPr>
              <w:t>R</w:t>
            </w:r>
            <w:r>
              <w:rPr>
                <w:color w:val="000000" w:themeColor="text1"/>
                <w:sz w:val="16"/>
                <w:szCs w:val="16"/>
              </w:rPr>
              <w:t>easoning</w:t>
            </w: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CCF85D0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F6C41">
              <w:rPr>
                <w:sz w:val="13"/>
                <w:szCs w:val="13"/>
              </w:rPr>
              <w:t xml:space="preserve">Verbal </w:t>
            </w:r>
            <w:r>
              <w:rPr>
                <w:sz w:val="13"/>
                <w:szCs w:val="13"/>
              </w:rPr>
              <w:t>reasoning a</w:t>
            </w:r>
            <w:r w:rsidRPr="00BF6C41">
              <w:rPr>
                <w:sz w:val="13"/>
                <w:szCs w:val="13"/>
              </w:rPr>
              <w:t>verage range.</w:t>
            </w:r>
          </w:p>
          <w:p w14:paraId="704D75B8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F6C41">
              <w:rPr>
                <w:sz w:val="13"/>
                <w:szCs w:val="13"/>
              </w:rPr>
              <w:t xml:space="preserve">Perceptual Reasoning Borderline </w:t>
            </w:r>
            <w:r>
              <w:rPr>
                <w:sz w:val="13"/>
                <w:szCs w:val="13"/>
              </w:rPr>
              <w:t xml:space="preserve">impaired </w:t>
            </w:r>
            <w:r w:rsidRPr="00BF6C41">
              <w:rPr>
                <w:sz w:val="13"/>
                <w:szCs w:val="13"/>
              </w:rPr>
              <w:t>range.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AA091B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BF6C41">
              <w:rPr>
                <w:color w:val="000000" w:themeColor="text1"/>
                <w:sz w:val="13"/>
                <w:szCs w:val="13"/>
              </w:rPr>
              <w:t>Low Average range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2C34FD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A</w:t>
            </w:r>
            <w:r w:rsidRPr="00BF6C41">
              <w:rPr>
                <w:color w:val="000000" w:themeColor="text1"/>
                <w:sz w:val="13"/>
                <w:szCs w:val="13"/>
              </w:rPr>
              <w:t>verage to low average range.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F9A221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BF6C41">
              <w:rPr>
                <w:color w:val="000000" w:themeColor="text1"/>
                <w:sz w:val="13"/>
                <w:szCs w:val="13"/>
              </w:rPr>
              <w:t>VCI=27</w:t>
            </w:r>
            <w:proofErr w:type="gramStart"/>
            <w:r w:rsidRPr="007113E1">
              <w:rPr>
                <w:color w:val="000000" w:themeColor="text1"/>
                <w:sz w:val="13"/>
                <w:szCs w:val="13"/>
                <w:vertAlign w:val="superscript"/>
              </w:rPr>
              <w:t>th</w:t>
            </w:r>
            <w:r>
              <w:rPr>
                <w:color w:val="000000" w:themeColor="text1"/>
                <w:sz w:val="13"/>
                <w:szCs w:val="13"/>
              </w:rPr>
              <w:t xml:space="preserve"> </w:t>
            </w:r>
            <w:r w:rsidRPr="00BF6C41">
              <w:rPr>
                <w:color w:val="000000" w:themeColor="text1"/>
                <w:sz w:val="13"/>
                <w:szCs w:val="13"/>
              </w:rPr>
              <w:t xml:space="preserve"> %</w:t>
            </w:r>
            <w:proofErr w:type="spellStart"/>
            <w:proofErr w:type="gramEnd"/>
            <w:r w:rsidRPr="00BF6C41">
              <w:rPr>
                <w:color w:val="000000" w:themeColor="text1"/>
                <w:sz w:val="13"/>
                <w:szCs w:val="13"/>
              </w:rPr>
              <w:t>ile</w:t>
            </w:r>
            <w:proofErr w:type="spellEnd"/>
          </w:p>
          <w:p w14:paraId="59CDAC1F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BF6C41">
              <w:rPr>
                <w:color w:val="000000" w:themeColor="text1"/>
                <w:sz w:val="13"/>
                <w:szCs w:val="13"/>
              </w:rPr>
              <w:t>Average</w:t>
            </w:r>
            <w:r>
              <w:rPr>
                <w:color w:val="000000" w:themeColor="text1"/>
                <w:sz w:val="13"/>
                <w:szCs w:val="13"/>
              </w:rPr>
              <w:t xml:space="preserve"> range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50FCD3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BF6C41">
              <w:rPr>
                <w:color w:val="000000" w:themeColor="text1"/>
                <w:sz w:val="13"/>
                <w:szCs w:val="13"/>
              </w:rPr>
              <w:t>VCI</w:t>
            </w:r>
            <w:r>
              <w:rPr>
                <w:color w:val="000000" w:themeColor="text1"/>
                <w:sz w:val="13"/>
                <w:szCs w:val="13"/>
              </w:rPr>
              <w:t>=</w:t>
            </w:r>
            <w:r w:rsidRPr="00BF6C41">
              <w:rPr>
                <w:color w:val="000000" w:themeColor="text1"/>
                <w:sz w:val="13"/>
                <w:szCs w:val="13"/>
              </w:rPr>
              <w:t>4</w:t>
            </w:r>
            <w:proofErr w:type="gramStart"/>
            <w:r w:rsidRPr="007113E1">
              <w:rPr>
                <w:color w:val="000000" w:themeColor="text1"/>
                <w:sz w:val="13"/>
                <w:szCs w:val="13"/>
                <w:vertAlign w:val="superscript"/>
              </w:rPr>
              <w:t>th</w:t>
            </w:r>
            <w:r>
              <w:rPr>
                <w:color w:val="000000" w:themeColor="text1"/>
                <w:sz w:val="13"/>
                <w:szCs w:val="13"/>
              </w:rPr>
              <w:t xml:space="preserve"> </w:t>
            </w:r>
            <w:r w:rsidRPr="00BF6C41">
              <w:rPr>
                <w:color w:val="000000" w:themeColor="text1"/>
                <w:sz w:val="13"/>
                <w:szCs w:val="13"/>
              </w:rPr>
              <w:t xml:space="preserve"> %</w:t>
            </w:r>
            <w:proofErr w:type="spellStart"/>
            <w:proofErr w:type="gramEnd"/>
            <w:r w:rsidRPr="00BF6C41">
              <w:rPr>
                <w:color w:val="000000" w:themeColor="text1"/>
                <w:sz w:val="13"/>
                <w:szCs w:val="13"/>
              </w:rPr>
              <w:t>ile</w:t>
            </w:r>
            <w:proofErr w:type="spellEnd"/>
          </w:p>
          <w:p w14:paraId="38000325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Low</w:t>
            </w:r>
            <w:r w:rsidRPr="00BF6C41">
              <w:rPr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color w:val="000000" w:themeColor="text1"/>
                <w:sz w:val="13"/>
                <w:szCs w:val="13"/>
              </w:rPr>
              <w:t>range</w:t>
            </w:r>
          </w:p>
          <w:p w14:paraId="738569C5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37A7C5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BF6C41">
              <w:rPr>
                <w:color w:val="000000" w:themeColor="text1"/>
                <w:sz w:val="13"/>
                <w:szCs w:val="13"/>
              </w:rPr>
              <w:t>VCI=32</w:t>
            </w:r>
            <w:proofErr w:type="gramStart"/>
            <w:r w:rsidRPr="007113E1">
              <w:rPr>
                <w:color w:val="000000" w:themeColor="text1"/>
                <w:sz w:val="13"/>
                <w:szCs w:val="13"/>
                <w:vertAlign w:val="superscript"/>
              </w:rPr>
              <w:t>nd</w:t>
            </w:r>
            <w:r>
              <w:rPr>
                <w:color w:val="000000" w:themeColor="text1"/>
                <w:sz w:val="13"/>
                <w:szCs w:val="13"/>
              </w:rPr>
              <w:t xml:space="preserve"> </w:t>
            </w:r>
            <w:r w:rsidRPr="00BF6C41">
              <w:rPr>
                <w:color w:val="000000" w:themeColor="text1"/>
                <w:sz w:val="13"/>
                <w:szCs w:val="13"/>
              </w:rPr>
              <w:t xml:space="preserve"> %</w:t>
            </w:r>
            <w:proofErr w:type="spellStart"/>
            <w:proofErr w:type="gramEnd"/>
            <w:r w:rsidRPr="00BF6C41">
              <w:rPr>
                <w:color w:val="000000" w:themeColor="text1"/>
                <w:sz w:val="13"/>
                <w:szCs w:val="13"/>
              </w:rPr>
              <w:t>il</w:t>
            </w:r>
            <w:r>
              <w:rPr>
                <w:color w:val="000000" w:themeColor="text1"/>
                <w:sz w:val="13"/>
                <w:szCs w:val="13"/>
              </w:rPr>
              <w:t>e</w:t>
            </w:r>
            <w:proofErr w:type="spellEnd"/>
          </w:p>
          <w:p w14:paraId="522C1E7C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A</w:t>
            </w:r>
            <w:r w:rsidRPr="00BF6C41">
              <w:rPr>
                <w:color w:val="000000" w:themeColor="text1"/>
                <w:sz w:val="13"/>
                <w:szCs w:val="13"/>
              </w:rPr>
              <w:t>verage</w:t>
            </w:r>
            <w:r>
              <w:rPr>
                <w:color w:val="000000" w:themeColor="text1"/>
                <w:sz w:val="13"/>
                <w:szCs w:val="13"/>
              </w:rPr>
              <w:t xml:space="preserve"> rang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19A66CC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F6C41">
              <w:rPr>
                <w:sz w:val="13"/>
                <w:szCs w:val="13"/>
              </w:rPr>
              <w:t xml:space="preserve">Full scale IQ high </w:t>
            </w:r>
            <w:r>
              <w:rPr>
                <w:sz w:val="13"/>
                <w:szCs w:val="13"/>
              </w:rPr>
              <w:t>A</w:t>
            </w:r>
            <w:r w:rsidRPr="00BF6C41">
              <w:rPr>
                <w:sz w:val="13"/>
                <w:szCs w:val="13"/>
              </w:rPr>
              <w:t xml:space="preserve">verage </w:t>
            </w:r>
            <w:r>
              <w:rPr>
                <w:color w:val="000000" w:themeColor="text1"/>
                <w:sz w:val="13"/>
                <w:szCs w:val="13"/>
              </w:rPr>
              <w:t>range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665B3B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F</w:t>
            </w:r>
            <w:r w:rsidRPr="00BF6C41">
              <w:rPr>
                <w:color w:val="000000" w:themeColor="text1"/>
                <w:sz w:val="13"/>
                <w:szCs w:val="13"/>
              </w:rPr>
              <w:t xml:space="preserve">ull scale IQ </w:t>
            </w:r>
            <w:r>
              <w:rPr>
                <w:color w:val="000000" w:themeColor="text1"/>
                <w:sz w:val="13"/>
                <w:szCs w:val="13"/>
              </w:rPr>
              <w:t>Average range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0C6A5F9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>VCI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=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>19</w:t>
            </w:r>
            <w:r w:rsidRPr="00BF6C41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th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%</w:t>
            </w:r>
            <w:proofErr w:type="spellStart"/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>ile</w:t>
            </w:r>
            <w:proofErr w:type="spellEnd"/>
            <w:r>
              <w:rPr>
                <w:rFonts w:ascii="Calibri" w:hAnsi="Calibri"/>
                <w:color w:val="000000"/>
                <w:sz w:val="13"/>
                <w:szCs w:val="13"/>
              </w:rPr>
              <w:t xml:space="preserve"> Average </w:t>
            </w:r>
            <w:r>
              <w:rPr>
                <w:color w:val="000000" w:themeColor="text1"/>
                <w:sz w:val="13"/>
                <w:szCs w:val="13"/>
              </w:rPr>
              <w:t>range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FDA2800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 xml:space="preserve">VCI 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=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>&lt;1</w:t>
            </w:r>
            <w:r w:rsidRPr="00BF6C41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st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%</w:t>
            </w:r>
            <w:proofErr w:type="spellStart"/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>ile</w:t>
            </w:r>
            <w:proofErr w:type="spellEnd"/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>.</w:t>
            </w:r>
          </w:p>
          <w:p w14:paraId="0F3D3E67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>Age equivalent 9-11 years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B8FA3F3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FSIQ =2</w:t>
            </w:r>
            <w:r w:rsidRPr="007113E1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nd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 xml:space="preserve"> %</w:t>
            </w:r>
            <w:proofErr w:type="spellStart"/>
            <w:r>
              <w:rPr>
                <w:rFonts w:ascii="Calibri" w:hAnsi="Calibri"/>
                <w:color w:val="000000"/>
                <w:sz w:val="13"/>
                <w:szCs w:val="13"/>
              </w:rPr>
              <w:t>ile</w:t>
            </w:r>
            <w:proofErr w:type="spellEnd"/>
          </w:p>
          <w:p w14:paraId="10917367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Very low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 xml:space="preserve"> range. 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VCI=10</w:t>
            </w:r>
            <w:r w:rsidRPr="007113E1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th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 xml:space="preserve"> %</w:t>
            </w:r>
            <w:proofErr w:type="spellStart"/>
            <w:r>
              <w:rPr>
                <w:rFonts w:ascii="Calibri" w:hAnsi="Calibri"/>
                <w:color w:val="000000"/>
                <w:sz w:val="13"/>
                <w:szCs w:val="13"/>
              </w:rPr>
              <w:t>ile</w:t>
            </w:r>
            <w:proofErr w:type="spellEnd"/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 xml:space="preserve"> low average range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04ECE4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A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>verage to high average range</w:t>
            </w:r>
          </w:p>
          <w:p w14:paraId="5300C2B0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39CE4D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FSIQ=66</w:t>
            </w:r>
            <w:r w:rsidRPr="007113E1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th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 xml:space="preserve"> %</w:t>
            </w:r>
            <w:proofErr w:type="spellStart"/>
            <w:r>
              <w:rPr>
                <w:rFonts w:ascii="Calibri" w:hAnsi="Calibri"/>
                <w:color w:val="000000"/>
                <w:sz w:val="13"/>
                <w:szCs w:val="13"/>
              </w:rPr>
              <w:t>ile</w:t>
            </w:r>
            <w:proofErr w:type="spellEnd"/>
          </w:p>
          <w:p w14:paraId="47AC3D2F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A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>verage rang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B40C6A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E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>xecutive function, language, visuo-</w:t>
            </w:r>
            <w:proofErr w:type="spellStart"/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>spacial</w:t>
            </w:r>
            <w:proofErr w:type="spellEnd"/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 xml:space="preserve">, 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low range.</w:t>
            </w:r>
          </w:p>
          <w:p w14:paraId="574D1E44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</w:p>
        </w:tc>
        <w:tc>
          <w:tcPr>
            <w:tcW w:w="12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48EF5CA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NA</w:t>
            </w:r>
          </w:p>
        </w:tc>
      </w:tr>
      <w:tr w:rsidR="00EC0CF7" w:rsidRPr="00887A3E" w14:paraId="5A0C0EB2" w14:textId="77777777" w:rsidTr="00AB7372">
        <w:trPr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79BFD5C" w14:textId="77777777" w:rsidR="00461D32" w:rsidRPr="009865AC" w:rsidRDefault="00461D32" w:rsidP="00E72B3F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Memory</w:t>
            </w: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537483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WMI </w:t>
            </w:r>
            <w:r w:rsidRPr="00BF6C41">
              <w:rPr>
                <w:sz w:val="13"/>
                <w:szCs w:val="13"/>
              </w:rPr>
              <w:t>average.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A98102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BF6C41">
              <w:rPr>
                <w:color w:val="000000" w:themeColor="text1"/>
                <w:sz w:val="13"/>
                <w:szCs w:val="13"/>
              </w:rPr>
              <w:t>Very Low range</w:t>
            </w:r>
            <w:r>
              <w:rPr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C70523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BF6C41">
              <w:rPr>
                <w:color w:val="000000" w:themeColor="text1"/>
                <w:sz w:val="13"/>
                <w:szCs w:val="13"/>
              </w:rPr>
              <w:t>Very Low</w:t>
            </w:r>
            <w:r>
              <w:rPr>
                <w:color w:val="000000" w:themeColor="text1"/>
                <w:sz w:val="13"/>
                <w:szCs w:val="13"/>
              </w:rPr>
              <w:t xml:space="preserve"> range*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1D00A1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BF6C41">
              <w:rPr>
                <w:color w:val="000000" w:themeColor="text1"/>
                <w:sz w:val="13"/>
                <w:szCs w:val="13"/>
              </w:rPr>
              <w:t>WMI</w:t>
            </w:r>
            <w:r>
              <w:rPr>
                <w:color w:val="000000" w:themeColor="text1"/>
                <w:sz w:val="13"/>
                <w:szCs w:val="13"/>
              </w:rPr>
              <w:t>=</w:t>
            </w:r>
            <w:r w:rsidRPr="00BF6C41">
              <w:rPr>
                <w:color w:val="000000" w:themeColor="text1"/>
                <w:sz w:val="13"/>
                <w:szCs w:val="13"/>
              </w:rPr>
              <w:t>4</w:t>
            </w:r>
            <w:r w:rsidRPr="007113E1">
              <w:rPr>
                <w:color w:val="000000" w:themeColor="text1"/>
                <w:sz w:val="13"/>
                <w:szCs w:val="13"/>
                <w:vertAlign w:val="superscript"/>
              </w:rPr>
              <w:t>th</w:t>
            </w:r>
          </w:p>
          <w:p w14:paraId="24AE166D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BF6C41">
              <w:rPr>
                <w:color w:val="000000" w:themeColor="text1"/>
                <w:sz w:val="13"/>
                <w:szCs w:val="13"/>
              </w:rPr>
              <w:t>%</w:t>
            </w:r>
            <w:proofErr w:type="spellStart"/>
            <w:proofErr w:type="gramStart"/>
            <w:r w:rsidRPr="00BF6C41">
              <w:rPr>
                <w:color w:val="000000" w:themeColor="text1"/>
                <w:sz w:val="13"/>
                <w:szCs w:val="13"/>
              </w:rPr>
              <w:t>ile</w:t>
            </w:r>
            <w:proofErr w:type="spellEnd"/>
            <w:proofErr w:type="gramEnd"/>
          </w:p>
          <w:p w14:paraId="459F29B1" w14:textId="7FE283F1" w:rsidR="00461D32" w:rsidRPr="00BF6C41" w:rsidRDefault="000A7288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 xml:space="preserve">Very </w:t>
            </w:r>
            <w:r w:rsidR="00461D32">
              <w:rPr>
                <w:color w:val="000000" w:themeColor="text1"/>
                <w:sz w:val="13"/>
                <w:szCs w:val="13"/>
              </w:rPr>
              <w:t>Low</w:t>
            </w:r>
            <w:r w:rsidR="00461D32" w:rsidRPr="00BF6C41">
              <w:rPr>
                <w:color w:val="000000" w:themeColor="text1"/>
                <w:sz w:val="13"/>
                <w:szCs w:val="13"/>
              </w:rPr>
              <w:t xml:space="preserve"> </w:t>
            </w:r>
            <w:r w:rsidR="00461D32">
              <w:rPr>
                <w:color w:val="000000" w:themeColor="text1"/>
                <w:sz w:val="13"/>
                <w:szCs w:val="13"/>
              </w:rPr>
              <w:t>range</w:t>
            </w:r>
            <w:r>
              <w:rPr>
                <w:color w:val="000000" w:themeColor="text1"/>
                <w:sz w:val="13"/>
                <w:szCs w:val="13"/>
              </w:rPr>
              <w:t>*</w:t>
            </w:r>
          </w:p>
          <w:p w14:paraId="060F39D4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2A3B48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BF6C41">
              <w:rPr>
                <w:color w:val="000000" w:themeColor="text1"/>
                <w:sz w:val="13"/>
                <w:szCs w:val="13"/>
              </w:rPr>
              <w:t>WMI</w:t>
            </w:r>
            <w:r>
              <w:rPr>
                <w:color w:val="000000" w:themeColor="text1"/>
                <w:sz w:val="13"/>
                <w:szCs w:val="13"/>
              </w:rPr>
              <w:t>=</w:t>
            </w:r>
            <w:r w:rsidRPr="00BF6C41">
              <w:rPr>
                <w:color w:val="000000" w:themeColor="text1"/>
                <w:sz w:val="13"/>
                <w:szCs w:val="13"/>
              </w:rPr>
              <w:t>&lt;1</w:t>
            </w:r>
            <w:proofErr w:type="gramStart"/>
            <w:r w:rsidRPr="007113E1">
              <w:rPr>
                <w:color w:val="000000" w:themeColor="text1"/>
                <w:sz w:val="13"/>
                <w:szCs w:val="13"/>
                <w:vertAlign w:val="superscript"/>
              </w:rPr>
              <w:t>st</w:t>
            </w:r>
            <w:r>
              <w:rPr>
                <w:color w:val="000000" w:themeColor="text1"/>
                <w:sz w:val="13"/>
                <w:szCs w:val="13"/>
              </w:rPr>
              <w:t xml:space="preserve"> </w:t>
            </w:r>
            <w:r w:rsidRPr="00BF6C41">
              <w:rPr>
                <w:color w:val="000000" w:themeColor="text1"/>
                <w:sz w:val="13"/>
                <w:szCs w:val="13"/>
              </w:rPr>
              <w:t xml:space="preserve"> %</w:t>
            </w:r>
            <w:proofErr w:type="spellStart"/>
            <w:proofErr w:type="gramEnd"/>
            <w:r w:rsidRPr="00BF6C41">
              <w:rPr>
                <w:color w:val="000000" w:themeColor="text1"/>
                <w:sz w:val="13"/>
                <w:szCs w:val="13"/>
              </w:rPr>
              <w:t>ile</w:t>
            </w:r>
            <w:proofErr w:type="spellEnd"/>
          </w:p>
          <w:p w14:paraId="1C30F4A7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Very low range*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D2666B0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BF6C41">
              <w:rPr>
                <w:color w:val="000000" w:themeColor="text1"/>
                <w:sz w:val="13"/>
                <w:szCs w:val="13"/>
              </w:rPr>
              <w:t>WMI</w:t>
            </w:r>
            <w:r>
              <w:rPr>
                <w:color w:val="000000" w:themeColor="text1"/>
                <w:sz w:val="13"/>
                <w:szCs w:val="13"/>
              </w:rPr>
              <w:t>=</w:t>
            </w:r>
            <w:r w:rsidRPr="00BF6C41">
              <w:rPr>
                <w:color w:val="000000" w:themeColor="text1"/>
                <w:sz w:val="13"/>
                <w:szCs w:val="13"/>
              </w:rPr>
              <w:t>9</w:t>
            </w:r>
            <w:proofErr w:type="gramStart"/>
            <w:r w:rsidRPr="007113E1">
              <w:rPr>
                <w:color w:val="000000" w:themeColor="text1"/>
                <w:sz w:val="13"/>
                <w:szCs w:val="13"/>
                <w:vertAlign w:val="superscript"/>
              </w:rPr>
              <w:t>th</w:t>
            </w:r>
            <w:r>
              <w:rPr>
                <w:color w:val="000000" w:themeColor="text1"/>
                <w:sz w:val="13"/>
                <w:szCs w:val="13"/>
              </w:rPr>
              <w:t xml:space="preserve"> </w:t>
            </w:r>
            <w:r w:rsidRPr="00BF6C41">
              <w:rPr>
                <w:color w:val="000000" w:themeColor="text1"/>
                <w:sz w:val="13"/>
                <w:szCs w:val="13"/>
              </w:rPr>
              <w:t xml:space="preserve"> %</w:t>
            </w:r>
            <w:proofErr w:type="spellStart"/>
            <w:proofErr w:type="gramEnd"/>
            <w:r w:rsidRPr="00BF6C41">
              <w:rPr>
                <w:color w:val="000000" w:themeColor="text1"/>
                <w:sz w:val="13"/>
                <w:szCs w:val="13"/>
              </w:rPr>
              <w:t>ile</w:t>
            </w:r>
            <w:proofErr w:type="spellEnd"/>
          </w:p>
          <w:p w14:paraId="653E345E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BF6C41">
              <w:rPr>
                <w:color w:val="000000" w:themeColor="text1"/>
                <w:sz w:val="13"/>
                <w:szCs w:val="13"/>
              </w:rPr>
              <w:t>Low average</w:t>
            </w:r>
            <w:r>
              <w:rPr>
                <w:color w:val="000000" w:themeColor="text1"/>
                <w:sz w:val="13"/>
                <w:szCs w:val="13"/>
              </w:rPr>
              <w:t xml:space="preserve"> rang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6BF076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F6C41">
              <w:rPr>
                <w:sz w:val="13"/>
                <w:szCs w:val="13"/>
              </w:rPr>
              <w:t>High average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color w:val="000000" w:themeColor="text1"/>
                <w:sz w:val="13"/>
                <w:szCs w:val="13"/>
              </w:rPr>
              <w:t>range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DF4B171" w14:textId="77777777" w:rsidR="00461D32" w:rsidRPr="00BF6C41" w:rsidRDefault="00461D32" w:rsidP="00E72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 xml:space="preserve">Borderline </w:t>
            </w:r>
            <w:proofErr w:type="spellStart"/>
            <w:r>
              <w:rPr>
                <w:color w:val="000000" w:themeColor="text1"/>
                <w:sz w:val="13"/>
                <w:szCs w:val="13"/>
              </w:rPr>
              <w:t>impairment</w:t>
            </w:r>
            <w:r w:rsidRPr="00BF6C41">
              <w:rPr>
                <w:color w:val="000000" w:themeColor="text1"/>
                <w:sz w:val="13"/>
                <w:szCs w:val="13"/>
              </w:rPr>
              <w:t>verbal</w:t>
            </w:r>
            <w:proofErr w:type="spellEnd"/>
            <w:r w:rsidRPr="00BF6C41">
              <w:rPr>
                <w:color w:val="000000" w:themeColor="text1"/>
                <w:sz w:val="13"/>
                <w:szCs w:val="13"/>
              </w:rPr>
              <w:t xml:space="preserve"> memory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F47F5F9" w14:textId="25E79FAD" w:rsidR="00461D32" w:rsidRPr="00BF6C41" w:rsidRDefault="0012199F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 xml:space="preserve">CMS </w:t>
            </w:r>
            <w:r w:rsidR="00461D32">
              <w:rPr>
                <w:rFonts w:ascii="Calibri" w:hAnsi="Calibri"/>
                <w:color w:val="000000"/>
                <w:sz w:val="13"/>
                <w:szCs w:val="13"/>
              </w:rPr>
              <w:t>A</w:t>
            </w:r>
            <w:r w:rsidR="00461D32" w:rsidRPr="00BF6C41">
              <w:rPr>
                <w:rFonts w:ascii="Calibri" w:hAnsi="Calibri"/>
                <w:color w:val="000000"/>
                <w:sz w:val="13"/>
                <w:szCs w:val="13"/>
              </w:rPr>
              <w:t>verage</w:t>
            </w:r>
            <w:r w:rsidR="00461D32">
              <w:rPr>
                <w:rFonts w:ascii="Calibri" w:hAnsi="Calibri"/>
                <w:color w:val="000000"/>
                <w:sz w:val="13"/>
                <w:szCs w:val="13"/>
              </w:rPr>
              <w:t xml:space="preserve"> </w:t>
            </w:r>
            <w:r w:rsidR="00461D32">
              <w:rPr>
                <w:color w:val="000000" w:themeColor="text1"/>
                <w:sz w:val="13"/>
                <w:szCs w:val="13"/>
              </w:rPr>
              <w:t>range</w:t>
            </w:r>
            <w:r>
              <w:rPr>
                <w:color w:val="000000" w:themeColor="text1"/>
                <w:sz w:val="13"/>
                <w:szCs w:val="13"/>
              </w:rPr>
              <w:t xml:space="preserve"> in all areas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6B41498" w14:textId="0D833E2D" w:rsidR="00461D32" w:rsidRPr="00BF6C41" w:rsidRDefault="0012199F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 xml:space="preserve">Visual Immediate, Verbal Immediate and Verbal Delayed - </w:t>
            </w:r>
            <w:r w:rsidR="00461D32">
              <w:rPr>
                <w:rFonts w:ascii="Calibri" w:hAnsi="Calibri"/>
                <w:color w:val="000000"/>
                <w:sz w:val="13"/>
                <w:szCs w:val="13"/>
              </w:rPr>
              <w:t>Very</w:t>
            </w:r>
            <w:r w:rsidR="00461D32" w:rsidRPr="00BF6C41">
              <w:rPr>
                <w:rFonts w:ascii="Calibri" w:hAnsi="Calibri"/>
                <w:color w:val="000000"/>
                <w:sz w:val="13"/>
                <w:szCs w:val="13"/>
              </w:rPr>
              <w:t xml:space="preserve"> low</w:t>
            </w:r>
            <w:r w:rsidR="00461D32">
              <w:rPr>
                <w:rFonts w:ascii="Calibri" w:hAnsi="Calibri"/>
                <w:color w:val="000000"/>
                <w:sz w:val="13"/>
                <w:szCs w:val="13"/>
              </w:rPr>
              <w:t xml:space="preserve"> </w:t>
            </w:r>
            <w:r w:rsidR="00461D32">
              <w:rPr>
                <w:color w:val="000000" w:themeColor="text1"/>
                <w:sz w:val="13"/>
                <w:szCs w:val="13"/>
              </w:rPr>
              <w:t>range*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86DB77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WMI=</w:t>
            </w:r>
            <w:r>
              <w:rPr>
                <w:color w:val="000000" w:themeColor="text1"/>
                <w:sz w:val="13"/>
                <w:szCs w:val="13"/>
              </w:rPr>
              <w:t>2</w:t>
            </w:r>
            <w:r w:rsidRPr="0048382D">
              <w:rPr>
                <w:color w:val="000000" w:themeColor="text1"/>
                <w:sz w:val="13"/>
                <w:szCs w:val="13"/>
                <w:vertAlign w:val="superscript"/>
              </w:rPr>
              <w:t>nd</w:t>
            </w:r>
            <w:r>
              <w:rPr>
                <w:color w:val="000000" w:themeColor="text1"/>
                <w:sz w:val="13"/>
                <w:szCs w:val="13"/>
              </w:rPr>
              <w:t xml:space="preserve"> </w:t>
            </w:r>
            <w:r w:rsidRPr="00BF6C41">
              <w:rPr>
                <w:color w:val="000000" w:themeColor="text1"/>
                <w:sz w:val="13"/>
                <w:szCs w:val="13"/>
              </w:rPr>
              <w:t>%</w:t>
            </w:r>
            <w:proofErr w:type="spellStart"/>
            <w:r w:rsidRPr="00BF6C41">
              <w:rPr>
                <w:color w:val="000000" w:themeColor="text1"/>
                <w:sz w:val="13"/>
                <w:szCs w:val="13"/>
              </w:rPr>
              <w:t>ile</w:t>
            </w:r>
            <w:proofErr w:type="spellEnd"/>
          </w:p>
          <w:p w14:paraId="019E52AE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Very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 xml:space="preserve"> low range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*</w:t>
            </w:r>
          </w:p>
          <w:p w14:paraId="31D686A6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F852F2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L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 xml:space="preserve">ow to 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very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 xml:space="preserve"> low range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*</w:t>
            </w:r>
          </w:p>
          <w:p w14:paraId="0A92B538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3ED004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Very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 xml:space="preserve"> low range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*</w:t>
            </w:r>
          </w:p>
          <w:p w14:paraId="39BF0128" w14:textId="77777777" w:rsidR="00461D32" w:rsidRPr="007113E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r w:rsidRPr="007113E1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Anterograde</w:t>
            </w:r>
          </w:p>
          <w:p w14:paraId="6F9C39A3" w14:textId="77777777" w:rsidR="00461D32" w:rsidRPr="007113E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r w:rsidRPr="007113E1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amnesia</w:t>
            </w:r>
          </w:p>
          <w:p w14:paraId="575C27D0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702B4F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M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>oderate difficulties</w:t>
            </w:r>
          </w:p>
        </w:tc>
        <w:tc>
          <w:tcPr>
            <w:tcW w:w="12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B3A39E2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 xml:space="preserve">VII 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>score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=12</w:t>
            </w:r>
            <w:r w:rsidRPr="00C131D5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th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 xml:space="preserve"> %</w:t>
            </w:r>
            <w:proofErr w:type="spellStart"/>
            <w:r>
              <w:rPr>
                <w:rFonts w:ascii="Calibri" w:hAnsi="Calibri"/>
                <w:color w:val="000000"/>
                <w:sz w:val="13"/>
                <w:szCs w:val="13"/>
              </w:rPr>
              <w:t>ile</w:t>
            </w:r>
            <w:proofErr w:type="spellEnd"/>
          </w:p>
          <w:p w14:paraId="43CB782E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L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>ow average range</w:t>
            </w:r>
          </w:p>
          <w:p w14:paraId="6FCE57D2" w14:textId="77777777" w:rsidR="00461D32" w:rsidRPr="00BF6C41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 xml:space="preserve">VDI 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>score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= 3</w:t>
            </w:r>
            <w:r w:rsidRPr="00C131D5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rd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 xml:space="preserve"> %</w:t>
            </w:r>
            <w:proofErr w:type="spellStart"/>
            <w:r>
              <w:rPr>
                <w:rFonts w:ascii="Calibri" w:hAnsi="Calibri"/>
                <w:color w:val="000000"/>
                <w:sz w:val="13"/>
                <w:szCs w:val="13"/>
              </w:rPr>
              <w:t>ile</w:t>
            </w:r>
            <w:proofErr w:type="spellEnd"/>
            <w:r>
              <w:rPr>
                <w:rFonts w:ascii="Calibri" w:hAnsi="Calibri"/>
                <w:color w:val="000000"/>
                <w:sz w:val="13"/>
                <w:szCs w:val="13"/>
              </w:rPr>
              <w:t xml:space="preserve"> V</w:t>
            </w:r>
            <w:r w:rsidRPr="00BF6C41">
              <w:rPr>
                <w:rFonts w:ascii="Calibri" w:hAnsi="Calibri"/>
                <w:color w:val="000000"/>
                <w:sz w:val="13"/>
                <w:szCs w:val="13"/>
              </w:rPr>
              <w:t xml:space="preserve">ery low 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range*</w:t>
            </w:r>
          </w:p>
        </w:tc>
      </w:tr>
      <w:tr w:rsidR="00461D32" w:rsidRPr="00887A3E" w14:paraId="59865376" w14:textId="77777777" w:rsidTr="00AB7372">
        <w:trPr>
          <w:trHeight w:val="1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9CA2CD" w14:textId="77777777" w:rsidR="00461D32" w:rsidRPr="009865AC" w:rsidRDefault="00461D32" w:rsidP="00E72B3F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ocessing</w:t>
            </w: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1E47AC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gh</w:t>
            </w:r>
            <w:r w:rsidRPr="00C131D5">
              <w:rPr>
                <w:sz w:val="13"/>
                <w:szCs w:val="13"/>
              </w:rPr>
              <w:t xml:space="preserve"> range.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B069FA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Very</w:t>
            </w:r>
            <w:r w:rsidRPr="00C131D5">
              <w:rPr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color w:val="000000" w:themeColor="text1"/>
                <w:sz w:val="13"/>
                <w:szCs w:val="13"/>
              </w:rPr>
              <w:t>h</w:t>
            </w:r>
            <w:r w:rsidRPr="00C131D5">
              <w:rPr>
                <w:color w:val="000000" w:themeColor="text1"/>
                <w:sz w:val="13"/>
                <w:szCs w:val="13"/>
              </w:rPr>
              <w:t>igh range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DE6327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Not completed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38EA603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C131D5">
              <w:rPr>
                <w:color w:val="000000" w:themeColor="text1"/>
                <w:sz w:val="13"/>
                <w:szCs w:val="13"/>
              </w:rPr>
              <w:t>PSI=16</w:t>
            </w:r>
            <w:proofErr w:type="gramStart"/>
            <w:r w:rsidRPr="007113E1">
              <w:rPr>
                <w:color w:val="000000" w:themeColor="text1"/>
                <w:sz w:val="13"/>
                <w:szCs w:val="13"/>
                <w:vertAlign w:val="superscript"/>
              </w:rPr>
              <w:t>th</w:t>
            </w:r>
            <w:r>
              <w:rPr>
                <w:color w:val="000000" w:themeColor="text1"/>
                <w:sz w:val="13"/>
                <w:szCs w:val="13"/>
              </w:rPr>
              <w:t xml:space="preserve">  </w:t>
            </w:r>
            <w:r w:rsidRPr="00C131D5">
              <w:rPr>
                <w:color w:val="000000" w:themeColor="text1"/>
                <w:sz w:val="13"/>
                <w:szCs w:val="13"/>
              </w:rPr>
              <w:t>%</w:t>
            </w:r>
            <w:proofErr w:type="spellStart"/>
            <w:proofErr w:type="gramEnd"/>
            <w:r w:rsidRPr="00C131D5">
              <w:rPr>
                <w:color w:val="000000" w:themeColor="text1"/>
                <w:sz w:val="13"/>
                <w:szCs w:val="13"/>
              </w:rPr>
              <w:t>ile</w:t>
            </w:r>
            <w:proofErr w:type="spellEnd"/>
          </w:p>
          <w:p w14:paraId="52838892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C131D5">
              <w:rPr>
                <w:color w:val="000000" w:themeColor="text1"/>
                <w:sz w:val="13"/>
                <w:szCs w:val="13"/>
              </w:rPr>
              <w:t>Low average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1B2DD2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C131D5">
              <w:rPr>
                <w:color w:val="000000" w:themeColor="text1"/>
                <w:sz w:val="13"/>
                <w:szCs w:val="13"/>
              </w:rPr>
              <w:t>PSI=&lt;1</w:t>
            </w:r>
            <w:proofErr w:type="gramStart"/>
            <w:r w:rsidRPr="007113E1">
              <w:rPr>
                <w:color w:val="000000" w:themeColor="text1"/>
                <w:sz w:val="13"/>
                <w:szCs w:val="13"/>
                <w:vertAlign w:val="superscript"/>
              </w:rPr>
              <w:t>st</w:t>
            </w:r>
            <w:r>
              <w:rPr>
                <w:color w:val="000000" w:themeColor="text1"/>
                <w:sz w:val="13"/>
                <w:szCs w:val="13"/>
              </w:rPr>
              <w:t xml:space="preserve"> </w:t>
            </w:r>
            <w:r w:rsidRPr="00C131D5">
              <w:rPr>
                <w:color w:val="000000" w:themeColor="text1"/>
                <w:sz w:val="13"/>
                <w:szCs w:val="13"/>
              </w:rPr>
              <w:t xml:space="preserve"> %</w:t>
            </w:r>
            <w:proofErr w:type="spellStart"/>
            <w:proofErr w:type="gramEnd"/>
            <w:r w:rsidRPr="00C131D5">
              <w:rPr>
                <w:color w:val="000000" w:themeColor="text1"/>
                <w:sz w:val="13"/>
                <w:szCs w:val="13"/>
              </w:rPr>
              <w:t>ile</w:t>
            </w:r>
            <w:proofErr w:type="spellEnd"/>
          </w:p>
          <w:p w14:paraId="7CB99086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Very low range*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EA7091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C131D5">
              <w:rPr>
                <w:color w:val="000000" w:themeColor="text1"/>
                <w:sz w:val="13"/>
                <w:szCs w:val="13"/>
              </w:rPr>
              <w:t>PSI=1</w:t>
            </w:r>
            <w:proofErr w:type="gramStart"/>
            <w:r w:rsidRPr="007113E1">
              <w:rPr>
                <w:color w:val="000000" w:themeColor="text1"/>
                <w:sz w:val="13"/>
                <w:szCs w:val="13"/>
                <w:vertAlign w:val="superscript"/>
              </w:rPr>
              <w:t>st</w:t>
            </w:r>
            <w:r>
              <w:rPr>
                <w:color w:val="000000" w:themeColor="text1"/>
                <w:sz w:val="13"/>
                <w:szCs w:val="13"/>
              </w:rPr>
              <w:t xml:space="preserve"> </w:t>
            </w:r>
            <w:r w:rsidRPr="00C131D5">
              <w:rPr>
                <w:color w:val="000000" w:themeColor="text1"/>
                <w:sz w:val="13"/>
                <w:szCs w:val="13"/>
              </w:rPr>
              <w:t xml:space="preserve"> %</w:t>
            </w:r>
            <w:proofErr w:type="spellStart"/>
            <w:proofErr w:type="gramEnd"/>
            <w:r w:rsidRPr="00C131D5">
              <w:rPr>
                <w:color w:val="000000" w:themeColor="text1"/>
                <w:sz w:val="13"/>
                <w:szCs w:val="13"/>
              </w:rPr>
              <w:t>ile</w:t>
            </w:r>
            <w:proofErr w:type="spellEnd"/>
          </w:p>
          <w:p w14:paraId="3DED6FAD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Very low range*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E20335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C131D5">
              <w:rPr>
                <w:color w:val="000000" w:themeColor="text1"/>
                <w:sz w:val="13"/>
                <w:szCs w:val="13"/>
              </w:rPr>
              <w:t>Average</w:t>
            </w:r>
            <w:r>
              <w:rPr>
                <w:color w:val="000000" w:themeColor="text1"/>
                <w:sz w:val="13"/>
                <w:szCs w:val="13"/>
              </w:rPr>
              <w:t xml:space="preserve"> range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A1ED68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C131D5">
              <w:rPr>
                <w:color w:val="000000" w:themeColor="text1"/>
                <w:sz w:val="13"/>
                <w:szCs w:val="13"/>
              </w:rPr>
              <w:t>Average</w:t>
            </w:r>
            <w:r>
              <w:rPr>
                <w:color w:val="000000" w:themeColor="text1"/>
                <w:sz w:val="13"/>
                <w:szCs w:val="13"/>
              </w:rPr>
              <w:t xml:space="preserve"> range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C1D90DC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131D5">
              <w:rPr>
                <w:color w:val="000000" w:themeColor="text1"/>
                <w:sz w:val="13"/>
                <w:szCs w:val="13"/>
              </w:rPr>
              <w:t>Average</w:t>
            </w:r>
            <w:r>
              <w:rPr>
                <w:color w:val="000000" w:themeColor="text1"/>
                <w:sz w:val="13"/>
                <w:szCs w:val="13"/>
              </w:rPr>
              <w:t xml:space="preserve"> range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4B3F48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Not completed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2C794A1" w14:textId="77777777" w:rsidR="00461D32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131D5">
              <w:rPr>
                <w:rFonts w:ascii="Calibri" w:hAnsi="Calibri"/>
                <w:color w:val="000000"/>
                <w:sz w:val="13"/>
                <w:szCs w:val="13"/>
              </w:rPr>
              <w:t>0.4</w:t>
            </w:r>
            <w:r w:rsidRPr="007113E1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th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%</w:t>
            </w:r>
            <w:r w:rsidRPr="00C131D5">
              <w:rPr>
                <w:rFonts w:ascii="Calibri" w:hAnsi="Calibri"/>
                <w:color w:val="000000"/>
                <w:sz w:val="13"/>
                <w:szCs w:val="13"/>
              </w:rPr>
              <w:t>ile</w:t>
            </w:r>
          </w:p>
          <w:p w14:paraId="6D9DDEC5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Very</w:t>
            </w:r>
            <w:r w:rsidRPr="00C131D5">
              <w:rPr>
                <w:rFonts w:ascii="Calibri" w:hAnsi="Calibri"/>
                <w:color w:val="000000"/>
                <w:sz w:val="13"/>
                <w:szCs w:val="13"/>
              </w:rPr>
              <w:t xml:space="preserve"> low range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781630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4F15F6">
              <w:rPr>
                <w:rFonts w:ascii="Calibri" w:hAnsi="Calibri"/>
                <w:color w:val="000000"/>
                <w:sz w:val="13"/>
                <w:szCs w:val="13"/>
              </w:rPr>
              <w:t>Not reported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F81B90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131D5">
              <w:rPr>
                <w:rFonts w:ascii="Calibri" w:hAnsi="Calibri"/>
                <w:color w:val="000000"/>
                <w:sz w:val="13"/>
                <w:szCs w:val="13"/>
              </w:rPr>
              <w:t>37</w:t>
            </w:r>
            <w:r w:rsidRPr="00C131D5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th</w:t>
            </w:r>
            <w:r w:rsidRPr="00C131D5">
              <w:rPr>
                <w:rFonts w:ascii="Calibri" w:hAnsi="Calibri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%</w:t>
            </w:r>
            <w:proofErr w:type="spellStart"/>
            <w:r w:rsidRPr="00C131D5">
              <w:rPr>
                <w:rFonts w:ascii="Calibri" w:hAnsi="Calibri"/>
                <w:color w:val="000000"/>
                <w:sz w:val="13"/>
                <w:szCs w:val="13"/>
              </w:rPr>
              <w:t>ile</w:t>
            </w:r>
            <w:proofErr w:type="spellEnd"/>
            <w:r>
              <w:rPr>
                <w:rFonts w:ascii="Calibri" w:hAnsi="Calibri"/>
                <w:color w:val="000000"/>
                <w:sz w:val="13"/>
                <w:szCs w:val="13"/>
              </w:rPr>
              <w:t xml:space="preserve"> A</w:t>
            </w:r>
            <w:r w:rsidRPr="00C131D5">
              <w:rPr>
                <w:rFonts w:ascii="Calibri" w:hAnsi="Calibri"/>
                <w:color w:val="000000"/>
                <w:sz w:val="13"/>
                <w:szCs w:val="13"/>
              </w:rPr>
              <w:t xml:space="preserve">verage </w:t>
            </w:r>
            <w:r>
              <w:rPr>
                <w:rFonts w:ascii="Calibri" w:hAnsi="Calibri"/>
                <w:color w:val="000000"/>
                <w:sz w:val="13"/>
                <w:szCs w:val="13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461AE9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 w:rsidRPr="00C131D5">
              <w:rPr>
                <w:rFonts w:ascii="Calibri" w:hAnsi="Calibri"/>
                <w:color w:val="000000"/>
                <w:sz w:val="13"/>
                <w:szCs w:val="13"/>
              </w:rPr>
              <w:t>Mild difficulties</w:t>
            </w:r>
          </w:p>
        </w:tc>
        <w:tc>
          <w:tcPr>
            <w:tcW w:w="12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832DF2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NA</w:t>
            </w:r>
          </w:p>
        </w:tc>
      </w:tr>
      <w:tr w:rsidR="00AB7372" w:rsidRPr="009865AC" w14:paraId="5CC734E9" w14:textId="77777777" w:rsidTr="00AB737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3CB8B3" w14:textId="77777777" w:rsidR="00461D32" w:rsidRPr="009865AC" w:rsidRDefault="00461D32" w:rsidP="00E72B3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m</w:t>
            </w:r>
            <w:r w:rsidRPr="009865AC">
              <w:rPr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9865AC">
              <w:rPr>
                <w:color w:val="000000" w:themeColor="text1"/>
                <w:sz w:val="16"/>
                <w:szCs w:val="16"/>
              </w:rPr>
              <w:t xml:space="preserve"> at last review</w:t>
            </w: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18674E8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C131D5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E3FC5DD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C131D5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127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96AA77" w14:textId="289F96E6" w:rsidR="00461D32" w:rsidRPr="00F825EE" w:rsidRDefault="00231AA6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F825EE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84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1688C0" w14:textId="77777777" w:rsidR="00461D32" w:rsidRPr="00F825EE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F825EE">
              <w:rPr>
                <w:sz w:val="13"/>
                <w:szCs w:val="13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88E86B" w14:textId="77777777" w:rsidR="00461D32" w:rsidRPr="00F825EE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F825EE">
              <w:rPr>
                <w:sz w:val="13"/>
                <w:szCs w:val="13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493354" w14:textId="3DE67034" w:rsidR="00461D32" w:rsidRPr="00F825EE" w:rsidRDefault="00AD4F37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F825EE">
              <w:rPr>
                <w:sz w:val="13"/>
                <w:szCs w:val="13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4301EB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C131D5">
              <w:rPr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CAD7D7E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C131D5">
              <w:rPr>
                <w:sz w:val="13"/>
                <w:szCs w:val="13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6B444FB" w14:textId="77777777" w:rsidR="00461D32" w:rsidRPr="00C131D5" w:rsidRDefault="00461D32" w:rsidP="00E7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C131D5">
              <w:rPr>
                <w:sz w:val="13"/>
                <w:szCs w:val="13"/>
              </w:rPr>
              <w:t>0</w:t>
            </w:r>
          </w:p>
        </w:tc>
      </w:tr>
    </w:tbl>
    <w:p w14:paraId="6E300B18" w14:textId="791387A4" w:rsidR="00461D32" w:rsidRPr="00AB7372" w:rsidRDefault="00461D32" w:rsidP="00EC0CF7">
      <w:pPr>
        <w:rPr>
          <w:color w:val="000000" w:themeColor="text1"/>
          <w:sz w:val="15"/>
          <w:szCs w:val="15"/>
        </w:rPr>
      </w:pPr>
      <w:r w:rsidRPr="00AB7372">
        <w:rPr>
          <w:sz w:val="15"/>
          <w:szCs w:val="15"/>
        </w:rPr>
        <w:t>%</w:t>
      </w:r>
      <w:proofErr w:type="spellStart"/>
      <w:proofErr w:type="gramStart"/>
      <w:r w:rsidRPr="00AB7372">
        <w:rPr>
          <w:sz w:val="15"/>
          <w:szCs w:val="15"/>
        </w:rPr>
        <w:t>ile</w:t>
      </w:r>
      <w:proofErr w:type="spellEnd"/>
      <w:proofErr w:type="gramEnd"/>
      <w:r w:rsidRPr="00AB7372">
        <w:rPr>
          <w:sz w:val="15"/>
          <w:szCs w:val="15"/>
        </w:rPr>
        <w:t xml:space="preserve"> </w:t>
      </w:r>
      <w:r w:rsidR="00EC0CF7" w:rsidRPr="00AB7372">
        <w:rPr>
          <w:sz w:val="15"/>
          <w:szCs w:val="15"/>
        </w:rPr>
        <w:t>–</w:t>
      </w:r>
      <w:r w:rsidRPr="00AB7372">
        <w:rPr>
          <w:sz w:val="15"/>
          <w:szCs w:val="15"/>
        </w:rPr>
        <w:t xml:space="preserve"> percentile</w:t>
      </w:r>
      <w:r w:rsidR="00EC0CF7" w:rsidRPr="00AB7372">
        <w:rPr>
          <w:sz w:val="15"/>
          <w:szCs w:val="15"/>
        </w:rPr>
        <w:t xml:space="preserve">, </w:t>
      </w:r>
      <w:r w:rsidRPr="00AB7372">
        <w:rPr>
          <w:sz w:val="15"/>
          <w:szCs w:val="15"/>
        </w:rPr>
        <w:t xml:space="preserve">BRIEF 2 - </w:t>
      </w:r>
      <w:proofErr w:type="spellStart"/>
      <w:r w:rsidRPr="00AB7372">
        <w:rPr>
          <w:sz w:val="15"/>
          <w:szCs w:val="15"/>
        </w:rPr>
        <w:t>Behavior</w:t>
      </w:r>
      <w:proofErr w:type="spellEnd"/>
      <w:r w:rsidRPr="00AB7372">
        <w:rPr>
          <w:sz w:val="15"/>
          <w:szCs w:val="15"/>
        </w:rPr>
        <w:t xml:space="preserve"> Rating Inventory of Executive Function</w:t>
      </w:r>
      <w:r w:rsidR="00EC0CF7" w:rsidRPr="00AB7372">
        <w:rPr>
          <w:sz w:val="15"/>
          <w:szCs w:val="15"/>
        </w:rPr>
        <w:t xml:space="preserve">, </w:t>
      </w:r>
      <w:r w:rsidRPr="00AB7372">
        <w:rPr>
          <w:sz w:val="15"/>
          <w:szCs w:val="15"/>
        </w:rPr>
        <w:t xml:space="preserve">CHAMP - </w:t>
      </w:r>
      <w:r w:rsidRPr="00AB7372">
        <w:rPr>
          <w:color w:val="000000" w:themeColor="text1"/>
          <w:sz w:val="15"/>
          <w:szCs w:val="15"/>
        </w:rPr>
        <w:t>Child and Adolescent memory profile. CMS - Children’s Memory Scale</w:t>
      </w:r>
      <w:r w:rsidR="00EC0CF7" w:rsidRPr="00AB7372">
        <w:rPr>
          <w:sz w:val="15"/>
          <w:szCs w:val="15"/>
        </w:rPr>
        <w:t xml:space="preserve">, </w:t>
      </w:r>
      <w:r w:rsidR="00EC0CF7" w:rsidRPr="00AB7372">
        <w:rPr>
          <w:color w:val="000000" w:themeColor="text1"/>
          <w:sz w:val="15"/>
          <w:szCs w:val="15"/>
        </w:rPr>
        <w:t>FSIQ- Full-Scale IQ</w:t>
      </w:r>
      <w:r w:rsidR="00EC0CF7" w:rsidRPr="00AB7372">
        <w:rPr>
          <w:sz w:val="15"/>
          <w:szCs w:val="15"/>
        </w:rPr>
        <w:t xml:space="preserve">, </w:t>
      </w:r>
      <w:r w:rsidR="00EC0CF7" w:rsidRPr="00AB7372">
        <w:rPr>
          <w:color w:val="000000" w:themeColor="text1"/>
          <w:sz w:val="15"/>
          <w:szCs w:val="15"/>
        </w:rPr>
        <w:t xml:space="preserve">NA – not available, PSI – processing speed index, </w:t>
      </w:r>
      <w:r w:rsidRPr="00AB7372">
        <w:rPr>
          <w:color w:val="000000" w:themeColor="text1"/>
          <w:sz w:val="15"/>
          <w:szCs w:val="15"/>
        </w:rPr>
        <w:t>VCI verbal comprehension index</w:t>
      </w:r>
      <w:r w:rsidR="00EC0CF7" w:rsidRPr="00AB7372">
        <w:rPr>
          <w:color w:val="000000" w:themeColor="text1"/>
          <w:sz w:val="15"/>
          <w:szCs w:val="15"/>
        </w:rPr>
        <w:t>.</w:t>
      </w:r>
      <w:r w:rsidRPr="00AB7372">
        <w:rPr>
          <w:color w:val="000000" w:themeColor="text1"/>
          <w:sz w:val="15"/>
          <w:szCs w:val="15"/>
        </w:rPr>
        <w:t xml:space="preserve"> WAIS-</w:t>
      </w:r>
      <w:proofErr w:type="gramStart"/>
      <w:r w:rsidRPr="00AB7372">
        <w:rPr>
          <w:color w:val="000000" w:themeColor="text1"/>
          <w:sz w:val="15"/>
          <w:szCs w:val="15"/>
        </w:rPr>
        <w:t>IVUK  -</w:t>
      </w:r>
      <w:proofErr w:type="gramEnd"/>
      <w:r w:rsidRPr="00AB7372">
        <w:rPr>
          <w:color w:val="000000" w:themeColor="text1"/>
          <w:sz w:val="15"/>
          <w:szCs w:val="15"/>
        </w:rPr>
        <w:t xml:space="preserve"> Wechsler Adult Intelligence Scale 4th UK Edition</w:t>
      </w:r>
      <w:r w:rsidR="00EC0CF7" w:rsidRPr="00AB7372">
        <w:rPr>
          <w:color w:val="000000" w:themeColor="text1"/>
          <w:sz w:val="15"/>
          <w:szCs w:val="15"/>
        </w:rPr>
        <w:t xml:space="preserve">. </w:t>
      </w:r>
      <w:r w:rsidRPr="00AB7372">
        <w:rPr>
          <w:color w:val="000000" w:themeColor="text1"/>
          <w:sz w:val="15"/>
          <w:szCs w:val="15"/>
        </w:rPr>
        <w:t>WISC</w:t>
      </w:r>
      <w:r w:rsidR="0012199F">
        <w:rPr>
          <w:color w:val="000000" w:themeColor="text1"/>
          <w:sz w:val="15"/>
          <w:szCs w:val="15"/>
        </w:rPr>
        <w:t>-</w:t>
      </w:r>
      <w:r w:rsidR="0012199F" w:rsidRPr="00AB7372">
        <w:rPr>
          <w:color w:val="000000" w:themeColor="text1"/>
          <w:sz w:val="15"/>
          <w:szCs w:val="15"/>
        </w:rPr>
        <w:t>IV</w:t>
      </w:r>
      <w:r w:rsidRPr="00AB7372">
        <w:rPr>
          <w:color w:val="000000" w:themeColor="text1"/>
          <w:sz w:val="15"/>
          <w:szCs w:val="15"/>
        </w:rPr>
        <w:t xml:space="preserve"> – Wechsler Intelligence Scale for Children</w:t>
      </w:r>
      <w:r w:rsidR="0012199F">
        <w:rPr>
          <w:color w:val="000000" w:themeColor="text1"/>
          <w:sz w:val="15"/>
          <w:szCs w:val="15"/>
        </w:rPr>
        <w:t xml:space="preserve"> 4</w:t>
      </w:r>
      <w:r w:rsidR="0012199F" w:rsidRPr="0012199F">
        <w:rPr>
          <w:color w:val="000000" w:themeColor="text1"/>
          <w:sz w:val="15"/>
          <w:szCs w:val="15"/>
          <w:vertAlign w:val="superscript"/>
        </w:rPr>
        <w:t>th</w:t>
      </w:r>
      <w:r w:rsidR="0012199F">
        <w:rPr>
          <w:color w:val="000000" w:themeColor="text1"/>
          <w:sz w:val="15"/>
          <w:szCs w:val="15"/>
        </w:rPr>
        <w:t xml:space="preserve"> edition</w:t>
      </w:r>
      <w:r w:rsidR="00EC0CF7" w:rsidRPr="00AB7372">
        <w:rPr>
          <w:sz w:val="15"/>
          <w:szCs w:val="15"/>
        </w:rPr>
        <w:t xml:space="preserve">. </w:t>
      </w:r>
      <w:r w:rsidRPr="00AB7372">
        <w:rPr>
          <w:color w:val="000000" w:themeColor="text1"/>
          <w:sz w:val="15"/>
          <w:szCs w:val="15"/>
        </w:rPr>
        <w:t>WMI: Working memory index</w:t>
      </w:r>
      <w:r w:rsidR="00EC0CF7" w:rsidRPr="00AB7372">
        <w:rPr>
          <w:sz w:val="15"/>
          <w:szCs w:val="15"/>
        </w:rPr>
        <w:t xml:space="preserve">, </w:t>
      </w:r>
      <w:r w:rsidR="00EC0CF7" w:rsidRPr="00AB7372">
        <w:rPr>
          <w:color w:val="000000" w:themeColor="text1"/>
          <w:sz w:val="15"/>
          <w:szCs w:val="15"/>
        </w:rPr>
        <w:t xml:space="preserve">VDI - Verbal delayed </w:t>
      </w:r>
      <w:proofErr w:type="gramStart"/>
      <w:r w:rsidR="00EC0CF7" w:rsidRPr="00AB7372">
        <w:rPr>
          <w:color w:val="000000" w:themeColor="text1"/>
          <w:sz w:val="15"/>
          <w:szCs w:val="15"/>
        </w:rPr>
        <w:t>Index ,</w:t>
      </w:r>
      <w:proofErr w:type="gramEnd"/>
      <w:r w:rsidR="00EC0CF7" w:rsidRPr="00AB7372">
        <w:rPr>
          <w:color w:val="000000" w:themeColor="text1"/>
          <w:sz w:val="15"/>
          <w:szCs w:val="15"/>
        </w:rPr>
        <w:t xml:space="preserve"> </w:t>
      </w:r>
      <w:r w:rsidRPr="00AB7372">
        <w:rPr>
          <w:color w:val="000000" w:themeColor="text1"/>
          <w:sz w:val="15"/>
          <w:szCs w:val="15"/>
        </w:rPr>
        <w:t>VI - Verbal Immediate Index</w:t>
      </w:r>
      <w:r w:rsidR="00EC0CF7" w:rsidRPr="00AB7372">
        <w:rPr>
          <w:color w:val="000000" w:themeColor="text1"/>
          <w:sz w:val="15"/>
          <w:szCs w:val="15"/>
        </w:rPr>
        <w:t>.</w:t>
      </w:r>
    </w:p>
    <w:p w14:paraId="44269453" w14:textId="095058D2" w:rsidR="00461D32" w:rsidRPr="00AB7372" w:rsidRDefault="00461D32" w:rsidP="00EC0CF7">
      <w:pPr>
        <w:rPr>
          <w:color w:val="000000" w:themeColor="text1"/>
          <w:sz w:val="15"/>
          <w:szCs w:val="15"/>
        </w:rPr>
      </w:pPr>
      <w:r w:rsidRPr="00AB7372">
        <w:rPr>
          <w:color w:val="000000" w:themeColor="text1"/>
          <w:sz w:val="15"/>
          <w:szCs w:val="15"/>
        </w:rPr>
        <w:t>*Very low range</w:t>
      </w:r>
      <w:r w:rsidR="00277BB1">
        <w:rPr>
          <w:color w:val="000000" w:themeColor="text1"/>
          <w:sz w:val="15"/>
          <w:szCs w:val="15"/>
        </w:rPr>
        <w:t xml:space="preserve"> &lt;5</w:t>
      </w:r>
      <w:r w:rsidR="00277BB1" w:rsidRPr="00277BB1">
        <w:rPr>
          <w:color w:val="000000" w:themeColor="text1"/>
          <w:sz w:val="15"/>
          <w:szCs w:val="15"/>
          <w:vertAlign w:val="superscript"/>
        </w:rPr>
        <w:t>th</w:t>
      </w:r>
      <w:r w:rsidR="00277BB1">
        <w:rPr>
          <w:color w:val="000000" w:themeColor="text1"/>
          <w:sz w:val="15"/>
          <w:szCs w:val="15"/>
        </w:rPr>
        <w:t xml:space="preserve"> percentile</w:t>
      </w:r>
      <w:r w:rsidR="0012199F">
        <w:rPr>
          <w:color w:val="000000" w:themeColor="text1"/>
          <w:sz w:val="15"/>
          <w:szCs w:val="15"/>
        </w:rPr>
        <w:t xml:space="preserve"> on </w:t>
      </w:r>
    </w:p>
    <w:p w14:paraId="69E3C263" w14:textId="7C30D5AA" w:rsidR="00461D32" w:rsidRDefault="00461D32">
      <w:pPr>
        <w:rPr>
          <w:sz w:val="20"/>
          <w:szCs w:val="20"/>
        </w:rPr>
      </w:pPr>
    </w:p>
    <w:p w14:paraId="7881DB08" w14:textId="28BCC0E9" w:rsidR="00A73676" w:rsidRDefault="00A73676">
      <w:pPr>
        <w:rPr>
          <w:sz w:val="20"/>
          <w:szCs w:val="20"/>
        </w:rPr>
      </w:pPr>
    </w:p>
    <w:p w14:paraId="6C417FFC" w14:textId="48ACF2AD" w:rsidR="00A73676" w:rsidRDefault="00A73676">
      <w:pPr>
        <w:rPr>
          <w:sz w:val="20"/>
          <w:szCs w:val="20"/>
        </w:rPr>
      </w:pPr>
    </w:p>
    <w:p w14:paraId="2DE6B5EF" w14:textId="06DE588F" w:rsidR="00572512" w:rsidRDefault="00572512">
      <w:pPr>
        <w:rPr>
          <w:sz w:val="20"/>
          <w:szCs w:val="20"/>
        </w:rPr>
      </w:pPr>
    </w:p>
    <w:p w14:paraId="1AF82B69" w14:textId="3DA61D3B" w:rsidR="00572512" w:rsidRDefault="00572512">
      <w:pPr>
        <w:rPr>
          <w:sz w:val="20"/>
          <w:szCs w:val="20"/>
        </w:rPr>
      </w:pPr>
    </w:p>
    <w:p w14:paraId="28BC4237" w14:textId="59451364" w:rsidR="00572512" w:rsidRDefault="00572512">
      <w:pPr>
        <w:rPr>
          <w:sz w:val="20"/>
          <w:szCs w:val="20"/>
        </w:rPr>
      </w:pPr>
    </w:p>
    <w:p w14:paraId="5CAC4476" w14:textId="2A5503E5" w:rsidR="00572512" w:rsidRPr="00055FE6" w:rsidRDefault="00572512" w:rsidP="00572512">
      <w:pPr>
        <w:rPr>
          <w:sz w:val="20"/>
          <w:szCs w:val="20"/>
        </w:rPr>
      </w:pPr>
      <w:r>
        <w:rPr>
          <w:rFonts w:ascii="Calibri" w:hAnsi="Calibri" w:cs="Calibri"/>
          <w:lang w:val="en-US"/>
        </w:rPr>
        <w:t xml:space="preserve">Supplementary </w:t>
      </w:r>
      <w:r w:rsidRPr="00275CB8">
        <w:rPr>
          <w:rFonts w:ascii="Calibri" w:hAnsi="Calibri" w:cs="Calibri"/>
          <w:lang w:val="en-US"/>
        </w:rPr>
        <w:t>data (table e-</w:t>
      </w:r>
      <w:r>
        <w:rPr>
          <w:rFonts w:ascii="Calibri" w:hAnsi="Calibri" w:cs="Calibri"/>
          <w:lang w:val="en-US"/>
        </w:rPr>
        <w:t>6)</w:t>
      </w:r>
    </w:p>
    <w:p w14:paraId="4A05D43F" w14:textId="77777777" w:rsidR="00572512" w:rsidRDefault="00572512">
      <w:pPr>
        <w:rPr>
          <w:sz w:val="20"/>
          <w:szCs w:val="20"/>
        </w:rPr>
      </w:pPr>
    </w:p>
    <w:p w14:paraId="20184CF2" w14:textId="5F4CA599" w:rsidR="00A73676" w:rsidRDefault="00A73676">
      <w:pPr>
        <w:rPr>
          <w:sz w:val="20"/>
          <w:szCs w:val="20"/>
        </w:rPr>
      </w:pPr>
    </w:p>
    <w:p w14:paraId="1A79B594" w14:textId="4A379DD2" w:rsidR="00A73676" w:rsidRDefault="00A73676">
      <w:pPr>
        <w:rPr>
          <w:sz w:val="20"/>
          <w:szCs w:val="20"/>
        </w:rPr>
      </w:pPr>
    </w:p>
    <w:tbl>
      <w:tblPr>
        <w:tblStyle w:val="PlainTable2"/>
        <w:tblW w:w="11345" w:type="dxa"/>
        <w:tblBorders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837"/>
        <w:gridCol w:w="1418"/>
        <w:gridCol w:w="1418"/>
        <w:gridCol w:w="1418"/>
        <w:gridCol w:w="1418"/>
        <w:gridCol w:w="1418"/>
        <w:gridCol w:w="1418"/>
      </w:tblGrid>
      <w:tr w:rsidR="00A73676" w:rsidRPr="009865AC" w14:paraId="026D595B" w14:textId="77777777" w:rsidTr="00D26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7CBBCD56" w14:textId="77C5A0F2" w:rsidR="00A73676" w:rsidRPr="009865AC" w:rsidRDefault="00A73676" w:rsidP="00443226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isk factor</w:t>
            </w:r>
          </w:p>
        </w:tc>
        <w:tc>
          <w:tcPr>
            <w:tcW w:w="8508" w:type="dxa"/>
            <w:gridSpan w:val="6"/>
          </w:tcPr>
          <w:p w14:paraId="39335C6B" w14:textId="0D1B2E15" w:rsidR="00A73676" w:rsidRPr="009865AC" w:rsidRDefault="00A73676" w:rsidP="00443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utcome</w:t>
            </w:r>
          </w:p>
        </w:tc>
      </w:tr>
      <w:tr w:rsidR="00A73676" w:rsidRPr="009865AC" w14:paraId="7F3994A4" w14:textId="77777777" w:rsidTr="001A4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38099B6D" w14:textId="418BA124" w:rsidR="00A73676" w:rsidRPr="009865AC" w:rsidRDefault="00A73676" w:rsidP="0044322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36" w:type="dxa"/>
            <w:gridSpan w:val="2"/>
          </w:tcPr>
          <w:p w14:paraId="639C743F" w14:textId="448596F0" w:rsidR="00A73676" w:rsidRPr="00A73676" w:rsidRDefault="00A73676" w:rsidP="00443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73676">
              <w:rPr>
                <w:b/>
                <w:bCs/>
                <w:color w:val="000000" w:themeColor="text1"/>
                <w:sz w:val="16"/>
                <w:szCs w:val="16"/>
              </w:rPr>
              <w:t>Refractory Seizures</w:t>
            </w:r>
          </w:p>
        </w:tc>
        <w:tc>
          <w:tcPr>
            <w:tcW w:w="2836" w:type="dxa"/>
            <w:gridSpan w:val="2"/>
          </w:tcPr>
          <w:p w14:paraId="042488F4" w14:textId="24BE52F6" w:rsidR="00A73676" w:rsidRPr="00A73676" w:rsidRDefault="00A73676" w:rsidP="00443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73676">
              <w:rPr>
                <w:b/>
                <w:bCs/>
                <w:color w:val="000000" w:themeColor="text1"/>
                <w:sz w:val="16"/>
                <w:szCs w:val="16"/>
              </w:rPr>
              <w:t>Cognitive impairment</w:t>
            </w:r>
          </w:p>
        </w:tc>
        <w:tc>
          <w:tcPr>
            <w:tcW w:w="2836" w:type="dxa"/>
            <w:gridSpan w:val="2"/>
          </w:tcPr>
          <w:p w14:paraId="08A6B9FB" w14:textId="3A6BE7EE" w:rsidR="00A73676" w:rsidRPr="00A73676" w:rsidRDefault="00A73676" w:rsidP="00443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73676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RS</w:t>
            </w:r>
            <w:proofErr w:type="spellEnd"/>
            <w:r w:rsidRPr="00A73676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score of 3 or more</w:t>
            </w:r>
          </w:p>
        </w:tc>
      </w:tr>
      <w:tr w:rsidR="00572512" w:rsidRPr="009865AC" w14:paraId="3C1FB43B" w14:textId="77777777" w:rsidTr="00CF17AD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5F085C33" w14:textId="6CA46CCA" w:rsidR="00572512" w:rsidRPr="009865AC" w:rsidRDefault="00572512" w:rsidP="0057251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C25C082" w14:textId="64AE49BF" w:rsidR="00572512" w:rsidRPr="00572512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7251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Odds ratio (95% CI)</w:t>
            </w:r>
          </w:p>
        </w:tc>
        <w:tc>
          <w:tcPr>
            <w:tcW w:w="1418" w:type="dxa"/>
          </w:tcPr>
          <w:p w14:paraId="5EC5FDD9" w14:textId="36B157BC" w:rsidR="00572512" w:rsidRPr="00572512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7251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418" w:type="dxa"/>
          </w:tcPr>
          <w:p w14:paraId="23F01D56" w14:textId="725B5460" w:rsidR="00572512" w:rsidRPr="00572512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7251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Odds ratio (95% CI)</w:t>
            </w:r>
          </w:p>
        </w:tc>
        <w:tc>
          <w:tcPr>
            <w:tcW w:w="1418" w:type="dxa"/>
          </w:tcPr>
          <w:p w14:paraId="6CA84831" w14:textId="34C0ECD9" w:rsidR="00572512" w:rsidRPr="00572512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7251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418" w:type="dxa"/>
          </w:tcPr>
          <w:p w14:paraId="7FDB2441" w14:textId="7EF63C24" w:rsidR="00572512" w:rsidRPr="00572512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7251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Odds ratio (95% CI)</w:t>
            </w:r>
          </w:p>
        </w:tc>
        <w:tc>
          <w:tcPr>
            <w:tcW w:w="1418" w:type="dxa"/>
          </w:tcPr>
          <w:p w14:paraId="0EE68241" w14:textId="476E3E65" w:rsidR="00572512" w:rsidRPr="00572512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7251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572512" w:rsidRPr="009865AC" w14:paraId="69B01FF5" w14:textId="77777777" w:rsidTr="00EA7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27521340" w14:textId="2827FB5E" w:rsidR="00572512" w:rsidRPr="009865AC" w:rsidRDefault="00572512" w:rsidP="0057251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Age at disease onset</w:t>
            </w:r>
          </w:p>
        </w:tc>
        <w:tc>
          <w:tcPr>
            <w:tcW w:w="1418" w:type="dxa"/>
          </w:tcPr>
          <w:p w14:paraId="0189A871" w14:textId="3522E903" w:rsidR="00572512" w:rsidRPr="009865AC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5 (0.75,1.23)</w:t>
            </w:r>
          </w:p>
        </w:tc>
        <w:tc>
          <w:tcPr>
            <w:tcW w:w="1418" w:type="dxa"/>
          </w:tcPr>
          <w:p w14:paraId="12B95399" w14:textId="5798D886" w:rsidR="00572512" w:rsidRPr="009865AC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418" w:type="dxa"/>
          </w:tcPr>
          <w:p w14:paraId="46F38B48" w14:textId="0C2C6E6C" w:rsidR="00572512" w:rsidRPr="009865AC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8 (0.84, 1.40)</w:t>
            </w:r>
          </w:p>
        </w:tc>
        <w:tc>
          <w:tcPr>
            <w:tcW w:w="1418" w:type="dxa"/>
          </w:tcPr>
          <w:p w14:paraId="6AC8C3C9" w14:textId="4089DD67" w:rsidR="00572512" w:rsidRPr="009865AC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418" w:type="dxa"/>
          </w:tcPr>
          <w:p w14:paraId="322E3B90" w14:textId="3FCAB444" w:rsidR="00572512" w:rsidRPr="009865AC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3 (0.83, 1.53)</w:t>
            </w:r>
          </w:p>
        </w:tc>
        <w:tc>
          <w:tcPr>
            <w:tcW w:w="1418" w:type="dxa"/>
          </w:tcPr>
          <w:p w14:paraId="330BE07E" w14:textId="68AE21B8" w:rsidR="00572512" w:rsidRPr="009865AC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5</w:t>
            </w:r>
          </w:p>
        </w:tc>
      </w:tr>
      <w:tr w:rsidR="00572512" w:rsidRPr="009865AC" w14:paraId="1293B9AC" w14:textId="77777777" w:rsidTr="0001524F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24C6E035" w14:textId="20E31E64" w:rsidR="00572512" w:rsidRPr="009865AC" w:rsidRDefault="00572512" w:rsidP="0057251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418" w:type="dxa"/>
          </w:tcPr>
          <w:p w14:paraId="72ABF0FA" w14:textId="1FBD3DD2" w:rsidR="00572512" w:rsidRPr="009865AC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1 (0.23,5.45)</w:t>
            </w:r>
          </w:p>
        </w:tc>
        <w:tc>
          <w:tcPr>
            <w:tcW w:w="1418" w:type="dxa"/>
          </w:tcPr>
          <w:p w14:paraId="7C9421CC" w14:textId="39C1F81B" w:rsidR="00572512" w:rsidRPr="009865AC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418" w:type="dxa"/>
          </w:tcPr>
          <w:p w14:paraId="4DFFA4D5" w14:textId="6C9815ED" w:rsidR="00572512" w:rsidRPr="009865AC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6 (0.09, 2.32)</w:t>
            </w:r>
          </w:p>
        </w:tc>
        <w:tc>
          <w:tcPr>
            <w:tcW w:w="1418" w:type="dxa"/>
          </w:tcPr>
          <w:p w14:paraId="59E1996D" w14:textId="14B694E7" w:rsidR="00572512" w:rsidRPr="009865AC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1418" w:type="dxa"/>
          </w:tcPr>
          <w:p w14:paraId="1FC79739" w14:textId="4A5422B6" w:rsidR="00572512" w:rsidRPr="009865AC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3 (0.12, 4.59)</w:t>
            </w:r>
          </w:p>
        </w:tc>
        <w:tc>
          <w:tcPr>
            <w:tcW w:w="1418" w:type="dxa"/>
          </w:tcPr>
          <w:p w14:paraId="3EC7D06D" w14:textId="23E269E3" w:rsidR="00572512" w:rsidRPr="009865AC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4</w:t>
            </w:r>
          </w:p>
        </w:tc>
      </w:tr>
      <w:tr w:rsidR="00572512" w:rsidRPr="009865AC" w14:paraId="37BDEE4A" w14:textId="77777777" w:rsidTr="00061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598DB23B" w14:textId="4411A29E" w:rsidR="00572512" w:rsidRPr="009865AC" w:rsidRDefault="00572512" w:rsidP="0057251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865AC">
              <w:rPr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418" w:type="dxa"/>
          </w:tcPr>
          <w:p w14:paraId="3DAFF1E4" w14:textId="694A17AC" w:rsidR="00572512" w:rsidRPr="009865AC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.42 (1.09,37.7)</w:t>
            </w:r>
          </w:p>
        </w:tc>
        <w:tc>
          <w:tcPr>
            <w:tcW w:w="1418" w:type="dxa"/>
          </w:tcPr>
          <w:p w14:paraId="2BFB592D" w14:textId="475F764F" w:rsidR="00572512" w:rsidRPr="00200D09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0D09">
              <w:rPr>
                <w:b/>
                <w:bCs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418" w:type="dxa"/>
          </w:tcPr>
          <w:p w14:paraId="500D256A" w14:textId="2D4DC78C" w:rsidR="00572512" w:rsidRPr="009865AC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1 (0.26, 6.64)</w:t>
            </w:r>
          </w:p>
        </w:tc>
        <w:tc>
          <w:tcPr>
            <w:tcW w:w="1418" w:type="dxa"/>
          </w:tcPr>
          <w:p w14:paraId="6498E1B9" w14:textId="3C7C7488" w:rsidR="00572512" w:rsidRPr="009865AC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418" w:type="dxa"/>
          </w:tcPr>
          <w:p w14:paraId="160F2C88" w14:textId="0CE3FAF9" w:rsidR="00572512" w:rsidRPr="009865AC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45 (0.21, 9.98)</w:t>
            </w:r>
          </w:p>
        </w:tc>
        <w:tc>
          <w:tcPr>
            <w:tcW w:w="1418" w:type="dxa"/>
          </w:tcPr>
          <w:p w14:paraId="58184FE5" w14:textId="78DB648D" w:rsidR="00572512" w:rsidRPr="009865AC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</w:t>
            </w:r>
          </w:p>
        </w:tc>
      </w:tr>
      <w:tr w:rsidR="00572512" w:rsidRPr="009865AC" w14:paraId="374F191C" w14:textId="77777777" w:rsidTr="008119A6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0C6B6E85" w14:textId="73985B64" w:rsidR="00572512" w:rsidRPr="009865AC" w:rsidRDefault="00572512" w:rsidP="00572512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tensive care admission</w:t>
            </w:r>
          </w:p>
        </w:tc>
        <w:tc>
          <w:tcPr>
            <w:tcW w:w="1418" w:type="dxa"/>
          </w:tcPr>
          <w:p w14:paraId="5778299E" w14:textId="12AED038" w:rsidR="00572512" w:rsidRPr="009865AC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4.7 (3.06, 393.2)</w:t>
            </w:r>
          </w:p>
        </w:tc>
        <w:tc>
          <w:tcPr>
            <w:tcW w:w="1418" w:type="dxa"/>
          </w:tcPr>
          <w:p w14:paraId="107B8B6F" w14:textId="55FA7453" w:rsidR="00572512" w:rsidRPr="00200D09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0D09">
              <w:rPr>
                <w:b/>
                <w:bCs/>
                <w:color w:val="000000" w:themeColor="text1"/>
                <w:sz w:val="16"/>
                <w:szCs w:val="16"/>
              </w:rPr>
              <w:t>0.0</w:t>
            </w:r>
            <w:r w:rsidR="00A00CA9">
              <w:rPr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200D09">
              <w:rPr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4E376AD9" w14:textId="0F36844E" w:rsidR="00572512" w:rsidRPr="009865AC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3.3 (1.32, 134.6)</w:t>
            </w:r>
          </w:p>
        </w:tc>
        <w:tc>
          <w:tcPr>
            <w:tcW w:w="1418" w:type="dxa"/>
          </w:tcPr>
          <w:p w14:paraId="6EA0CDC1" w14:textId="170C828B" w:rsidR="00572512" w:rsidRPr="00200D09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0D09">
              <w:rPr>
                <w:b/>
                <w:bCs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418" w:type="dxa"/>
          </w:tcPr>
          <w:p w14:paraId="1134A5B8" w14:textId="4DC8E463" w:rsidR="00572512" w:rsidRPr="009865AC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.64 (0.35, 37.5)</w:t>
            </w:r>
          </w:p>
        </w:tc>
        <w:tc>
          <w:tcPr>
            <w:tcW w:w="1418" w:type="dxa"/>
          </w:tcPr>
          <w:p w14:paraId="2A025A4E" w14:textId="7A23EF49" w:rsidR="00572512" w:rsidRPr="009865AC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8</w:t>
            </w:r>
          </w:p>
        </w:tc>
      </w:tr>
      <w:tr w:rsidR="00572512" w14:paraId="28D4B04A" w14:textId="77777777" w:rsidTr="008A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36F6FCEC" w14:textId="77777777" w:rsidR="00572512" w:rsidRPr="009865AC" w:rsidRDefault="00572512" w:rsidP="00572512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pileptiform discharges on EEG</w:t>
            </w:r>
          </w:p>
          <w:p w14:paraId="7083188B" w14:textId="28D1DA74" w:rsidR="00572512" w:rsidRPr="00370800" w:rsidRDefault="00572512" w:rsidP="0057251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2F4DDFE" w14:textId="02C63C7A" w:rsidR="00572512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 (0.17,4.06)</w:t>
            </w:r>
          </w:p>
        </w:tc>
        <w:tc>
          <w:tcPr>
            <w:tcW w:w="1418" w:type="dxa"/>
          </w:tcPr>
          <w:p w14:paraId="7051705F" w14:textId="31945562" w:rsidR="00572512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18" w:type="dxa"/>
          </w:tcPr>
          <w:p w14:paraId="2920CA0E" w14:textId="4B8ECB5F" w:rsidR="00572512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 (0.25, 5.84)</w:t>
            </w:r>
          </w:p>
        </w:tc>
        <w:tc>
          <w:tcPr>
            <w:tcW w:w="1418" w:type="dxa"/>
          </w:tcPr>
          <w:p w14:paraId="7F50F1A8" w14:textId="3B9FBE82" w:rsidR="00572512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18" w:type="dxa"/>
          </w:tcPr>
          <w:p w14:paraId="7738EA85" w14:textId="20084448" w:rsidR="00572512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 (0.14, 5.65)</w:t>
            </w:r>
          </w:p>
        </w:tc>
        <w:tc>
          <w:tcPr>
            <w:tcW w:w="1418" w:type="dxa"/>
          </w:tcPr>
          <w:p w14:paraId="5F53B1B1" w14:textId="06C99EBF" w:rsidR="00572512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</w:tc>
      </w:tr>
      <w:tr w:rsidR="00572512" w14:paraId="101821B4" w14:textId="77777777" w:rsidTr="00D03DC5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027BCA53" w14:textId="3C51AB4C" w:rsidR="00572512" w:rsidRPr="009865AC" w:rsidRDefault="00572512" w:rsidP="00572512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bnormal CSF at presentation</w:t>
            </w:r>
          </w:p>
        </w:tc>
        <w:tc>
          <w:tcPr>
            <w:tcW w:w="1418" w:type="dxa"/>
          </w:tcPr>
          <w:p w14:paraId="2A10F0AA" w14:textId="11CEB4EF" w:rsidR="00572512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1 (0.26,6.64)</w:t>
            </w:r>
          </w:p>
        </w:tc>
        <w:tc>
          <w:tcPr>
            <w:tcW w:w="1418" w:type="dxa"/>
          </w:tcPr>
          <w:p w14:paraId="620D718C" w14:textId="488876E0" w:rsidR="00572512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418" w:type="dxa"/>
          </w:tcPr>
          <w:p w14:paraId="360272D8" w14:textId="3FDF196A" w:rsidR="00572512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5 (0.30, 7.53)</w:t>
            </w:r>
          </w:p>
        </w:tc>
        <w:tc>
          <w:tcPr>
            <w:tcW w:w="1418" w:type="dxa"/>
          </w:tcPr>
          <w:p w14:paraId="38C9E5D3" w14:textId="23AEB13C" w:rsidR="00572512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418" w:type="dxa"/>
          </w:tcPr>
          <w:p w14:paraId="640E490D" w14:textId="4B1DE914" w:rsidR="00572512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9 (0.1, 4.72)</w:t>
            </w:r>
          </w:p>
        </w:tc>
        <w:tc>
          <w:tcPr>
            <w:tcW w:w="1418" w:type="dxa"/>
          </w:tcPr>
          <w:p w14:paraId="34829197" w14:textId="3F303376" w:rsidR="00572512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</w:t>
            </w:r>
          </w:p>
        </w:tc>
      </w:tr>
      <w:tr w:rsidR="00572512" w:rsidRPr="00370800" w14:paraId="0DE68448" w14:textId="77777777" w:rsidTr="00D43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08D1B3B0" w14:textId="242559FA" w:rsidR="00572512" w:rsidRPr="009865AC" w:rsidRDefault="00572512" w:rsidP="00572512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ituximab therapy</w:t>
            </w:r>
          </w:p>
        </w:tc>
        <w:tc>
          <w:tcPr>
            <w:tcW w:w="1418" w:type="dxa"/>
          </w:tcPr>
          <w:p w14:paraId="3E83337C" w14:textId="278DCDB7" w:rsidR="00572512" w:rsidRPr="00370800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5 (0.30, 7.53)</w:t>
            </w:r>
          </w:p>
        </w:tc>
        <w:tc>
          <w:tcPr>
            <w:tcW w:w="1418" w:type="dxa"/>
          </w:tcPr>
          <w:p w14:paraId="6FE70A60" w14:textId="42A63BF6" w:rsidR="00572512" w:rsidRPr="00370800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418" w:type="dxa"/>
          </w:tcPr>
          <w:p w14:paraId="175C459D" w14:textId="2A38C2F9" w:rsidR="00572512" w:rsidRPr="00370800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1 (0.26, 6.64)</w:t>
            </w:r>
          </w:p>
        </w:tc>
        <w:tc>
          <w:tcPr>
            <w:tcW w:w="1418" w:type="dxa"/>
          </w:tcPr>
          <w:p w14:paraId="0D8601DC" w14:textId="5822E622" w:rsidR="00572512" w:rsidRPr="00370800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418" w:type="dxa"/>
          </w:tcPr>
          <w:p w14:paraId="395E4E1A" w14:textId="7FA6A919" w:rsidR="00572512" w:rsidRPr="00370800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45 (0.21, 9.98)</w:t>
            </w:r>
          </w:p>
        </w:tc>
        <w:tc>
          <w:tcPr>
            <w:tcW w:w="1418" w:type="dxa"/>
          </w:tcPr>
          <w:p w14:paraId="6902077F" w14:textId="0105734F" w:rsidR="00572512" w:rsidRPr="00370800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</w:t>
            </w:r>
          </w:p>
        </w:tc>
      </w:tr>
      <w:tr w:rsidR="00572512" w:rsidRPr="00370800" w14:paraId="73DDB85A" w14:textId="77777777" w:rsidTr="00192B1F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5F6D7C45" w14:textId="47F99DB7" w:rsidR="00572512" w:rsidRPr="009865AC" w:rsidRDefault="00572512" w:rsidP="00572512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ime from initial presentation to steroid treatment</w:t>
            </w:r>
          </w:p>
        </w:tc>
        <w:tc>
          <w:tcPr>
            <w:tcW w:w="1418" w:type="dxa"/>
          </w:tcPr>
          <w:p w14:paraId="445C4C6C" w14:textId="6ACF1BCA" w:rsidR="00572512" w:rsidRPr="00370800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9 (0.98, 1.01)</w:t>
            </w:r>
          </w:p>
        </w:tc>
        <w:tc>
          <w:tcPr>
            <w:tcW w:w="1418" w:type="dxa"/>
          </w:tcPr>
          <w:p w14:paraId="0645532A" w14:textId="60E90B6C" w:rsidR="00572512" w:rsidRPr="00370800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1418" w:type="dxa"/>
          </w:tcPr>
          <w:p w14:paraId="67743963" w14:textId="4A255E35" w:rsidR="00572512" w:rsidRPr="00370800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0 (0.98, 1.01)</w:t>
            </w:r>
          </w:p>
        </w:tc>
        <w:tc>
          <w:tcPr>
            <w:tcW w:w="1418" w:type="dxa"/>
          </w:tcPr>
          <w:p w14:paraId="2C941B8B" w14:textId="2D77AF23" w:rsidR="00572512" w:rsidRPr="00370800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418" w:type="dxa"/>
          </w:tcPr>
          <w:p w14:paraId="56E4BF8A" w14:textId="0ECE4EBD" w:rsidR="00572512" w:rsidRPr="00370800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 (0.99, 1.02)</w:t>
            </w:r>
          </w:p>
        </w:tc>
        <w:tc>
          <w:tcPr>
            <w:tcW w:w="1418" w:type="dxa"/>
          </w:tcPr>
          <w:p w14:paraId="48F1808F" w14:textId="1A2AD1C3" w:rsidR="00572512" w:rsidRPr="00370800" w:rsidRDefault="00572512" w:rsidP="00572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9</w:t>
            </w:r>
          </w:p>
        </w:tc>
      </w:tr>
      <w:tr w:rsidR="00572512" w:rsidRPr="00370800" w14:paraId="680F0B27" w14:textId="77777777" w:rsidTr="00EA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</w:tcPr>
          <w:p w14:paraId="50835700" w14:textId="4E2463C6" w:rsidR="00572512" w:rsidRPr="009865AC" w:rsidRDefault="00572512" w:rsidP="00572512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ime from initial presentation to escalation of immune therapy (IVIG/PLEX)</w:t>
            </w:r>
          </w:p>
        </w:tc>
        <w:tc>
          <w:tcPr>
            <w:tcW w:w="1418" w:type="dxa"/>
          </w:tcPr>
          <w:p w14:paraId="7C18FB2F" w14:textId="60506988" w:rsidR="00572512" w:rsidRPr="00370800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0 (0.98, 1.01)</w:t>
            </w:r>
          </w:p>
        </w:tc>
        <w:tc>
          <w:tcPr>
            <w:tcW w:w="1418" w:type="dxa"/>
          </w:tcPr>
          <w:p w14:paraId="59AD68C6" w14:textId="18DD314B" w:rsidR="00572512" w:rsidRPr="00370800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418" w:type="dxa"/>
          </w:tcPr>
          <w:p w14:paraId="00067AC0" w14:textId="638A75E2" w:rsidR="00572512" w:rsidRPr="00370800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0 (0.99, 1.01)</w:t>
            </w:r>
          </w:p>
        </w:tc>
        <w:tc>
          <w:tcPr>
            <w:tcW w:w="1418" w:type="dxa"/>
          </w:tcPr>
          <w:p w14:paraId="6C996299" w14:textId="3007CC25" w:rsidR="00572512" w:rsidRPr="00370800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418" w:type="dxa"/>
          </w:tcPr>
          <w:p w14:paraId="40519330" w14:textId="13EA4852" w:rsidR="00572512" w:rsidRPr="00370800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 (0.99, 1.02)</w:t>
            </w:r>
          </w:p>
        </w:tc>
        <w:tc>
          <w:tcPr>
            <w:tcW w:w="1418" w:type="dxa"/>
          </w:tcPr>
          <w:p w14:paraId="53686C49" w14:textId="6F8BEE4C" w:rsidR="00572512" w:rsidRPr="00370800" w:rsidRDefault="00572512" w:rsidP="00572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</w:t>
            </w:r>
          </w:p>
        </w:tc>
      </w:tr>
    </w:tbl>
    <w:p w14:paraId="52AE5DD3" w14:textId="06524E02" w:rsidR="00A73676" w:rsidRDefault="00A73676">
      <w:pPr>
        <w:rPr>
          <w:sz w:val="20"/>
          <w:szCs w:val="20"/>
        </w:rPr>
      </w:pPr>
    </w:p>
    <w:p w14:paraId="1E875ADA" w14:textId="77777777" w:rsidR="00A73676" w:rsidRPr="000867A5" w:rsidRDefault="00A73676">
      <w:pPr>
        <w:rPr>
          <w:sz w:val="20"/>
          <w:szCs w:val="20"/>
        </w:rPr>
      </w:pPr>
    </w:p>
    <w:sectPr w:rsidR="00A73676" w:rsidRPr="000867A5" w:rsidSect="00EF0A28">
      <w:pgSz w:w="16840" w:h="11900" w:orient="landscape"/>
      <w:pgMar w:top="1440" w:right="79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EF819" w14:textId="77777777" w:rsidR="00CC0C8D" w:rsidRDefault="00CC0C8D" w:rsidP="00AB7372">
      <w:r>
        <w:separator/>
      </w:r>
    </w:p>
  </w:endnote>
  <w:endnote w:type="continuationSeparator" w:id="0">
    <w:p w14:paraId="1250BCE5" w14:textId="77777777" w:rsidR="00CC0C8D" w:rsidRDefault="00CC0C8D" w:rsidP="00AB7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B5A6D" w14:textId="77777777" w:rsidR="00CC0C8D" w:rsidRDefault="00CC0C8D" w:rsidP="00AB7372">
      <w:r>
        <w:separator/>
      </w:r>
    </w:p>
  </w:footnote>
  <w:footnote w:type="continuationSeparator" w:id="0">
    <w:p w14:paraId="2754C84E" w14:textId="77777777" w:rsidR="00CC0C8D" w:rsidRDefault="00CC0C8D" w:rsidP="00AB7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218C"/>
    <w:rsid w:val="00011D8A"/>
    <w:rsid w:val="0001629E"/>
    <w:rsid w:val="00021E95"/>
    <w:rsid w:val="00042BE9"/>
    <w:rsid w:val="00055FE6"/>
    <w:rsid w:val="000632DA"/>
    <w:rsid w:val="000867A5"/>
    <w:rsid w:val="000A7288"/>
    <w:rsid w:val="000C2C47"/>
    <w:rsid w:val="000C5008"/>
    <w:rsid w:val="000E6B19"/>
    <w:rsid w:val="001113E8"/>
    <w:rsid w:val="00114719"/>
    <w:rsid w:val="00116B03"/>
    <w:rsid w:val="0012199F"/>
    <w:rsid w:val="001261D5"/>
    <w:rsid w:val="00141B73"/>
    <w:rsid w:val="00144F45"/>
    <w:rsid w:val="001744D3"/>
    <w:rsid w:val="001A4B24"/>
    <w:rsid w:val="001B216A"/>
    <w:rsid w:val="001E1501"/>
    <w:rsid w:val="001E286A"/>
    <w:rsid w:val="00200D09"/>
    <w:rsid w:val="00224C55"/>
    <w:rsid w:val="00231AA6"/>
    <w:rsid w:val="002367E9"/>
    <w:rsid w:val="002427A8"/>
    <w:rsid w:val="0026275A"/>
    <w:rsid w:val="00277BB1"/>
    <w:rsid w:val="00281EB8"/>
    <w:rsid w:val="00296CDD"/>
    <w:rsid w:val="002A45D4"/>
    <w:rsid w:val="002E1711"/>
    <w:rsid w:val="0030501B"/>
    <w:rsid w:val="003340A3"/>
    <w:rsid w:val="00361294"/>
    <w:rsid w:val="00374BD3"/>
    <w:rsid w:val="00380D4A"/>
    <w:rsid w:val="003917E1"/>
    <w:rsid w:val="00395CFE"/>
    <w:rsid w:val="003C5030"/>
    <w:rsid w:val="003C6663"/>
    <w:rsid w:val="003D1AEE"/>
    <w:rsid w:val="003E4E0A"/>
    <w:rsid w:val="003F13D6"/>
    <w:rsid w:val="0044218C"/>
    <w:rsid w:val="00453D73"/>
    <w:rsid w:val="00461D32"/>
    <w:rsid w:val="0046408C"/>
    <w:rsid w:val="00471D73"/>
    <w:rsid w:val="004A0527"/>
    <w:rsid w:val="004D5F38"/>
    <w:rsid w:val="004E145F"/>
    <w:rsid w:val="00516B79"/>
    <w:rsid w:val="005561BA"/>
    <w:rsid w:val="0056186D"/>
    <w:rsid w:val="00572512"/>
    <w:rsid w:val="005734F2"/>
    <w:rsid w:val="00587E5E"/>
    <w:rsid w:val="005A01DE"/>
    <w:rsid w:val="005B58FF"/>
    <w:rsid w:val="005B6266"/>
    <w:rsid w:val="005C7835"/>
    <w:rsid w:val="005E31EE"/>
    <w:rsid w:val="005E79D5"/>
    <w:rsid w:val="00643B20"/>
    <w:rsid w:val="006478CA"/>
    <w:rsid w:val="00695874"/>
    <w:rsid w:val="006A0034"/>
    <w:rsid w:val="006C25F1"/>
    <w:rsid w:val="006C5C81"/>
    <w:rsid w:val="006D1A5D"/>
    <w:rsid w:val="006F256C"/>
    <w:rsid w:val="00704356"/>
    <w:rsid w:val="007155BE"/>
    <w:rsid w:val="00722231"/>
    <w:rsid w:val="007370B2"/>
    <w:rsid w:val="007853BD"/>
    <w:rsid w:val="007A0ACD"/>
    <w:rsid w:val="007A6049"/>
    <w:rsid w:val="007B0516"/>
    <w:rsid w:val="007B121F"/>
    <w:rsid w:val="007F00E8"/>
    <w:rsid w:val="007F2EC4"/>
    <w:rsid w:val="00834E29"/>
    <w:rsid w:val="008358AF"/>
    <w:rsid w:val="0084219E"/>
    <w:rsid w:val="00857A54"/>
    <w:rsid w:val="00877085"/>
    <w:rsid w:val="00885560"/>
    <w:rsid w:val="008A4F50"/>
    <w:rsid w:val="008B2935"/>
    <w:rsid w:val="00917BA2"/>
    <w:rsid w:val="00942A62"/>
    <w:rsid w:val="0096598E"/>
    <w:rsid w:val="009712CB"/>
    <w:rsid w:val="00972D8F"/>
    <w:rsid w:val="00981B73"/>
    <w:rsid w:val="009B24FA"/>
    <w:rsid w:val="009C2F81"/>
    <w:rsid w:val="009C44D2"/>
    <w:rsid w:val="009E1513"/>
    <w:rsid w:val="00A00CA9"/>
    <w:rsid w:val="00A03CB8"/>
    <w:rsid w:val="00A044BE"/>
    <w:rsid w:val="00A16848"/>
    <w:rsid w:val="00A21D78"/>
    <w:rsid w:val="00A613E2"/>
    <w:rsid w:val="00A73676"/>
    <w:rsid w:val="00A8090C"/>
    <w:rsid w:val="00A93F3D"/>
    <w:rsid w:val="00AA0821"/>
    <w:rsid w:val="00AA54DA"/>
    <w:rsid w:val="00AA60C6"/>
    <w:rsid w:val="00AB2CE5"/>
    <w:rsid w:val="00AB7372"/>
    <w:rsid w:val="00AC248E"/>
    <w:rsid w:val="00AD4F37"/>
    <w:rsid w:val="00AE19BA"/>
    <w:rsid w:val="00AE6CD1"/>
    <w:rsid w:val="00B00AA9"/>
    <w:rsid w:val="00B03D6B"/>
    <w:rsid w:val="00B13AD1"/>
    <w:rsid w:val="00B14217"/>
    <w:rsid w:val="00B7282E"/>
    <w:rsid w:val="00B75AC1"/>
    <w:rsid w:val="00B955C4"/>
    <w:rsid w:val="00BC2D16"/>
    <w:rsid w:val="00BC3CD8"/>
    <w:rsid w:val="00BD1513"/>
    <w:rsid w:val="00C01639"/>
    <w:rsid w:val="00C110FF"/>
    <w:rsid w:val="00C142D9"/>
    <w:rsid w:val="00C15495"/>
    <w:rsid w:val="00C40900"/>
    <w:rsid w:val="00C44252"/>
    <w:rsid w:val="00C672F7"/>
    <w:rsid w:val="00C7121B"/>
    <w:rsid w:val="00CA6D3C"/>
    <w:rsid w:val="00CB28CA"/>
    <w:rsid w:val="00CC0C8D"/>
    <w:rsid w:val="00CF2DE4"/>
    <w:rsid w:val="00D0703E"/>
    <w:rsid w:val="00D52042"/>
    <w:rsid w:val="00D54858"/>
    <w:rsid w:val="00D860B5"/>
    <w:rsid w:val="00DA5524"/>
    <w:rsid w:val="00DB04FA"/>
    <w:rsid w:val="00DB327D"/>
    <w:rsid w:val="00DC12E8"/>
    <w:rsid w:val="00DC2796"/>
    <w:rsid w:val="00DD7573"/>
    <w:rsid w:val="00DE62EC"/>
    <w:rsid w:val="00E2620F"/>
    <w:rsid w:val="00E302F3"/>
    <w:rsid w:val="00E45E0F"/>
    <w:rsid w:val="00E474DA"/>
    <w:rsid w:val="00E6049D"/>
    <w:rsid w:val="00E631E4"/>
    <w:rsid w:val="00E65D50"/>
    <w:rsid w:val="00E73966"/>
    <w:rsid w:val="00E83BDF"/>
    <w:rsid w:val="00EC0CF7"/>
    <w:rsid w:val="00ED53BB"/>
    <w:rsid w:val="00EE2582"/>
    <w:rsid w:val="00EF0A28"/>
    <w:rsid w:val="00EF6701"/>
    <w:rsid w:val="00F13F28"/>
    <w:rsid w:val="00F825EE"/>
    <w:rsid w:val="00FA0EEE"/>
    <w:rsid w:val="00FA6894"/>
    <w:rsid w:val="00FA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2611C"/>
  <w15:chartTrackingRefBased/>
  <w15:docId w15:val="{D1BE6963-7259-9640-9665-59857FD3F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01629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1629E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5">
    <w:name w:val="Grid Table 3 Accent 5"/>
    <w:basedOn w:val="TableNormal"/>
    <w:uiPriority w:val="48"/>
    <w:rsid w:val="0001629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01629E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5B58FF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Light">
    <w:name w:val="Grid Table Light"/>
    <w:basedOn w:val="TableNormal"/>
    <w:uiPriority w:val="40"/>
    <w:rsid w:val="00EC0CF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C0CF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C0CF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C0CF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C0CF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C0CF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EC0CF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EC0CF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EC0CF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EC0CF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Accent2">
    <w:name w:val="Grid Table 1 Light Accent 2"/>
    <w:basedOn w:val="TableNormal"/>
    <w:uiPriority w:val="46"/>
    <w:rsid w:val="00EC0CF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AB73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7372"/>
  </w:style>
  <w:style w:type="paragraph" w:styleId="Footer">
    <w:name w:val="footer"/>
    <w:basedOn w:val="Normal"/>
    <w:link w:val="FooterChar"/>
    <w:uiPriority w:val="99"/>
    <w:unhideWhenUsed/>
    <w:rsid w:val="00AB73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7372"/>
  </w:style>
  <w:style w:type="character" w:styleId="CommentReference">
    <w:name w:val="annotation reference"/>
    <w:basedOn w:val="DefaultParagraphFont"/>
    <w:uiPriority w:val="99"/>
    <w:semiHidden/>
    <w:unhideWhenUsed/>
    <w:rsid w:val="00C44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2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2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2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725</Words>
  <Characters>14255</Characters>
  <Application>Microsoft Office Word</Application>
  <DocSecurity>0</DocSecurity>
  <Lines>259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 whitehorn</dc:creator>
  <cp:keywords/>
  <dc:description/>
  <cp:lastModifiedBy>saras whitehorn</cp:lastModifiedBy>
  <cp:revision>4</cp:revision>
  <dcterms:created xsi:type="dcterms:W3CDTF">2021-12-12T10:53:00Z</dcterms:created>
  <dcterms:modified xsi:type="dcterms:W3CDTF">2021-12-12T22:12:00Z</dcterms:modified>
</cp:coreProperties>
</file>